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17071" w14:textId="52F5CCCB" w:rsidR="00EF5E4A" w:rsidRPr="00EF4BC9" w:rsidRDefault="00EF5E4A" w:rsidP="00B72E29">
      <w:pPr>
        <w:jc w:val="center"/>
        <w:rPr>
          <w:rFonts w:ascii="Times New Roman" w:hAnsi="Times New Roman" w:cs="Times New Roman"/>
        </w:rPr>
      </w:pPr>
      <w:r w:rsidRPr="00EF4BC9">
        <w:rPr>
          <w:rFonts w:ascii="Times New Roman" w:hAnsi="Times New Roman" w:cs="Times New Roman"/>
        </w:rPr>
        <w:t>Fig. 3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F5E4A" w:rsidRPr="00EF4BC9" w14:paraId="164279A2" w14:textId="77777777" w:rsidTr="00B72E29">
        <w:trPr>
          <w:jc w:val="center"/>
        </w:trPr>
        <w:tc>
          <w:tcPr>
            <w:tcW w:w="2074" w:type="dxa"/>
          </w:tcPr>
          <w:p w14:paraId="35EBDB12" w14:textId="0467E3CC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6222" w:type="dxa"/>
            <w:gridSpan w:val="3"/>
          </w:tcPr>
          <w:p w14:paraId="343FFFBB" w14:textId="77777777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CI</w:t>
            </w:r>
          </w:p>
        </w:tc>
      </w:tr>
      <w:tr w:rsidR="00EF5E4A" w:rsidRPr="00EF4BC9" w14:paraId="78D08BB8" w14:textId="77777777" w:rsidTr="00B72E29">
        <w:trPr>
          <w:jc w:val="center"/>
        </w:trPr>
        <w:tc>
          <w:tcPr>
            <w:tcW w:w="2074" w:type="dxa"/>
          </w:tcPr>
          <w:p w14:paraId="0F410762" w14:textId="77777777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2074" w:type="dxa"/>
          </w:tcPr>
          <w:p w14:paraId="4CC4F1AC" w14:textId="77777777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3</w:t>
            </w:r>
          </w:p>
        </w:tc>
        <w:tc>
          <w:tcPr>
            <w:tcW w:w="2074" w:type="dxa"/>
          </w:tcPr>
          <w:p w14:paraId="3A7840BB" w14:textId="77777777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4</w:t>
            </w:r>
          </w:p>
        </w:tc>
        <w:tc>
          <w:tcPr>
            <w:tcW w:w="2074" w:type="dxa"/>
          </w:tcPr>
          <w:p w14:paraId="32581954" w14:textId="77777777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5</w:t>
            </w:r>
          </w:p>
        </w:tc>
      </w:tr>
      <w:tr w:rsidR="00EF5E4A" w:rsidRPr="00EF4BC9" w14:paraId="12B72F65" w14:textId="77777777" w:rsidTr="00B72E29">
        <w:trPr>
          <w:jc w:val="center"/>
        </w:trPr>
        <w:tc>
          <w:tcPr>
            <w:tcW w:w="2074" w:type="dxa"/>
          </w:tcPr>
          <w:p w14:paraId="738D1ABC" w14:textId="390094FE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0747991C" w14:textId="230AA27B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2868</w:t>
            </w:r>
          </w:p>
        </w:tc>
        <w:tc>
          <w:tcPr>
            <w:tcW w:w="2074" w:type="dxa"/>
          </w:tcPr>
          <w:p w14:paraId="60C96F8E" w14:textId="51FF446F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434</w:t>
            </w:r>
          </w:p>
        </w:tc>
        <w:tc>
          <w:tcPr>
            <w:tcW w:w="2074" w:type="dxa"/>
          </w:tcPr>
          <w:p w14:paraId="2AC9971E" w14:textId="67952FA5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184</w:t>
            </w:r>
          </w:p>
        </w:tc>
      </w:tr>
      <w:tr w:rsidR="00EF5E4A" w:rsidRPr="00EF4BC9" w14:paraId="7B407E67" w14:textId="77777777" w:rsidTr="00B72E29">
        <w:trPr>
          <w:jc w:val="center"/>
        </w:trPr>
        <w:tc>
          <w:tcPr>
            <w:tcW w:w="2074" w:type="dxa"/>
          </w:tcPr>
          <w:p w14:paraId="18A1F2D6" w14:textId="15DF682A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17EDB79D" w14:textId="7A2CE6D9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646</w:t>
            </w:r>
          </w:p>
        </w:tc>
        <w:tc>
          <w:tcPr>
            <w:tcW w:w="2074" w:type="dxa"/>
          </w:tcPr>
          <w:p w14:paraId="15A9BA89" w14:textId="6A4CE777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823</w:t>
            </w:r>
          </w:p>
        </w:tc>
        <w:tc>
          <w:tcPr>
            <w:tcW w:w="2074" w:type="dxa"/>
          </w:tcPr>
          <w:p w14:paraId="2B65CB99" w14:textId="1AC20334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265</w:t>
            </w:r>
          </w:p>
        </w:tc>
      </w:tr>
      <w:tr w:rsidR="00EF5E4A" w:rsidRPr="00EF4BC9" w14:paraId="530C7A18" w14:textId="77777777" w:rsidTr="00B72E29">
        <w:trPr>
          <w:jc w:val="center"/>
        </w:trPr>
        <w:tc>
          <w:tcPr>
            <w:tcW w:w="2074" w:type="dxa"/>
          </w:tcPr>
          <w:p w14:paraId="743E1CBE" w14:textId="78EE5BC1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0DE19173" w14:textId="047C3B12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2921</w:t>
            </w:r>
          </w:p>
        </w:tc>
        <w:tc>
          <w:tcPr>
            <w:tcW w:w="2074" w:type="dxa"/>
          </w:tcPr>
          <w:p w14:paraId="219595F6" w14:textId="79505E3A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461</w:t>
            </w:r>
          </w:p>
        </w:tc>
        <w:tc>
          <w:tcPr>
            <w:tcW w:w="2074" w:type="dxa"/>
          </w:tcPr>
          <w:p w14:paraId="02A6C627" w14:textId="61E6A85D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212</w:t>
            </w:r>
          </w:p>
        </w:tc>
      </w:tr>
      <w:tr w:rsidR="00EF5E4A" w:rsidRPr="00EF4BC9" w14:paraId="234D7E73" w14:textId="77777777" w:rsidTr="00B72E29">
        <w:trPr>
          <w:jc w:val="center"/>
        </w:trPr>
        <w:tc>
          <w:tcPr>
            <w:tcW w:w="2074" w:type="dxa"/>
          </w:tcPr>
          <w:p w14:paraId="20B4BFD8" w14:textId="71ABECB2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</w:tcPr>
          <w:p w14:paraId="513072C5" w14:textId="19A62905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223</w:t>
            </w:r>
          </w:p>
        </w:tc>
        <w:tc>
          <w:tcPr>
            <w:tcW w:w="2074" w:type="dxa"/>
          </w:tcPr>
          <w:p w14:paraId="4AAFDD56" w14:textId="58C758E0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612</w:t>
            </w:r>
          </w:p>
        </w:tc>
        <w:tc>
          <w:tcPr>
            <w:tcW w:w="2074" w:type="dxa"/>
          </w:tcPr>
          <w:p w14:paraId="57CB0A0D" w14:textId="6B9A153F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24</w:t>
            </w:r>
          </w:p>
        </w:tc>
      </w:tr>
      <w:tr w:rsidR="00EF5E4A" w:rsidRPr="00EF4BC9" w14:paraId="0212E261" w14:textId="77777777" w:rsidTr="00B72E29">
        <w:trPr>
          <w:jc w:val="center"/>
        </w:trPr>
        <w:tc>
          <w:tcPr>
            <w:tcW w:w="2074" w:type="dxa"/>
          </w:tcPr>
          <w:p w14:paraId="6EF8C091" w14:textId="2F33D135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</w:tcPr>
          <w:p w14:paraId="58005CC1" w14:textId="46497313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571</w:t>
            </w:r>
          </w:p>
        </w:tc>
        <w:tc>
          <w:tcPr>
            <w:tcW w:w="2074" w:type="dxa"/>
          </w:tcPr>
          <w:p w14:paraId="20F34F7A" w14:textId="79FB09C8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786</w:t>
            </w:r>
          </w:p>
        </w:tc>
        <w:tc>
          <w:tcPr>
            <w:tcW w:w="2074" w:type="dxa"/>
          </w:tcPr>
          <w:p w14:paraId="313CBC5C" w14:textId="29B59C92" w:rsidR="00EF5E4A" w:rsidRPr="00EF4BC9" w:rsidRDefault="00EF5E4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363</w:t>
            </w:r>
          </w:p>
        </w:tc>
      </w:tr>
    </w:tbl>
    <w:p w14:paraId="3ABE69C1" w14:textId="77777777" w:rsidR="00EF5E4A" w:rsidRPr="00EF4BC9" w:rsidRDefault="00EF5E4A" w:rsidP="00B72E29">
      <w:pPr>
        <w:jc w:val="center"/>
        <w:rPr>
          <w:rFonts w:ascii="Times New Roman" w:hAnsi="Times New Roman" w:cs="Times New Roman"/>
        </w:rPr>
      </w:pPr>
    </w:p>
    <w:p w14:paraId="152DE322" w14:textId="77777777" w:rsidR="00EF5E4A" w:rsidRPr="00EF4BC9" w:rsidRDefault="00EF5E4A" w:rsidP="00B72E29">
      <w:pPr>
        <w:jc w:val="center"/>
        <w:rPr>
          <w:rFonts w:ascii="Times New Roman" w:hAnsi="Times New Roman" w:cs="Times New Roman"/>
        </w:rPr>
      </w:pPr>
    </w:p>
    <w:p w14:paraId="76471FCD" w14:textId="2EC34B56" w:rsidR="00C9225B" w:rsidRPr="00EF4BC9" w:rsidRDefault="00C9225B" w:rsidP="00B72E29">
      <w:pPr>
        <w:jc w:val="center"/>
        <w:rPr>
          <w:rFonts w:ascii="Times New Roman" w:hAnsi="Times New Roman" w:cs="Times New Roman"/>
        </w:rPr>
      </w:pPr>
      <w:r w:rsidRPr="00EF4BC9">
        <w:rPr>
          <w:rFonts w:ascii="Times New Roman" w:hAnsi="Times New Roman" w:cs="Times New Roman"/>
        </w:rPr>
        <w:t>Fig. 4</w:t>
      </w:r>
      <w:r w:rsidR="003063E7" w:rsidRPr="00EF4BC9">
        <w:rPr>
          <w:rFonts w:ascii="Times New Roman" w:hAnsi="Times New Roman" w:cs="Times New Roman"/>
        </w:rPr>
        <w:t>A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063E7" w:rsidRPr="00EF4BC9" w14:paraId="56B59901" w14:textId="77777777" w:rsidTr="00B72E29">
        <w:trPr>
          <w:jc w:val="center"/>
        </w:trPr>
        <w:tc>
          <w:tcPr>
            <w:tcW w:w="2074" w:type="dxa"/>
          </w:tcPr>
          <w:p w14:paraId="6E7774EE" w14:textId="25D5CFFD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P=1.4 (GR1)</w:t>
            </w:r>
          </w:p>
        </w:tc>
        <w:tc>
          <w:tcPr>
            <w:tcW w:w="6222" w:type="dxa"/>
            <w:gridSpan w:val="3"/>
          </w:tcPr>
          <w:p w14:paraId="4B249D5B" w14:textId="1A200A0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CI</w:t>
            </w:r>
          </w:p>
        </w:tc>
      </w:tr>
      <w:tr w:rsidR="003063E7" w:rsidRPr="00EF4BC9" w14:paraId="77EE7813" w14:textId="77777777" w:rsidTr="00B72E29">
        <w:trPr>
          <w:jc w:val="center"/>
        </w:trPr>
        <w:tc>
          <w:tcPr>
            <w:tcW w:w="2074" w:type="dxa"/>
          </w:tcPr>
          <w:p w14:paraId="0FBB9940" w14:textId="301435DE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2074" w:type="dxa"/>
          </w:tcPr>
          <w:p w14:paraId="2AF2F695" w14:textId="0FF54526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3</w:t>
            </w:r>
          </w:p>
        </w:tc>
        <w:tc>
          <w:tcPr>
            <w:tcW w:w="2074" w:type="dxa"/>
          </w:tcPr>
          <w:p w14:paraId="45EA6CCC" w14:textId="6B83ACF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4</w:t>
            </w:r>
          </w:p>
        </w:tc>
        <w:tc>
          <w:tcPr>
            <w:tcW w:w="2074" w:type="dxa"/>
          </w:tcPr>
          <w:p w14:paraId="4D5CB091" w14:textId="7787D55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5</w:t>
            </w:r>
          </w:p>
        </w:tc>
      </w:tr>
      <w:tr w:rsidR="003063E7" w:rsidRPr="00EF4BC9" w14:paraId="31E630BD" w14:textId="77777777" w:rsidTr="00B72E29">
        <w:trPr>
          <w:jc w:val="center"/>
        </w:trPr>
        <w:tc>
          <w:tcPr>
            <w:tcW w:w="2074" w:type="dxa"/>
          </w:tcPr>
          <w:p w14:paraId="12816319" w14:textId="037B450B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08C362AB" w14:textId="2B146E5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691</w:t>
            </w:r>
          </w:p>
        </w:tc>
        <w:tc>
          <w:tcPr>
            <w:tcW w:w="2074" w:type="dxa"/>
          </w:tcPr>
          <w:p w14:paraId="4AACF085" w14:textId="49DAEEE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845</w:t>
            </w:r>
          </w:p>
        </w:tc>
        <w:tc>
          <w:tcPr>
            <w:tcW w:w="2074" w:type="dxa"/>
          </w:tcPr>
          <w:p w14:paraId="6793F335" w14:textId="6F0BFD31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427</w:t>
            </w:r>
          </w:p>
        </w:tc>
      </w:tr>
      <w:tr w:rsidR="003063E7" w:rsidRPr="00EF4BC9" w14:paraId="145539F6" w14:textId="77777777" w:rsidTr="00B72E29">
        <w:trPr>
          <w:jc w:val="center"/>
        </w:trPr>
        <w:tc>
          <w:tcPr>
            <w:tcW w:w="2074" w:type="dxa"/>
          </w:tcPr>
          <w:p w14:paraId="66E89F7F" w14:textId="39FD2282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053BA701" w14:textId="3F21A9AC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798</w:t>
            </w:r>
          </w:p>
        </w:tc>
        <w:tc>
          <w:tcPr>
            <w:tcW w:w="2074" w:type="dxa"/>
          </w:tcPr>
          <w:p w14:paraId="5C827900" w14:textId="0976FA2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899</w:t>
            </w:r>
          </w:p>
        </w:tc>
        <w:tc>
          <w:tcPr>
            <w:tcW w:w="2074" w:type="dxa"/>
          </w:tcPr>
          <w:p w14:paraId="1468D237" w14:textId="3467C61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355</w:t>
            </w:r>
          </w:p>
        </w:tc>
      </w:tr>
      <w:tr w:rsidR="003063E7" w:rsidRPr="00EF4BC9" w14:paraId="3E76B231" w14:textId="77777777" w:rsidTr="00B72E29">
        <w:trPr>
          <w:jc w:val="center"/>
        </w:trPr>
        <w:tc>
          <w:tcPr>
            <w:tcW w:w="2074" w:type="dxa"/>
          </w:tcPr>
          <w:p w14:paraId="249D4BC4" w14:textId="0C276056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417056ED" w14:textId="5DA78002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.00917</w:t>
            </w:r>
          </w:p>
        </w:tc>
        <w:tc>
          <w:tcPr>
            <w:tcW w:w="2074" w:type="dxa"/>
          </w:tcPr>
          <w:p w14:paraId="0DC388D5" w14:textId="7DE6B27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.00458</w:t>
            </w:r>
          </w:p>
        </w:tc>
        <w:tc>
          <w:tcPr>
            <w:tcW w:w="2074" w:type="dxa"/>
          </w:tcPr>
          <w:p w14:paraId="216518D7" w14:textId="1659E5C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50035</w:t>
            </w:r>
          </w:p>
        </w:tc>
      </w:tr>
      <w:tr w:rsidR="003063E7" w:rsidRPr="00EF4BC9" w14:paraId="7B80A892" w14:textId="77777777" w:rsidTr="00B72E29">
        <w:trPr>
          <w:jc w:val="center"/>
        </w:trPr>
        <w:tc>
          <w:tcPr>
            <w:tcW w:w="2074" w:type="dxa"/>
          </w:tcPr>
          <w:p w14:paraId="6A9EE394" w14:textId="11D1266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</w:tcPr>
          <w:p w14:paraId="6C8DA68A" w14:textId="1FBB748C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.60756</w:t>
            </w:r>
          </w:p>
        </w:tc>
        <w:tc>
          <w:tcPr>
            <w:tcW w:w="2074" w:type="dxa"/>
          </w:tcPr>
          <w:p w14:paraId="113AED0E" w14:textId="7572CFA2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.30378</w:t>
            </w:r>
          </w:p>
        </w:tc>
        <w:tc>
          <w:tcPr>
            <w:tcW w:w="2074" w:type="dxa"/>
          </w:tcPr>
          <w:p w14:paraId="1CA4DB60" w14:textId="50948392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.12496</w:t>
            </w:r>
          </w:p>
        </w:tc>
      </w:tr>
      <w:tr w:rsidR="003063E7" w:rsidRPr="00EF4BC9" w14:paraId="1688AE82" w14:textId="77777777" w:rsidTr="00B72E29">
        <w:trPr>
          <w:jc w:val="center"/>
        </w:trPr>
        <w:tc>
          <w:tcPr>
            <w:tcW w:w="2074" w:type="dxa"/>
          </w:tcPr>
          <w:p w14:paraId="11CFD9CF" w14:textId="6C884C7B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</w:tcPr>
          <w:p w14:paraId="6DE39BE9" w14:textId="43EAFFB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.5611</w:t>
            </w:r>
          </w:p>
        </w:tc>
        <w:tc>
          <w:tcPr>
            <w:tcW w:w="2074" w:type="dxa"/>
          </w:tcPr>
          <w:p w14:paraId="4FE11EF2" w14:textId="29612B8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78055</w:t>
            </w:r>
          </w:p>
        </w:tc>
        <w:tc>
          <w:tcPr>
            <w:tcW w:w="2074" w:type="dxa"/>
          </w:tcPr>
          <w:p w14:paraId="0A6D19EF" w14:textId="0FD0CE24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8794</w:t>
            </w:r>
          </w:p>
        </w:tc>
      </w:tr>
      <w:tr w:rsidR="003063E7" w:rsidRPr="00EF4BC9" w14:paraId="52C863D0" w14:textId="77777777" w:rsidTr="00B72E29">
        <w:trPr>
          <w:jc w:val="center"/>
        </w:trPr>
        <w:tc>
          <w:tcPr>
            <w:tcW w:w="2074" w:type="dxa"/>
          </w:tcPr>
          <w:p w14:paraId="149B6C0C" w14:textId="5880EF9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</w:tcPr>
          <w:p w14:paraId="298CD264" w14:textId="6574CD72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49004</w:t>
            </w:r>
          </w:p>
        </w:tc>
        <w:tc>
          <w:tcPr>
            <w:tcW w:w="2074" w:type="dxa"/>
          </w:tcPr>
          <w:p w14:paraId="1A700B7D" w14:textId="4CFA7AD6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24502</w:t>
            </w:r>
          </w:p>
        </w:tc>
        <w:tc>
          <w:tcPr>
            <w:tcW w:w="2074" w:type="dxa"/>
          </w:tcPr>
          <w:p w14:paraId="577586FC" w14:textId="40473736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2072</w:t>
            </w:r>
          </w:p>
        </w:tc>
      </w:tr>
      <w:tr w:rsidR="003063E7" w:rsidRPr="00EF4BC9" w14:paraId="7E2A0F27" w14:textId="77777777" w:rsidTr="00B72E29">
        <w:trPr>
          <w:jc w:val="center"/>
        </w:trPr>
        <w:tc>
          <w:tcPr>
            <w:tcW w:w="2074" w:type="dxa"/>
          </w:tcPr>
          <w:p w14:paraId="18F0110D" w14:textId="071DF9CC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4" w:type="dxa"/>
          </w:tcPr>
          <w:p w14:paraId="4CCAD778" w14:textId="2404BF2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97</w:t>
            </w:r>
          </w:p>
        </w:tc>
        <w:tc>
          <w:tcPr>
            <w:tcW w:w="2074" w:type="dxa"/>
          </w:tcPr>
          <w:p w14:paraId="1CB8F5D5" w14:textId="65263646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985</w:t>
            </w:r>
          </w:p>
        </w:tc>
        <w:tc>
          <w:tcPr>
            <w:tcW w:w="2074" w:type="dxa"/>
          </w:tcPr>
          <w:p w14:paraId="7EBB9AAE" w14:textId="05FD05FB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556</w:t>
            </w:r>
          </w:p>
        </w:tc>
      </w:tr>
      <w:tr w:rsidR="003063E7" w:rsidRPr="00EF4BC9" w14:paraId="2838BBDA" w14:textId="77777777" w:rsidTr="00B72E29">
        <w:trPr>
          <w:jc w:val="center"/>
        </w:trPr>
        <w:tc>
          <w:tcPr>
            <w:tcW w:w="2074" w:type="dxa"/>
          </w:tcPr>
          <w:p w14:paraId="6C23F18B" w14:textId="56DB2CE6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</w:tcPr>
          <w:p w14:paraId="39F65DF4" w14:textId="31564EAB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806</w:t>
            </w:r>
          </w:p>
        </w:tc>
        <w:tc>
          <w:tcPr>
            <w:tcW w:w="2074" w:type="dxa"/>
          </w:tcPr>
          <w:p w14:paraId="3B7F283E" w14:textId="5714CB2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903</w:t>
            </w:r>
          </w:p>
        </w:tc>
        <w:tc>
          <w:tcPr>
            <w:tcW w:w="2074" w:type="dxa"/>
          </w:tcPr>
          <w:p w14:paraId="18379AC2" w14:textId="53C2EA51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537</w:t>
            </w:r>
          </w:p>
        </w:tc>
      </w:tr>
      <w:tr w:rsidR="003063E7" w:rsidRPr="00EF4BC9" w14:paraId="6F0999FB" w14:textId="77777777" w:rsidTr="00B72E29">
        <w:trPr>
          <w:jc w:val="center"/>
        </w:trPr>
        <w:tc>
          <w:tcPr>
            <w:tcW w:w="2074" w:type="dxa"/>
          </w:tcPr>
          <w:p w14:paraId="71930907" w14:textId="77A3FA04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4" w:type="dxa"/>
          </w:tcPr>
          <w:p w14:paraId="30CE4742" w14:textId="68BB6E6D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179</w:t>
            </w:r>
          </w:p>
        </w:tc>
        <w:tc>
          <w:tcPr>
            <w:tcW w:w="2074" w:type="dxa"/>
          </w:tcPr>
          <w:p w14:paraId="7490703C" w14:textId="798838E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589</w:t>
            </w:r>
          </w:p>
        </w:tc>
        <w:tc>
          <w:tcPr>
            <w:tcW w:w="2074" w:type="dxa"/>
          </w:tcPr>
          <w:p w14:paraId="642EB604" w14:textId="79FC69BB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3</w:t>
            </w:r>
          </w:p>
        </w:tc>
      </w:tr>
      <w:tr w:rsidR="003063E7" w:rsidRPr="00EF4BC9" w14:paraId="533FCF4A" w14:textId="77777777" w:rsidTr="00B72E29">
        <w:trPr>
          <w:jc w:val="center"/>
        </w:trPr>
        <w:tc>
          <w:tcPr>
            <w:tcW w:w="2074" w:type="dxa"/>
          </w:tcPr>
          <w:p w14:paraId="50D37CFD" w14:textId="63712D8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4" w:type="dxa"/>
          </w:tcPr>
          <w:p w14:paraId="5C6EE939" w14:textId="07ECAB54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64</w:t>
            </w:r>
          </w:p>
        </w:tc>
        <w:tc>
          <w:tcPr>
            <w:tcW w:w="2074" w:type="dxa"/>
          </w:tcPr>
          <w:p w14:paraId="25F61E74" w14:textId="1D755EBB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82</w:t>
            </w:r>
          </w:p>
        </w:tc>
        <w:tc>
          <w:tcPr>
            <w:tcW w:w="2074" w:type="dxa"/>
          </w:tcPr>
          <w:p w14:paraId="6DFB0D72" w14:textId="3ABFDBA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492</w:t>
            </w:r>
          </w:p>
        </w:tc>
      </w:tr>
      <w:tr w:rsidR="003063E7" w:rsidRPr="00EF4BC9" w14:paraId="475E7B02" w14:textId="77777777" w:rsidTr="00B72E29">
        <w:trPr>
          <w:jc w:val="center"/>
        </w:trPr>
        <w:tc>
          <w:tcPr>
            <w:tcW w:w="2074" w:type="dxa"/>
          </w:tcPr>
          <w:p w14:paraId="64297F4E" w14:textId="6D5AD74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4" w:type="dxa"/>
          </w:tcPr>
          <w:p w14:paraId="2705C0F5" w14:textId="5101CCC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189</w:t>
            </w:r>
          </w:p>
        </w:tc>
        <w:tc>
          <w:tcPr>
            <w:tcW w:w="2074" w:type="dxa"/>
          </w:tcPr>
          <w:p w14:paraId="22C846E1" w14:textId="4D19F696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595</w:t>
            </w:r>
          </w:p>
        </w:tc>
        <w:tc>
          <w:tcPr>
            <w:tcW w:w="2074" w:type="dxa"/>
          </w:tcPr>
          <w:p w14:paraId="7853F156" w14:textId="7815C1D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33</w:t>
            </w:r>
          </w:p>
        </w:tc>
      </w:tr>
      <w:tr w:rsidR="003063E7" w:rsidRPr="00EF4BC9" w14:paraId="4E11DC8F" w14:textId="77777777" w:rsidTr="00B72E29">
        <w:trPr>
          <w:jc w:val="center"/>
        </w:trPr>
        <w:tc>
          <w:tcPr>
            <w:tcW w:w="2074" w:type="dxa"/>
          </w:tcPr>
          <w:p w14:paraId="0A2F803A" w14:textId="75BA3DC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4" w:type="dxa"/>
          </w:tcPr>
          <w:p w14:paraId="5B56E30C" w14:textId="04E0F20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4192</w:t>
            </w:r>
          </w:p>
        </w:tc>
        <w:tc>
          <w:tcPr>
            <w:tcW w:w="2074" w:type="dxa"/>
          </w:tcPr>
          <w:p w14:paraId="2F512E9F" w14:textId="44B2D92E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7096</w:t>
            </w:r>
          </w:p>
        </w:tc>
        <w:tc>
          <w:tcPr>
            <w:tcW w:w="2074" w:type="dxa"/>
          </w:tcPr>
          <w:p w14:paraId="58765118" w14:textId="1C42883D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459</w:t>
            </w:r>
          </w:p>
        </w:tc>
      </w:tr>
    </w:tbl>
    <w:p w14:paraId="107A5768" w14:textId="77777777" w:rsidR="003063E7" w:rsidRPr="00EF4BC9" w:rsidRDefault="003063E7" w:rsidP="00B72E29">
      <w:pPr>
        <w:jc w:val="center"/>
        <w:rPr>
          <w:rFonts w:ascii="Times New Roman" w:hAnsi="Times New Roman" w:cs="Times New Roman"/>
        </w:rPr>
      </w:pPr>
    </w:p>
    <w:p w14:paraId="42F19CC9" w14:textId="4D555F5F" w:rsidR="003063E7" w:rsidRPr="00EF4BC9" w:rsidRDefault="003063E7" w:rsidP="00B72E29">
      <w:pPr>
        <w:jc w:val="center"/>
        <w:rPr>
          <w:rFonts w:ascii="Times New Roman" w:hAnsi="Times New Roman" w:cs="Times New Roman"/>
        </w:rPr>
      </w:pPr>
      <w:r w:rsidRPr="00EF4BC9">
        <w:rPr>
          <w:rFonts w:ascii="Times New Roman" w:hAnsi="Times New Roman" w:cs="Times New Roman"/>
        </w:rPr>
        <w:t>Fig. 4B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063E7" w:rsidRPr="00EF4BC9" w14:paraId="03CFB841" w14:textId="77777777" w:rsidTr="00B72E29">
        <w:trPr>
          <w:jc w:val="center"/>
        </w:trPr>
        <w:tc>
          <w:tcPr>
            <w:tcW w:w="2074" w:type="dxa"/>
          </w:tcPr>
          <w:p w14:paraId="077392E3" w14:textId="18D0930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P=1.6 (GR2)</w:t>
            </w:r>
          </w:p>
        </w:tc>
        <w:tc>
          <w:tcPr>
            <w:tcW w:w="6222" w:type="dxa"/>
            <w:gridSpan w:val="3"/>
          </w:tcPr>
          <w:p w14:paraId="77D6BAF8" w14:textId="7777777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CI</w:t>
            </w:r>
          </w:p>
        </w:tc>
      </w:tr>
      <w:tr w:rsidR="003063E7" w:rsidRPr="00EF4BC9" w14:paraId="7BABD1C8" w14:textId="77777777" w:rsidTr="00B72E29">
        <w:trPr>
          <w:jc w:val="center"/>
        </w:trPr>
        <w:tc>
          <w:tcPr>
            <w:tcW w:w="2074" w:type="dxa"/>
          </w:tcPr>
          <w:p w14:paraId="52DC4857" w14:textId="7777777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2074" w:type="dxa"/>
          </w:tcPr>
          <w:p w14:paraId="67D00A52" w14:textId="7777777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3</w:t>
            </w:r>
          </w:p>
        </w:tc>
        <w:tc>
          <w:tcPr>
            <w:tcW w:w="2074" w:type="dxa"/>
          </w:tcPr>
          <w:p w14:paraId="3328C807" w14:textId="7777777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4</w:t>
            </w:r>
          </w:p>
        </w:tc>
        <w:tc>
          <w:tcPr>
            <w:tcW w:w="2074" w:type="dxa"/>
          </w:tcPr>
          <w:p w14:paraId="3E8E7F06" w14:textId="7777777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5</w:t>
            </w:r>
          </w:p>
        </w:tc>
      </w:tr>
      <w:tr w:rsidR="003063E7" w:rsidRPr="00EF4BC9" w14:paraId="1CBAB03B" w14:textId="77777777" w:rsidTr="00B72E29">
        <w:trPr>
          <w:jc w:val="center"/>
        </w:trPr>
        <w:tc>
          <w:tcPr>
            <w:tcW w:w="2074" w:type="dxa"/>
          </w:tcPr>
          <w:p w14:paraId="099BE63D" w14:textId="42A1997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3CDC59F3" w14:textId="781A056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2888</w:t>
            </w:r>
          </w:p>
        </w:tc>
        <w:tc>
          <w:tcPr>
            <w:tcW w:w="2074" w:type="dxa"/>
          </w:tcPr>
          <w:p w14:paraId="6C73840F" w14:textId="71E28B7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444</w:t>
            </w:r>
          </w:p>
        </w:tc>
        <w:tc>
          <w:tcPr>
            <w:tcW w:w="2074" w:type="dxa"/>
          </w:tcPr>
          <w:p w14:paraId="269E29EA" w14:textId="13FE2DE0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316</w:t>
            </w:r>
          </w:p>
        </w:tc>
      </w:tr>
      <w:tr w:rsidR="003063E7" w:rsidRPr="00EF4BC9" w14:paraId="2CDD7262" w14:textId="77777777" w:rsidTr="00B72E29">
        <w:trPr>
          <w:jc w:val="center"/>
        </w:trPr>
        <w:tc>
          <w:tcPr>
            <w:tcW w:w="2074" w:type="dxa"/>
          </w:tcPr>
          <w:p w14:paraId="41078014" w14:textId="46881E3D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57C96564" w14:textId="74C11CD1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906</w:t>
            </w:r>
          </w:p>
        </w:tc>
        <w:tc>
          <w:tcPr>
            <w:tcW w:w="2074" w:type="dxa"/>
          </w:tcPr>
          <w:p w14:paraId="64439D45" w14:textId="30E47B40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953</w:t>
            </w:r>
          </w:p>
        </w:tc>
        <w:tc>
          <w:tcPr>
            <w:tcW w:w="2074" w:type="dxa"/>
          </w:tcPr>
          <w:p w14:paraId="10F54825" w14:textId="1EFCFAD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377</w:t>
            </w:r>
          </w:p>
        </w:tc>
      </w:tr>
      <w:tr w:rsidR="003063E7" w:rsidRPr="00EF4BC9" w14:paraId="61C0CD3F" w14:textId="77777777" w:rsidTr="00B72E29">
        <w:trPr>
          <w:jc w:val="center"/>
        </w:trPr>
        <w:tc>
          <w:tcPr>
            <w:tcW w:w="2074" w:type="dxa"/>
          </w:tcPr>
          <w:p w14:paraId="4679E342" w14:textId="521C1272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4D1023A8" w14:textId="066E1CA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.45883</w:t>
            </w:r>
          </w:p>
        </w:tc>
        <w:tc>
          <w:tcPr>
            <w:tcW w:w="2074" w:type="dxa"/>
          </w:tcPr>
          <w:p w14:paraId="7F34C536" w14:textId="55FFDDD5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.72942</w:t>
            </w:r>
          </w:p>
        </w:tc>
        <w:tc>
          <w:tcPr>
            <w:tcW w:w="2074" w:type="dxa"/>
          </w:tcPr>
          <w:p w14:paraId="267E9903" w14:textId="6FE35DA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.36559</w:t>
            </w:r>
          </w:p>
        </w:tc>
      </w:tr>
      <w:tr w:rsidR="003063E7" w:rsidRPr="00EF4BC9" w14:paraId="725BC429" w14:textId="77777777" w:rsidTr="00B72E29">
        <w:trPr>
          <w:jc w:val="center"/>
        </w:trPr>
        <w:tc>
          <w:tcPr>
            <w:tcW w:w="2074" w:type="dxa"/>
          </w:tcPr>
          <w:p w14:paraId="3C8EDCD4" w14:textId="3B2E0934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</w:tcPr>
          <w:p w14:paraId="4FBA7CEB" w14:textId="29974CEE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9.13858</w:t>
            </w:r>
          </w:p>
        </w:tc>
        <w:tc>
          <w:tcPr>
            <w:tcW w:w="2074" w:type="dxa"/>
          </w:tcPr>
          <w:p w14:paraId="40571D49" w14:textId="3AC1A37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9.56929</w:t>
            </w:r>
          </w:p>
        </w:tc>
        <w:tc>
          <w:tcPr>
            <w:tcW w:w="2074" w:type="dxa"/>
          </w:tcPr>
          <w:p w14:paraId="690B5228" w14:textId="493B86A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.79305</w:t>
            </w:r>
          </w:p>
        </w:tc>
      </w:tr>
      <w:tr w:rsidR="003063E7" w:rsidRPr="00EF4BC9" w14:paraId="127539F7" w14:textId="77777777" w:rsidTr="00B72E29">
        <w:trPr>
          <w:jc w:val="center"/>
        </w:trPr>
        <w:tc>
          <w:tcPr>
            <w:tcW w:w="2074" w:type="dxa"/>
          </w:tcPr>
          <w:p w14:paraId="45814DDC" w14:textId="0242E91C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</w:tcPr>
          <w:p w14:paraId="0C94B93B" w14:textId="76A98A6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2.09345</w:t>
            </w:r>
          </w:p>
        </w:tc>
        <w:tc>
          <w:tcPr>
            <w:tcW w:w="2074" w:type="dxa"/>
          </w:tcPr>
          <w:p w14:paraId="4092CAC6" w14:textId="7C9E484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1.04673</w:t>
            </w:r>
          </w:p>
        </w:tc>
        <w:tc>
          <w:tcPr>
            <w:tcW w:w="2074" w:type="dxa"/>
          </w:tcPr>
          <w:p w14:paraId="5A79EC90" w14:textId="72F391F0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.52891</w:t>
            </w:r>
          </w:p>
        </w:tc>
      </w:tr>
      <w:tr w:rsidR="003063E7" w:rsidRPr="00EF4BC9" w14:paraId="3896A43E" w14:textId="77777777" w:rsidTr="00B72E29">
        <w:trPr>
          <w:jc w:val="center"/>
        </w:trPr>
        <w:tc>
          <w:tcPr>
            <w:tcW w:w="2074" w:type="dxa"/>
          </w:tcPr>
          <w:p w14:paraId="363D708E" w14:textId="02D6824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</w:tcPr>
          <w:p w14:paraId="6E13B76C" w14:textId="08451523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3.00107</w:t>
            </w:r>
          </w:p>
        </w:tc>
        <w:tc>
          <w:tcPr>
            <w:tcW w:w="2074" w:type="dxa"/>
          </w:tcPr>
          <w:p w14:paraId="0570A126" w14:textId="463D79B6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6.50053</w:t>
            </w:r>
          </w:p>
        </w:tc>
        <w:tc>
          <w:tcPr>
            <w:tcW w:w="2074" w:type="dxa"/>
          </w:tcPr>
          <w:p w14:paraId="4CE2EC78" w14:textId="3D70873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.23738</w:t>
            </w:r>
          </w:p>
        </w:tc>
      </w:tr>
      <w:tr w:rsidR="003063E7" w:rsidRPr="00EF4BC9" w14:paraId="5843B648" w14:textId="77777777" w:rsidTr="00B72E29">
        <w:trPr>
          <w:jc w:val="center"/>
        </w:trPr>
        <w:tc>
          <w:tcPr>
            <w:tcW w:w="2074" w:type="dxa"/>
          </w:tcPr>
          <w:p w14:paraId="0627A08A" w14:textId="484034E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4" w:type="dxa"/>
          </w:tcPr>
          <w:p w14:paraId="39468295" w14:textId="729741E4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.02131</w:t>
            </w:r>
          </w:p>
        </w:tc>
        <w:tc>
          <w:tcPr>
            <w:tcW w:w="2074" w:type="dxa"/>
          </w:tcPr>
          <w:p w14:paraId="610C6DA9" w14:textId="19EADF5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51066</w:t>
            </w:r>
          </w:p>
        </w:tc>
        <w:tc>
          <w:tcPr>
            <w:tcW w:w="2074" w:type="dxa"/>
          </w:tcPr>
          <w:p w14:paraId="34D7DCF0" w14:textId="795DFE2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23879</w:t>
            </w:r>
          </w:p>
        </w:tc>
      </w:tr>
      <w:tr w:rsidR="003063E7" w:rsidRPr="00EF4BC9" w14:paraId="20B192FC" w14:textId="77777777" w:rsidTr="00B72E29">
        <w:trPr>
          <w:jc w:val="center"/>
        </w:trPr>
        <w:tc>
          <w:tcPr>
            <w:tcW w:w="2074" w:type="dxa"/>
          </w:tcPr>
          <w:p w14:paraId="38B4D2DB" w14:textId="77B06874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</w:tcPr>
          <w:p w14:paraId="0C09E837" w14:textId="43220483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043</w:t>
            </w:r>
          </w:p>
        </w:tc>
        <w:tc>
          <w:tcPr>
            <w:tcW w:w="2074" w:type="dxa"/>
          </w:tcPr>
          <w:p w14:paraId="731E327C" w14:textId="14205FCE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522</w:t>
            </w:r>
          </w:p>
        </w:tc>
        <w:tc>
          <w:tcPr>
            <w:tcW w:w="2074" w:type="dxa"/>
          </w:tcPr>
          <w:p w14:paraId="6883BB33" w14:textId="057157E3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215</w:t>
            </w:r>
          </w:p>
        </w:tc>
      </w:tr>
      <w:tr w:rsidR="003063E7" w:rsidRPr="00EF4BC9" w14:paraId="1A5A7010" w14:textId="77777777" w:rsidTr="00B72E29">
        <w:trPr>
          <w:jc w:val="center"/>
        </w:trPr>
        <w:tc>
          <w:tcPr>
            <w:tcW w:w="2074" w:type="dxa"/>
          </w:tcPr>
          <w:p w14:paraId="57607FE6" w14:textId="45246963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4" w:type="dxa"/>
          </w:tcPr>
          <w:p w14:paraId="2C1776CB" w14:textId="14B3F8F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216</w:t>
            </w:r>
          </w:p>
        </w:tc>
        <w:tc>
          <w:tcPr>
            <w:tcW w:w="2074" w:type="dxa"/>
          </w:tcPr>
          <w:p w14:paraId="1B35143A" w14:textId="05520ED1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08</w:t>
            </w:r>
          </w:p>
        </w:tc>
        <w:tc>
          <w:tcPr>
            <w:tcW w:w="2074" w:type="dxa"/>
          </w:tcPr>
          <w:p w14:paraId="5E55BDAD" w14:textId="3710EAC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7996</w:t>
            </w:r>
          </w:p>
        </w:tc>
      </w:tr>
      <w:tr w:rsidR="003063E7" w:rsidRPr="00EF4BC9" w14:paraId="30B9E97A" w14:textId="77777777" w:rsidTr="00B72E29">
        <w:trPr>
          <w:jc w:val="center"/>
        </w:trPr>
        <w:tc>
          <w:tcPr>
            <w:tcW w:w="2074" w:type="dxa"/>
          </w:tcPr>
          <w:p w14:paraId="1A89E3F7" w14:textId="2CFF14ED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4" w:type="dxa"/>
          </w:tcPr>
          <w:p w14:paraId="36FB3F84" w14:textId="3ADAAE86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2777</w:t>
            </w:r>
          </w:p>
        </w:tc>
        <w:tc>
          <w:tcPr>
            <w:tcW w:w="2074" w:type="dxa"/>
          </w:tcPr>
          <w:p w14:paraId="5FC07B0D" w14:textId="54A4E7B4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389</w:t>
            </w:r>
          </w:p>
        </w:tc>
        <w:tc>
          <w:tcPr>
            <w:tcW w:w="2074" w:type="dxa"/>
          </w:tcPr>
          <w:p w14:paraId="763D823A" w14:textId="6DA77D54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106</w:t>
            </w:r>
          </w:p>
        </w:tc>
      </w:tr>
      <w:tr w:rsidR="003063E7" w:rsidRPr="00EF4BC9" w14:paraId="6EE39E4B" w14:textId="77777777" w:rsidTr="00B72E29">
        <w:trPr>
          <w:jc w:val="center"/>
        </w:trPr>
        <w:tc>
          <w:tcPr>
            <w:tcW w:w="2074" w:type="dxa"/>
          </w:tcPr>
          <w:p w14:paraId="673EB147" w14:textId="41629486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4" w:type="dxa"/>
          </w:tcPr>
          <w:p w14:paraId="6B23E754" w14:textId="62940FCE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054</w:t>
            </w:r>
          </w:p>
        </w:tc>
        <w:tc>
          <w:tcPr>
            <w:tcW w:w="2074" w:type="dxa"/>
          </w:tcPr>
          <w:p w14:paraId="5B6E68FE" w14:textId="626866F1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527</w:t>
            </w:r>
          </w:p>
        </w:tc>
        <w:tc>
          <w:tcPr>
            <w:tcW w:w="2074" w:type="dxa"/>
          </w:tcPr>
          <w:p w14:paraId="35BEAC45" w14:textId="359B738C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384</w:t>
            </w:r>
          </w:p>
        </w:tc>
      </w:tr>
      <w:tr w:rsidR="003063E7" w:rsidRPr="00EF4BC9" w14:paraId="0434C13D" w14:textId="77777777" w:rsidTr="00B72E29">
        <w:trPr>
          <w:jc w:val="center"/>
        </w:trPr>
        <w:tc>
          <w:tcPr>
            <w:tcW w:w="2074" w:type="dxa"/>
          </w:tcPr>
          <w:p w14:paraId="2D3C8B2C" w14:textId="2342BAA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4" w:type="dxa"/>
          </w:tcPr>
          <w:p w14:paraId="06B3EE6E" w14:textId="7CA03325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318</w:t>
            </w:r>
          </w:p>
        </w:tc>
        <w:tc>
          <w:tcPr>
            <w:tcW w:w="2074" w:type="dxa"/>
          </w:tcPr>
          <w:p w14:paraId="3FCEA477" w14:textId="5B9770D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659</w:t>
            </w:r>
          </w:p>
        </w:tc>
        <w:tc>
          <w:tcPr>
            <w:tcW w:w="2074" w:type="dxa"/>
          </w:tcPr>
          <w:p w14:paraId="75882D0A" w14:textId="7C9D2021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266</w:t>
            </w:r>
          </w:p>
        </w:tc>
      </w:tr>
    </w:tbl>
    <w:p w14:paraId="03705DD2" w14:textId="32E68F1F" w:rsidR="003063E7" w:rsidRPr="00EF4BC9" w:rsidRDefault="003063E7" w:rsidP="00B72E29">
      <w:pPr>
        <w:jc w:val="center"/>
        <w:rPr>
          <w:rFonts w:ascii="Times New Roman" w:hAnsi="Times New Roman" w:cs="Times New Roman"/>
        </w:rPr>
      </w:pPr>
    </w:p>
    <w:p w14:paraId="520D58ED" w14:textId="5F565F79" w:rsidR="003063E7" w:rsidRPr="00EF4BC9" w:rsidRDefault="003063E7" w:rsidP="00B72E29">
      <w:pPr>
        <w:jc w:val="center"/>
        <w:rPr>
          <w:rFonts w:ascii="Times New Roman" w:hAnsi="Times New Roman" w:cs="Times New Roman"/>
        </w:rPr>
      </w:pPr>
      <w:r w:rsidRPr="00EF4BC9">
        <w:rPr>
          <w:rFonts w:ascii="Times New Roman" w:hAnsi="Times New Roman" w:cs="Times New Roman"/>
        </w:rPr>
        <w:t>Fig. 4C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063E7" w:rsidRPr="00EF4BC9" w14:paraId="371472F2" w14:textId="77777777" w:rsidTr="00B72E29">
        <w:trPr>
          <w:jc w:val="center"/>
        </w:trPr>
        <w:tc>
          <w:tcPr>
            <w:tcW w:w="2074" w:type="dxa"/>
          </w:tcPr>
          <w:p w14:paraId="21E7C38D" w14:textId="4077CE52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P=1.9 (GR3)</w:t>
            </w:r>
          </w:p>
        </w:tc>
        <w:tc>
          <w:tcPr>
            <w:tcW w:w="6222" w:type="dxa"/>
            <w:gridSpan w:val="3"/>
          </w:tcPr>
          <w:p w14:paraId="5345C7F2" w14:textId="7777777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CI</w:t>
            </w:r>
          </w:p>
        </w:tc>
      </w:tr>
      <w:tr w:rsidR="003063E7" w:rsidRPr="00EF4BC9" w14:paraId="02B03709" w14:textId="77777777" w:rsidTr="00B72E29">
        <w:trPr>
          <w:jc w:val="center"/>
        </w:trPr>
        <w:tc>
          <w:tcPr>
            <w:tcW w:w="2074" w:type="dxa"/>
          </w:tcPr>
          <w:p w14:paraId="268A7433" w14:textId="7777777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2074" w:type="dxa"/>
          </w:tcPr>
          <w:p w14:paraId="28988A8A" w14:textId="7777777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3</w:t>
            </w:r>
          </w:p>
        </w:tc>
        <w:tc>
          <w:tcPr>
            <w:tcW w:w="2074" w:type="dxa"/>
          </w:tcPr>
          <w:p w14:paraId="7F07AAF1" w14:textId="7777777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4</w:t>
            </w:r>
          </w:p>
        </w:tc>
        <w:tc>
          <w:tcPr>
            <w:tcW w:w="2074" w:type="dxa"/>
          </w:tcPr>
          <w:p w14:paraId="6435E572" w14:textId="7777777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5</w:t>
            </w:r>
          </w:p>
        </w:tc>
      </w:tr>
      <w:tr w:rsidR="003063E7" w:rsidRPr="00EF4BC9" w14:paraId="5727FD2C" w14:textId="77777777" w:rsidTr="00B72E29">
        <w:trPr>
          <w:jc w:val="center"/>
        </w:trPr>
        <w:tc>
          <w:tcPr>
            <w:tcW w:w="2074" w:type="dxa"/>
          </w:tcPr>
          <w:p w14:paraId="3D3C07F8" w14:textId="471AC436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430A9BAC" w14:textId="5F5D5501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804</w:t>
            </w:r>
          </w:p>
        </w:tc>
        <w:tc>
          <w:tcPr>
            <w:tcW w:w="2074" w:type="dxa"/>
          </w:tcPr>
          <w:p w14:paraId="0902F984" w14:textId="10B68F7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902</w:t>
            </w:r>
          </w:p>
        </w:tc>
        <w:tc>
          <w:tcPr>
            <w:tcW w:w="2074" w:type="dxa"/>
          </w:tcPr>
          <w:p w14:paraId="522B033C" w14:textId="2A18B16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505</w:t>
            </w:r>
          </w:p>
        </w:tc>
      </w:tr>
      <w:tr w:rsidR="003063E7" w:rsidRPr="00EF4BC9" w14:paraId="53DC49C1" w14:textId="77777777" w:rsidTr="00B72E29">
        <w:trPr>
          <w:jc w:val="center"/>
        </w:trPr>
        <w:tc>
          <w:tcPr>
            <w:tcW w:w="2074" w:type="dxa"/>
          </w:tcPr>
          <w:p w14:paraId="34285BCC" w14:textId="293904D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0B5680A6" w14:textId="284262AD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2809</w:t>
            </w:r>
          </w:p>
        </w:tc>
        <w:tc>
          <w:tcPr>
            <w:tcW w:w="2074" w:type="dxa"/>
          </w:tcPr>
          <w:p w14:paraId="10920420" w14:textId="72C17825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405</w:t>
            </w:r>
          </w:p>
        </w:tc>
        <w:tc>
          <w:tcPr>
            <w:tcW w:w="2074" w:type="dxa"/>
          </w:tcPr>
          <w:p w14:paraId="4CB4EC5B" w14:textId="290342B1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025</w:t>
            </w:r>
          </w:p>
        </w:tc>
      </w:tr>
      <w:tr w:rsidR="003063E7" w:rsidRPr="00EF4BC9" w14:paraId="6E3A57E2" w14:textId="77777777" w:rsidTr="00B72E29">
        <w:trPr>
          <w:jc w:val="center"/>
        </w:trPr>
        <w:tc>
          <w:tcPr>
            <w:tcW w:w="2074" w:type="dxa"/>
          </w:tcPr>
          <w:p w14:paraId="45066421" w14:textId="252356B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213C18DC" w14:textId="5EB0F48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.98831</w:t>
            </w:r>
          </w:p>
        </w:tc>
        <w:tc>
          <w:tcPr>
            <w:tcW w:w="2074" w:type="dxa"/>
          </w:tcPr>
          <w:p w14:paraId="199285B8" w14:textId="19F10B61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.99415</w:t>
            </w:r>
          </w:p>
        </w:tc>
        <w:tc>
          <w:tcPr>
            <w:tcW w:w="2074" w:type="dxa"/>
          </w:tcPr>
          <w:p w14:paraId="2520967F" w14:textId="0A6F0976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.47384</w:t>
            </w:r>
          </w:p>
        </w:tc>
      </w:tr>
      <w:tr w:rsidR="003063E7" w:rsidRPr="00EF4BC9" w14:paraId="79488DB3" w14:textId="77777777" w:rsidTr="00B72E29">
        <w:trPr>
          <w:jc w:val="center"/>
        </w:trPr>
        <w:tc>
          <w:tcPr>
            <w:tcW w:w="2074" w:type="dxa"/>
          </w:tcPr>
          <w:p w14:paraId="4F4A5975" w14:textId="5B76D623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</w:tcPr>
          <w:p w14:paraId="7256CE1E" w14:textId="5845C39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4.33963</w:t>
            </w:r>
          </w:p>
        </w:tc>
        <w:tc>
          <w:tcPr>
            <w:tcW w:w="2074" w:type="dxa"/>
          </w:tcPr>
          <w:p w14:paraId="072E5554" w14:textId="1734BAF0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7.16981</w:t>
            </w:r>
          </w:p>
        </w:tc>
        <w:tc>
          <w:tcPr>
            <w:tcW w:w="2074" w:type="dxa"/>
          </w:tcPr>
          <w:p w14:paraId="178C37E2" w14:textId="237438A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8.54001</w:t>
            </w:r>
          </w:p>
        </w:tc>
      </w:tr>
      <w:tr w:rsidR="003063E7" w:rsidRPr="00EF4BC9" w14:paraId="3CEB6FB6" w14:textId="77777777" w:rsidTr="00B72E29">
        <w:trPr>
          <w:jc w:val="center"/>
        </w:trPr>
        <w:tc>
          <w:tcPr>
            <w:tcW w:w="2074" w:type="dxa"/>
          </w:tcPr>
          <w:p w14:paraId="6F70F97F" w14:textId="7F67CB2D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</w:tcPr>
          <w:p w14:paraId="5C206583" w14:textId="7CA32A31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3.07792</w:t>
            </w:r>
          </w:p>
        </w:tc>
        <w:tc>
          <w:tcPr>
            <w:tcW w:w="2074" w:type="dxa"/>
          </w:tcPr>
          <w:p w14:paraId="61E32D7A" w14:textId="1E8ACAF1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6.53896</w:t>
            </w:r>
          </w:p>
        </w:tc>
        <w:tc>
          <w:tcPr>
            <w:tcW w:w="2074" w:type="dxa"/>
          </w:tcPr>
          <w:p w14:paraId="635487D2" w14:textId="672BD433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3.29455</w:t>
            </w:r>
          </w:p>
        </w:tc>
      </w:tr>
      <w:tr w:rsidR="003063E7" w:rsidRPr="00EF4BC9" w14:paraId="6C24395A" w14:textId="77777777" w:rsidTr="00B72E29">
        <w:trPr>
          <w:jc w:val="center"/>
        </w:trPr>
        <w:tc>
          <w:tcPr>
            <w:tcW w:w="2074" w:type="dxa"/>
          </w:tcPr>
          <w:p w14:paraId="2F296C97" w14:textId="06C36F9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</w:tcPr>
          <w:p w14:paraId="63379DAB" w14:textId="1DE3640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3.53573</w:t>
            </w:r>
          </w:p>
        </w:tc>
        <w:tc>
          <w:tcPr>
            <w:tcW w:w="2074" w:type="dxa"/>
          </w:tcPr>
          <w:p w14:paraId="67A88787" w14:textId="71E087D5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6.76786</w:t>
            </w:r>
          </w:p>
        </w:tc>
        <w:tc>
          <w:tcPr>
            <w:tcW w:w="2074" w:type="dxa"/>
          </w:tcPr>
          <w:p w14:paraId="47644126" w14:textId="0BB01F6D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3.37655</w:t>
            </w:r>
          </w:p>
        </w:tc>
      </w:tr>
      <w:tr w:rsidR="003063E7" w:rsidRPr="00EF4BC9" w14:paraId="22355A1A" w14:textId="77777777" w:rsidTr="00B72E29">
        <w:trPr>
          <w:jc w:val="center"/>
        </w:trPr>
        <w:tc>
          <w:tcPr>
            <w:tcW w:w="2074" w:type="dxa"/>
          </w:tcPr>
          <w:p w14:paraId="44B916C6" w14:textId="1C843F64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4" w:type="dxa"/>
          </w:tcPr>
          <w:p w14:paraId="0BAB851F" w14:textId="1A165D4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1.52735</w:t>
            </w:r>
          </w:p>
        </w:tc>
        <w:tc>
          <w:tcPr>
            <w:tcW w:w="2074" w:type="dxa"/>
          </w:tcPr>
          <w:p w14:paraId="4E1EABE9" w14:textId="5489D773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0.76368</w:t>
            </w:r>
          </w:p>
        </w:tc>
        <w:tc>
          <w:tcPr>
            <w:tcW w:w="2074" w:type="dxa"/>
          </w:tcPr>
          <w:p w14:paraId="09B5E596" w14:textId="787E3691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0.38977</w:t>
            </w:r>
          </w:p>
        </w:tc>
      </w:tr>
      <w:tr w:rsidR="003063E7" w:rsidRPr="00EF4BC9" w14:paraId="5D1C03AE" w14:textId="77777777" w:rsidTr="00B72E29">
        <w:trPr>
          <w:jc w:val="center"/>
        </w:trPr>
        <w:tc>
          <w:tcPr>
            <w:tcW w:w="2074" w:type="dxa"/>
          </w:tcPr>
          <w:p w14:paraId="73CE4A2B" w14:textId="32A07300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</w:tcPr>
          <w:p w14:paraId="4C0052B3" w14:textId="59BB409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6.8436</w:t>
            </w:r>
          </w:p>
        </w:tc>
        <w:tc>
          <w:tcPr>
            <w:tcW w:w="2074" w:type="dxa"/>
          </w:tcPr>
          <w:p w14:paraId="43717944" w14:textId="353F9632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3.4218</w:t>
            </w:r>
          </w:p>
        </w:tc>
        <w:tc>
          <w:tcPr>
            <w:tcW w:w="2074" w:type="dxa"/>
          </w:tcPr>
          <w:p w14:paraId="7345F02E" w14:textId="21D82E4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6.70427</w:t>
            </w:r>
          </w:p>
        </w:tc>
      </w:tr>
      <w:tr w:rsidR="003063E7" w:rsidRPr="00EF4BC9" w14:paraId="4B83E486" w14:textId="77777777" w:rsidTr="00B72E29">
        <w:trPr>
          <w:jc w:val="center"/>
        </w:trPr>
        <w:tc>
          <w:tcPr>
            <w:tcW w:w="2074" w:type="dxa"/>
          </w:tcPr>
          <w:p w14:paraId="16C60481" w14:textId="6B4CFDC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4" w:type="dxa"/>
          </w:tcPr>
          <w:p w14:paraId="45A7779E" w14:textId="348D7E65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2.07141</w:t>
            </w:r>
          </w:p>
        </w:tc>
        <w:tc>
          <w:tcPr>
            <w:tcW w:w="2074" w:type="dxa"/>
          </w:tcPr>
          <w:p w14:paraId="44A4CF6D" w14:textId="52C3FBC4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6.03571</w:t>
            </w:r>
          </w:p>
        </w:tc>
        <w:tc>
          <w:tcPr>
            <w:tcW w:w="2074" w:type="dxa"/>
          </w:tcPr>
          <w:p w14:paraId="01B65913" w14:textId="2DB42F0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.0058</w:t>
            </w:r>
          </w:p>
        </w:tc>
      </w:tr>
      <w:tr w:rsidR="003063E7" w:rsidRPr="00EF4BC9" w14:paraId="46300020" w14:textId="77777777" w:rsidTr="00B72E29">
        <w:trPr>
          <w:jc w:val="center"/>
        </w:trPr>
        <w:tc>
          <w:tcPr>
            <w:tcW w:w="2074" w:type="dxa"/>
          </w:tcPr>
          <w:p w14:paraId="1DE2D27C" w14:textId="262593B0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4" w:type="dxa"/>
          </w:tcPr>
          <w:p w14:paraId="21B19572" w14:textId="265E2132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97318</w:t>
            </w:r>
          </w:p>
        </w:tc>
        <w:tc>
          <w:tcPr>
            <w:tcW w:w="2074" w:type="dxa"/>
          </w:tcPr>
          <w:p w14:paraId="34BF0B4F" w14:textId="2F8D09A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48659</w:t>
            </w:r>
          </w:p>
        </w:tc>
        <w:tc>
          <w:tcPr>
            <w:tcW w:w="2074" w:type="dxa"/>
          </w:tcPr>
          <w:p w14:paraId="2021A7D3" w14:textId="5130E061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23803</w:t>
            </w:r>
          </w:p>
        </w:tc>
      </w:tr>
      <w:tr w:rsidR="003063E7" w:rsidRPr="00EF4BC9" w14:paraId="5315FCD0" w14:textId="77777777" w:rsidTr="00B72E29">
        <w:trPr>
          <w:jc w:val="center"/>
        </w:trPr>
        <w:tc>
          <w:tcPr>
            <w:tcW w:w="2074" w:type="dxa"/>
          </w:tcPr>
          <w:p w14:paraId="3A81A77D" w14:textId="7A4F1E1B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4" w:type="dxa"/>
          </w:tcPr>
          <w:p w14:paraId="1B03346A" w14:textId="4A487A7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328</w:t>
            </w:r>
          </w:p>
        </w:tc>
        <w:tc>
          <w:tcPr>
            <w:tcW w:w="2074" w:type="dxa"/>
          </w:tcPr>
          <w:p w14:paraId="64FE7D5A" w14:textId="6E79854C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664</w:t>
            </w:r>
          </w:p>
        </w:tc>
        <w:tc>
          <w:tcPr>
            <w:tcW w:w="2074" w:type="dxa"/>
          </w:tcPr>
          <w:p w14:paraId="121BE467" w14:textId="40C787B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241</w:t>
            </w:r>
          </w:p>
        </w:tc>
      </w:tr>
      <w:tr w:rsidR="003063E7" w:rsidRPr="00EF4BC9" w14:paraId="3639387D" w14:textId="77777777" w:rsidTr="00B72E29">
        <w:trPr>
          <w:jc w:val="center"/>
        </w:trPr>
        <w:tc>
          <w:tcPr>
            <w:tcW w:w="2074" w:type="dxa"/>
          </w:tcPr>
          <w:p w14:paraId="0D9096A6" w14:textId="60BBBD82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4" w:type="dxa"/>
          </w:tcPr>
          <w:p w14:paraId="7EF02509" w14:textId="5439F9E3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091</w:t>
            </w:r>
          </w:p>
        </w:tc>
        <w:tc>
          <w:tcPr>
            <w:tcW w:w="2074" w:type="dxa"/>
          </w:tcPr>
          <w:p w14:paraId="5DC9B617" w14:textId="298B998C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545</w:t>
            </w:r>
          </w:p>
        </w:tc>
        <w:tc>
          <w:tcPr>
            <w:tcW w:w="2074" w:type="dxa"/>
          </w:tcPr>
          <w:p w14:paraId="1E5B78E2" w14:textId="4EF8C68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338</w:t>
            </w:r>
          </w:p>
        </w:tc>
      </w:tr>
      <w:tr w:rsidR="003063E7" w:rsidRPr="00EF4BC9" w14:paraId="64EF748C" w14:textId="77777777" w:rsidTr="00B72E29">
        <w:trPr>
          <w:jc w:val="center"/>
        </w:trPr>
        <w:tc>
          <w:tcPr>
            <w:tcW w:w="2074" w:type="dxa"/>
          </w:tcPr>
          <w:p w14:paraId="28E62567" w14:textId="38E573E0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74" w:type="dxa"/>
          </w:tcPr>
          <w:p w14:paraId="2035B670" w14:textId="559B26C0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267</w:t>
            </w:r>
          </w:p>
        </w:tc>
        <w:tc>
          <w:tcPr>
            <w:tcW w:w="2074" w:type="dxa"/>
          </w:tcPr>
          <w:p w14:paraId="47A4AE3E" w14:textId="3C2A6D71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634</w:t>
            </w:r>
          </w:p>
        </w:tc>
        <w:tc>
          <w:tcPr>
            <w:tcW w:w="2074" w:type="dxa"/>
          </w:tcPr>
          <w:p w14:paraId="13BD6C46" w14:textId="42B54BC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241</w:t>
            </w:r>
          </w:p>
        </w:tc>
      </w:tr>
      <w:tr w:rsidR="003063E7" w:rsidRPr="00EF4BC9" w14:paraId="6D3BBA72" w14:textId="77777777" w:rsidTr="00B72E29">
        <w:trPr>
          <w:jc w:val="center"/>
        </w:trPr>
        <w:tc>
          <w:tcPr>
            <w:tcW w:w="2074" w:type="dxa"/>
          </w:tcPr>
          <w:p w14:paraId="696CD03E" w14:textId="40293FA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4" w:type="dxa"/>
          </w:tcPr>
          <w:p w14:paraId="0E7DBAA9" w14:textId="097BB726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2003</w:t>
            </w:r>
          </w:p>
        </w:tc>
        <w:tc>
          <w:tcPr>
            <w:tcW w:w="2074" w:type="dxa"/>
          </w:tcPr>
          <w:p w14:paraId="086E9A99" w14:textId="6A2DD93C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002</w:t>
            </w:r>
          </w:p>
        </w:tc>
        <w:tc>
          <w:tcPr>
            <w:tcW w:w="2074" w:type="dxa"/>
          </w:tcPr>
          <w:p w14:paraId="162D91B6" w14:textId="7BF3C7FB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7954</w:t>
            </w:r>
          </w:p>
        </w:tc>
      </w:tr>
      <w:tr w:rsidR="003063E7" w:rsidRPr="00EF4BC9" w14:paraId="55346B5F" w14:textId="77777777" w:rsidTr="00B72E29">
        <w:trPr>
          <w:jc w:val="center"/>
        </w:trPr>
        <w:tc>
          <w:tcPr>
            <w:tcW w:w="2074" w:type="dxa"/>
          </w:tcPr>
          <w:p w14:paraId="14646236" w14:textId="524BEBA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4" w:type="dxa"/>
          </w:tcPr>
          <w:p w14:paraId="6A186D55" w14:textId="459D6A05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2546</w:t>
            </w:r>
          </w:p>
        </w:tc>
        <w:tc>
          <w:tcPr>
            <w:tcW w:w="2074" w:type="dxa"/>
          </w:tcPr>
          <w:p w14:paraId="46274D2A" w14:textId="42F92CA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273</w:t>
            </w:r>
          </w:p>
        </w:tc>
        <w:tc>
          <w:tcPr>
            <w:tcW w:w="2074" w:type="dxa"/>
          </w:tcPr>
          <w:p w14:paraId="6CC824B0" w14:textId="6C33505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147</w:t>
            </w:r>
          </w:p>
        </w:tc>
      </w:tr>
    </w:tbl>
    <w:p w14:paraId="7ADE1D8E" w14:textId="079E30F7" w:rsidR="00C9225B" w:rsidRPr="00EF4BC9" w:rsidRDefault="00C9225B" w:rsidP="00B72E29">
      <w:pPr>
        <w:jc w:val="center"/>
        <w:rPr>
          <w:rFonts w:ascii="Times New Roman" w:hAnsi="Times New Roman" w:cs="Times New Roman"/>
        </w:rPr>
      </w:pPr>
    </w:p>
    <w:p w14:paraId="5AC923E8" w14:textId="71DC886D" w:rsidR="003063E7" w:rsidRPr="00EF4BC9" w:rsidRDefault="003063E7" w:rsidP="00B72E29">
      <w:pPr>
        <w:jc w:val="center"/>
        <w:rPr>
          <w:rFonts w:ascii="Times New Roman" w:hAnsi="Times New Roman" w:cs="Times New Roman"/>
        </w:rPr>
      </w:pPr>
      <w:r w:rsidRPr="00EF4BC9">
        <w:rPr>
          <w:rFonts w:ascii="Times New Roman" w:hAnsi="Times New Roman" w:cs="Times New Roman"/>
        </w:rPr>
        <w:t>Fig. 4D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063E7" w:rsidRPr="00EF4BC9" w14:paraId="3B497657" w14:textId="77777777" w:rsidTr="00B72E29">
        <w:trPr>
          <w:jc w:val="center"/>
        </w:trPr>
        <w:tc>
          <w:tcPr>
            <w:tcW w:w="2074" w:type="dxa"/>
          </w:tcPr>
          <w:p w14:paraId="1183A780" w14:textId="3001C0B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P=2.3 (GR4)</w:t>
            </w:r>
          </w:p>
        </w:tc>
        <w:tc>
          <w:tcPr>
            <w:tcW w:w="6222" w:type="dxa"/>
            <w:gridSpan w:val="3"/>
          </w:tcPr>
          <w:p w14:paraId="02BD82A4" w14:textId="7777777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CI</w:t>
            </w:r>
          </w:p>
        </w:tc>
      </w:tr>
      <w:tr w:rsidR="003063E7" w:rsidRPr="00EF4BC9" w14:paraId="04178599" w14:textId="77777777" w:rsidTr="00B72E29">
        <w:trPr>
          <w:jc w:val="center"/>
        </w:trPr>
        <w:tc>
          <w:tcPr>
            <w:tcW w:w="2074" w:type="dxa"/>
          </w:tcPr>
          <w:p w14:paraId="0C4DBA42" w14:textId="7777777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2074" w:type="dxa"/>
          </w:tcPr>
          <w:p w14:paraId="1CEF2782" w14:textId="7777777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3</w:t>
            </w:r>
          </w:p>
        </w:tc>
        <w:tc>
          <w:tcPr>
            <w:tcW w:w="2074" w:type="dxa"/>
          </w:tcPr>
          <w:p w14:paraId="1DCB5C2D" w14:textId="7777777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4</w:t>
            </w:r>
          </w:p>
        </w:tc>
        <w:tc>
          <w:tcPr>
            <w:tcW w:w="2074" w:type="dxa"/>
          </w:tcPr>
          <w:p w14:paraId="1D9BFBCC" w14:textId="7777777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5</w:t>
            </w:r>
          </w:p>
        </w:tc>
      </w:tr>
      <w:tr w:rsidR="003063E7" w:rsidRPr="00EF4BC9" w14:paraId="67525FA2" w14:textId="77777777" w:rsidTr="00B72E29">
        <w:trPr>
          <w:jc w:val="center"/>
        </w:trPr>
        <w:tc>
          <w:tcPr>
            <w:tcW w:w="2074" w:type="dxa"/>
          </w:tcPr>
          <w:p w14:paraId="156CF2CF" w14:textId="79A6F2AB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0FABB9D5" w14:textId="05BC4E0B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424</w:t>
            </w:r>
          </w:p>
        </w:tc>
        <w:tc>
          <w:tcPr>
            <w:tcW w:w="2074" w:type="dxa"/>
          </w:tcPr>
          <w:p w14:paraId="4A04D08F" w14:textId="4BB50734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712</w:t>
            </w:r>
          </w:p>
        </w:tc>
        <w:tc>
          <w:tcPr>
            <w:tcW w:w="2074" w:type="dxa"/>
          </w:tcPr>
          <w:p w14:paraId="35C1CFEC" w14:textId="51A4523C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323</w:t>
            </w:r>
          </w:p>
        </w:tc>
      </w:tr>
      <w:tr w:rsidR="003063E7" w:rsidRPr="00EF4BC9" w14:paraId="03846AC2" w14:textId="77777777" w:rsidTr="00B72E29">
        <w:trPr>
          <w:jc w:val="center"/>
        </w:trPr>
        <w:tc>
          <w:tcPr>
            <w:tcW w:w="2074" w:type="dxa"/>
          </w:tcPr>
          <w:p w14:paraId="5E2BADF4" w14:textId="4A6FA62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4CBD5D41" w14:textId="7BA45DD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385</w:t>
            </w:r>
          </w:p>
        </w:tc>
        <w:tc>
          <w:tcPr>
            <w:tcW w:w="2074" w:type="dxa"/>
          </w:tcPr>
          <w:p w14:paraId="17AF6ADF" w14:textId="07823545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693</w:t>
            </w:r>
          </w:p>
        </w:tc>
        <w:tc>
          <w:tcPr>
            <w:tcW w:w="2074" w:type="dxa"/>
          </w:tcPr>
          <w:p w14:paraId="3FA3A1D6" w14:textId="6CE0819E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269</w:t>
            </w:r>
          </w:p>
        </w:tc>
      </w:tr>
      <w:tr w:rsidR="003063E7" w:rsidRPr="00EF4BC9" w14:paraId="7999C73B" w14:textId="77777777" w:rsidTr="00B72E29">
        <w:trPr>
          <w:jc w:val="center"/>
        </w:trPr>
        <w:tc>
          <w:tcPr>
            <w:tcW w:w="2074" w:type="dxa"/>
          </w:tcPr>
          <w:p w14:paraId="0A004A0E" w14:textId="617960C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4825A9B1" w14:textId="1917C30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0.74832</w:t>
            </w:r>
          </w:p>
        </w:tc>
        <w:tc>
          <w:tcPr>
            <w:tcW w:w="2074" w:type="dxa"/>
          </w:tcPr>
          <w:p w14:paraId="67EBC463" w14:textId="42A4D14C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.37416</w:t>
            </w:r>
          </w:p>
        </w:tc>
        <w:tc>
          <w:tcPr>
            <w:tcW w:w="2074" w:type="dxa"/>
          </w:tcPr>
          <w:p w14:paraId="5ADA090B" w14:textId="7D280A04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.66296</w:t>
            </w:r>
          </w:p>
        </w:tc>
      </w:tr>
      <w:tr w:rsidR="003063E7" w:rsidRPr="00EF4BC9" w14:paraId="10195489" w14:textId="77777777" w:rsidTr="00B72E29">
        <w:trPr>
          <w:jc w:val="center"/>
        </w:trPr>
        <w:tc>
          <w:tcPr>
            <w:tcW w:w="2074" w:type="dxa"/>
          </w:tcPr>
          <w:p w14:paraId="1B7D1347" w14:textId="3A9C1070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</w:tcPr>
          <w:p w14:paraId="2859538D" w14:textId="070D196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8.09348</w:t>
            </w:r>
          </w:p>
        </w:tc>
        <w:tc>
          <w:tcPr>
            <w:tcW w:w="2074" w:type="dxa"/>
          </w:tcPr>
          <w:p w14:paraId="05E70A03" w14:textId="2C965BFB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9.04674</w:t>
            </w:r>
          </w:p>
        </w:tc>
        <w:tc>
          <w:tcPr>
            <w:tcW w:w="2074" w:type="dxa"/>
          </w:tcPr>
          <w:p w14:paraId="0B77DB00" w14:textId="5FC2A2F3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4.55553</w:t>
            </w:r>
          </w:p>
        </w:tc>
      </w:tr>
      <w:tr w:rsidR="003063E7" w:rsidRPr="00EF4BC9" w14:paraId="22C3F447" w14:textId="77777777" w:rsidTr="00B72E29">
        <w:trPr>
          <w:jc w:val="center"/>
        </w:trPr>
        <w:tc>
          <w:tcPr>
            <w:tcW w:w="2074" w:type="dxa"/>
          </w:tcPr>
          <w:p w14:paraId="36CCD4D3" w14:textId="0C630C1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</w:tcPr>
          <w:p w14:paraId="6B0D804F" w14:textId="304EA29D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89.90036</w:t>
            </w:r>
          </w:p>
        </w:tc>
        <w:tc>
          <w:tcPr>
            <w:tcW w:w="2074" w:type="dxa"/>
          </w:tcPr>
          <w:p w14:paraId="000058DB" w14:textId="325F0A33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4.95018</w:t>
            </w:r>
          </w:p>
        </w:tc>
        <w:tc>
          <w:tcPr>
            <w:tcW w:w="2074" w:type="dxa"/>
          </w:tcPr>
          <w:p w14:paraId="285D6A4E" w14:textId="2A0D9EA4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2.47855</w:t>
            </w:r>
          </w:p>
        </w:tc>
      </w:tr>
      <w:tr w:rsidR="003063E7" w:rsidRPr="00EF4BC9" w14:paraId="4592935A" w14:textId="77777777" w:rsidTr="00B72E29">
        <w:trPr>
          <w:jc w:val="center"/>
        </w:trPr>
        <w:tc>
          <w:tcPr>
            <w:tcW w:w="2074" w:type="dxa"/>
          </w:tcPr>
          <w:p w14:paraId="527F030F" w14:textId="768EA2D5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</w:tcPr>
          <w:p w14:paraId="6DA54A49" w14:textId="663B7EE4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92.0998</w:t>
            </w:r>
          </w:p>
        </w:tc>
        <w:tc>
          <w:tcPr>
            <w:tcW w:w="2074" w:type="dxa"/>
          </w:tcPr>
          <w:p w14:paraId="791FCBAD" w14:textId="2D547CD5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6.0499</w:t>
            </w:r>
          </w:p>
        </w:tc>
        <w:tc>
          <w:tcPr>
            <w:tcW w:w="2074" w:type="dxa"/>
          </w:tcPr>
          <w:p w14:paraId="53D5A11C" w14:textId="16A3EF1E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2.99606</w:t>
            </w:r>
          </w:p>
        </w:tc>
      </w:tr>
      <w:tr w:rsidR="003063E7" w:rsidRPr="00EF4BC9" w14:paraId="4CCD11DF" w14:textId="77777777" w:rsidTr="00B72E29">
        <w:trPr>
          <w:jc w:val="center"/>
        </w:trPr>
        <w:tc>
          <w:tcPr>
            <w:tcW w:w="2074" w:type="dxa"/>
          </w:tcPr>
          <w:p w14:paraId="232BB7EB" w14:textId="207F3C8E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4" w:type="dxa"/>
          </w:tcPr>
          <w:p w14:paraId="5F3B6C24" w14:textId="387CA6C1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78.34024</w:t>
            </w:r>
          </w:p>
        </w:tc>
        <w:tc>
          <w:tcPr>
            <w:tcW w:w="2074" w:type="dxa"/>
          </w:tcPr>
          <w:p w14:paraId="05B07CA5" w14:textId="6459483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9.17012</w:t>
            </w:r>
          </w:p>
        </w:tc>
        <w:tc>
          <w:tcPr>
            <w:tcW w:w="2074" w:type="dxa"/>
          </w:tcPr>
          <w:p w14:paraId="5EAA7811" w14:textId="090F5EE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9.57354</w:t>
            </w:r>
          </w:p>
        </w:tc>
      </w:tr>
      <w:tr w:rsidR="003063E7" w:rsidRPr="00EF4BC9" w14:paraId="7ACE24D8" w14:textId="77777777" w:rsidTr="00B72E29">
        <w:trPr>
          <w:jc w:val="center"/>
        </w:trPr>
        <w:tc>
          <w:tcPr>
            <w:tcW w:w="2074" w:type="dxa"/>
          </w:tcPr>
          <w:p w14:paraId="72336EDA" w14:textId="21D32742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</w:tcPr>
          <w:p w14:paraId="3A308F0A" w14:textId="5B45ABCC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63.55202</w:t>
            </w:r>
          </w:p>
        </w:tc>
        <w:tc>
          <w:tcPr>
            <w:tcW w:w="2074" w:type="dxa"/>
          </w:tcPr>
          <w:p w14:paraId="73EC578F" w14:textId="1E070D32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1.77601</w:t>
            </w:r>
          </w:p>
        </w:tc>
        <w:tc>
          <w:tcPr>
            <w:tcW w:w="2074" w:type="dxa"/>
          </w:tcPr>
          <w:p w14:paraId="4CE7FC7D" w14:textId="6EB4E6C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5.89121</w:t>
            </w:r>
          </w:p>
        </w:tc>
      </w:tr>
      <w:tr w:rsidR="003063E7" w:rsidRPr="00EF4BC9" w14:paraId="61E0E92B" w14:textId="77777777" w:rsidTr="00B72E29">
        <w:trPr>
          <w:jc w:val="center"/>
        </w:trPr>
        <w:tc>
          <w:tcPr>
            <w:tcW w:w="2074" w:type="dxa"/>
          </w:tcPr>
          <w:p w14:paraId="51685FB7" w14:textId="745593B2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4" w:type="dxa"/>
          </w:tcPr>
          <w:p w14:paraId="2C2CC307" w14:textId="0B7E3881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8.80288</w:t>
            </w:r>
          </w:p>
        </w:tc>
        <w:tc>
          <w:tcPr>
            <w:tcW w:w="2074" w:type="dxa"/>
          </w:tcPr>
          <w:p w14:paraId="4C42AB53" w14:textId="333C685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4.40144</w:t>
            </w:r>
          </w:p>
        </w:tc>
        <w:tc>
          <w:tcPr>
            <w:tcW w:w="2074" w:type="dxa"/>
          </w:tcPr>
          <w:p w14:paraId="34B36971" w14:textId="357E70D2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2.20961</w:t>
            </w:r>
          </w:p>
        </w:tc>
      </w:tr>
      <w:tr w:rsidR="003063E7" w:rsidRPr="00EF4BC9" w14:paraId="6D1929F9" w14:textId="77777777" w:rsidTr="00B72E29">
        <w:trPr>
          <w:jc w:val="center"/>
        </w:trPr>
        <w:tc>
          <w:tcPr>
            <w:tcW w:w="2074" w:type="dxa"/>
          </w:tcPr>
          <w:p w14:paraId="0C5DFDA7" w14:textId="76C0A3FE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4" w:type="dxa"/>
          </w:tcPr>
          <w:p w14:paraId="0CD899C8" w14:textId="2515B450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4.08325</w:t>
            </w:r>
          </w:p>
        </w:tc>
        <w:tc>
          <w:tcPr>
            <w:tcW w:w="2074" w:type="dxa"/>
          </w:tcPr>
          <w:p w14:paraId="6C904447" w14:textId="0DE85B25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7.04162</w:t>
            </w:r>
          </w:p>
        </w:tc>
        <w:tc>
          <w:tcPr>
            <w:tcW w:w="2074" w:type="dxa"/>
          </w:tcPr>
          <w:p w14:paraId="75984197" w14:textId="006F6FE3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8.50386</w:t>
            </w:r>
          </w:p>
        </w:tc>
      </w:tr>
      <w:tr w:rsidR="003063E7" w:rsidRPr="00EF4BC9" w14:paraId="11A4F36E" w14:textId="77777777" w:rsidTr="00B72E29">
        <w:trPr>
          <w:jc w:val="center"/>
        </w:trPr>
        <w:tc>
          <w:tcPr>
            <w:tcW w:w="2074" w:type="dxa"/>
          </w:tcPr>
          <w:p w14:paraId="796C39DA" w14:textId="54CAD37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4" w:type="dxa"/>
          </w:tcPr>
          <w:p w14:paraId="47F45EE6" w14:textId="6DC980C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9.33582</w:t>
            </w:r>
          </w:p>
        </w:tc>
        <w:tc>
          <w:tcPr>
            <w:tcW w:w="2074" w:type="dxa"/>
          </w:tcPr>
          <w:p w14:paraId="04E97D64" w14:textId="5451BF02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9.66791</w:t>
            </w:r>
          </w:p>
        </w:tc>
        <w:tc>
          <w:tcPr>
            <w:tcW w:w="2074" w:type="dxa"/>
          </w:tcPr>
          <w:p w14:paraId="0C7C2505" w14:textId="73EFD820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.85631</w:t>
            </w:r>
          </w:p>
        </w:tc>
      </w:tr>
      <w:tr w:rsidR="003063E7" w:rsidRPr="00EF4BC9" w14:paraId="237D14B6" w14:textId="77777777" w:rsidTr="00B72E29">
        <w:trPr>
          <w:jc w:val="center"/>
        </w:trPr>
        <w:tc>
          <w:tcPr>
            <w:tcW w:w="2074" w:type="dxa"/>
          </w:tcPr>
          <w:p w14:paraId="001B88CC" w14:textId="56CA4AF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4" w:type="dxa"/>
          </w:tcPr>
          <w:p w14:paraId="3B5BB8AD" w14:textId="2079C300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.90239</w:t>
            </w:r>
          </w:p>
        </w:tc>
        <w:tc>
          <w:tcPr>
            <w:tcW w:w="2074" w:type="dxa"/>
          </w:tcPr>
          <w:p w14:paraId="48C89206" w14:textId="36ECED4E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.4512</w:t>
            </w:r>
          </w:p>
        </w:tc>
        <w:tc>
          <w:tcPr>
            <w:tcW w:w="2074" w:type="dxa"/>
          </w:tcPr>
          <w:p w14:paraId="5196DBDA" w14:textId="76AF390D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.23597</w:t>
            </w:r>
          </w:p>
        </w:tc>
      </w:tr>
      <w:tr w:rsidR="003063E7" w:rsidRPr="00EF4BC9" w14:paraId="05947780" w14:textId="77777777" w:rsidTr="00B72E29">
        <w:trPr>
          <w:jc w:val="center"/>
        </w:trPr>
        <w:tc>
          <w:tcPr>
            <w:tcW w:w="2074" w:type="dxa"/>
          </w:tcPr>
          <w:p w14:paraId="10904DC8" w14:textId="37AC6974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74" w:type="dxa"/>
          </w:tcPr>
          <w:p w14:paraId="0B04A5F6" w14:textId="4840B573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42079</w:t>
            </w:r>
          </w:p>
        </w:tc>
        <w:tc>
          <w:tcPr>
            <w:tcW w:w="2074" w:type="dxa"/>
          </w:tcPr>
          <w:p w14:paraId="4C5F799A" w14:textId="7A511E0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21039</w:t>
            </w:r>
          </w:p>
        </w:tc>
        <w:tc>
          <w:tcPr>
            <w:tcW w:w="2074" w:type="dxa"/>
          </w:tcPr>
          <w:p w14:paraId="05C8DB5F" w14:textId="5518CD2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0582</w:t>
            </w:r>
          </w:p>
        </w:tc>
      </w:tr>
      <w:tr w:rsidR="003063E7" w:rsidRPr="00EF4BC9" w14:paraId="5A1B2E95" w14:textId="77777777" w:rsidTr="00B72E29">
        <w:trPr>
          <w:jc w:val="center"/>
        </w:trPr>
        <w:tc>
          <w:tcPr>
            <w:tcW w:w="2074" w:type="dxa"/>
          </w:tcPr>
          <w:p w14:paraId="2BB90E84" w14:textId="5E99711E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4" w:type="dxa"/>
          </w:tcPr>
          <w:p w14:paraId="756EAD73" w14:textId="659D0517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2642</w:t>
            </w:r>
          </w:p>
        </w:tc>
        <w:tc>
          <w:tcPr>
            <w:tcW w:w="2074" w:type="dxa"/>
          </w:tcPr>
          <w:p w14:paraId="32010A44" w14:textId="508BBBEC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321</w:t>
            </w:r>
          </w:p>
        </w:tc>
        <w:tc>
          <w:tcPr>
            <w:tcW w:w="2074" w:type="dxa"/>
          </w:tcPr>
          <w:p w14:paraId="6CF3A559" w14:textId="11D76D15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104</w:t>
            </w:r>
          </w:p>
        </w:tc>
      </w:tr>
      <w:tr w:rsidR="003063E7" w:rsidRPr="00EF4BC9" w14:paraId="198071BC" w14:textId="77777777" w:rsidTr="00B72E29">
        <w:trPr>
          <w:jc w:val="center"/>
        </w:trPr>
        <w:tc>
          <w:tcPr>
            <w:tcW w:w="2074" w:type="dxa"/>
          </w:tcPr>
          <w:p w14:paraId="5FD6EFA8" w14:textId="2CEDCD3B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4" w:type="dxa"/>
          </w:tcPr>
          <w:p w14:paraId="53B4DE97" w14:textId="6F99274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2997</w:t>
            </w:r>
          </w:p>
        </w:tc>
        <w:tc>
          <w:tcPr>
            <w:tcW w:w="2074" w:type="dxa"/>
          </w:tcPr>
          <w:p w14:paraId="5CCC2989" w14:textId="4A827A2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498</w:t>
            </w:r>
          </w:p>
        </w:tc>
        <w:tc>
          <w:tcPr>
            <w:tcW w:w="2074" w:type="dxa"/>
          </w:tcPr>
          <w:p w14:paraId="1F624F14" w14:textId="1A2AD1CB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404</w:t>
            </w:r>
          </w:p>
        </w:tc>
      </w:tr>
      <w:tr w:rsidR="003063E7" w:rsidRPr="00EF4BC9" w14:paraId="46C187A0" w14:textId="77777777" w:rsidTr="00B72E29">
        <w:trPr>
          <w:jc w:val="center"/>
        </w:trPr>
        <w:tc>
          <w:tcPr>
            <w:tcW w:w="2074" w:type="dxa"/>
          </w:tcPr>
          <w:p w14:paraId="452E7A5F" w14:textId="77BF28C4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74" w:type="dxa"/>
          </w:tcPr>
          <w:p w14:paraId="23197504" w14:textId="7B8BE71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4283</w:t>
            </w:r>
          </w:p>
        </w:tc>
        <w:tc>
          <w:tcPr>
            <w:tcW w:w="2074" w:type="dxa"/>
          </w:tcPr>
          <w:p w14:paraId="22AAE083" w14:textId="412DD30C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7141</w:t>
            </w:r>
          </w:p>
        </w:tc>
        <w:tc>
          <w:tcPr>
            <w:tcW w:w="2074" w:type="dxa"/>
          </w:tcPr>
          <w:p w14:paraId="1073D510" w14:textId="16063DEA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486</w:t>
            </w:r>
          </w:p>
        </w:tc>
      </w:tr>
      <w:tr w:rsidR="003063E7" w:rsidRPr="00EF4BC9" w14:paraId="0355FEF4" w14:textId="77777777" w:rsidTr="00B72E29">
        <w:trPr>
          <w:jc w:val="center"/>
        </w:trPr>
        <w:tc>
          <w:tcPr>
            <w:tcW w:w="2074" w:type="dxa"/>
          </w:tcPr>
          <w:p w14:paraId="33AF08EF" w14:textId="08820996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74" w:type="dxa"/>
          </w:tcPr>
          <w:p w14:paraId="5CF694D6" w14:textId="7FB66F3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769</w:t>
            </w:r>
          </w:p>
        </w:tc>
        <w:tc>
          <w:tcPr>
            <w:tcW w:w="2074" w:type="dxa"/>
          </w:tcPr>
          <w:p w14:paraId="7AB8B1AD" w14:textId="14D5AC3C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884</w:t>
            </w:r>
          </w:p>
        </w:tc>
        <w:tc>
          <w:tcPr>
            <w:tcW w:w="2074" w:type="dxa"/>
          </w:tcPr>
          <w:p w14:paraId="1A85352F" w14:textId="643D3B0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445</w:t>
            </w:r>
          </w:p>
        </w:tc>
      </w:tr>
      <w:tr w:rsidR="003063E7" w:rsidRPr="00EF4BC9" w14:paraId="49C870B8" w14:textId="77777777" w:rsidTr="00B72E29">
        <w:trPr>
          <w:jc w:val="center"/>
        </w:trPr>
        <w:tc>
          <w:tcPr>
            <w:tcW w:w="2074" w:type="dxa"/>
          </w:tcPr>
          <w:p w14:paraId="5748FF4A" w14:textId="1C0F904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4" w:type="dxa"/>
          </w:tcPr>
          <w:p w14:paraId="26768BC8" w14:textId="1C1FE2B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2904</w:t>
            </w:r>
          </w:p>
        </w:tc>
        <w:tc>
          <w:tcPr>
            <w:tcW w:w="2074" w:type="dxa"/>
          </w:tcPr>
          <w:p w14:paraId="2CDD3F97" w14:textId="0E49734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452</w:t>
            </w:r>
          </w:p>
        </w:tc>
        <w:tc>
          <w:tcPr>
            <w:tcW w:w="2074" w:type="dxa"/>
          </w:tcPr>
          <w:p w14:paraId="3EDD45B8" w14:textId="32D83ABE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329</w:t>
            </w:r>
          </w:p>
        </w:tc>
      </w:tr>
      <w:tr w:rsidR="003063E7" w:rsidRPr="00EF4BC9" w14:paraId="32578397" w14:textId="77777777" w:rsidTr="00B72E29">
        <w:trPr>
          <w:jc w:val="center"/>
        </w:trPr>
        <w:tc>
          <w:tcPr>
            <w:tcW w:w="2074" w:type="dxa"/>
          </w:tcPr>
          <w:p w14:paraId="571E7D26" w14:textId="2C525D99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2074" w:type="dxa"/>
          </w:tcPr>
          <w:p w14:paraId="47B3ED61" w14:textId="6EDD7080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269</w:t>
            </w:r>
          </w:p>
        </w:tc>
        <w:tc>
          <w:tcPr>
            <w:tcW w:w="2074" w:type="dxa"/>
          </w:tcPr>
          <w:p w14:paraId="5CA67329" w14:textId="4031C800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635</w:t>
            </w:r>
          </w:p>
        </w:tc>
        <w:tc>
          <w:tcPr>
            <w:tcW w:w="2074" w:type="dxa"/>
          </w:tcPr>
          <w:p w14:paraId="789CCC53" w14:textId="50D2783F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409</w:t>
            </w:r>
          </w:p>
        </w:tc>
      </w:tr>
      <w:tr w:rsidR="003063E7" w:rsidRPr="00EF4BC9" w14:paraId="1AA51CF5" w14:textId="77777777" w:rsidTr="00B72E29">
        <w:trPr>
          <w:jc w:val="center"/>
        </w:trPr>
        <w:tc>
          <w:tcPr>
            <w:tcW w:w="2074" w:type="dxa"/>
          </w:tcPr>
          <w:p w14:paraId="3ADAD3F0" w14:textId="355BF755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4" w:type="dxa"/>
          </w:tcPr>
          <w:p w14:paraId="780160DF" w14:textId="242C47AE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35</w:t>
            </w:r>
          </w:p>
        </w:tc>
        <w:tc>
          <w:tcPr>
            <w:tcW w:w="2074" w:type="dxa"/>
          </w:tcPr>
          <w:p w14:paraId="67EE3E2D" w14:textId="51C6A2D8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675</w:t>
            </w:r>
          </w:p>
        </w:tc>
        <w:tc>
          <w:tcPr>
            <w:tcW w:w="2074" w:type="dxa"/>
          </w:tcPr>
          <w:p w14:paraId="39D4253B" w14:textId="4C6220FE" w:rsidR="003063E7" w:rsidRPr="00EF4BC9" w:rsidRDefault="003063E7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462</w:t>
            </w:r>
          </w:p>
        </w:tc>
      </w:tr>
    </w:tbl>
    <w:p w14:paraId="23F90986" w14:textId="77777777" w:rsidR="00C80775" w:rsidRPr="00EF4BC9" w:rsidRDefault="00C80775" w:rsidP="00B72E29">
      <w:pPr>
        <w:jc w:val="center"/>
        <w:rPr>
          <w:rFonts w:ascii="Times New Roman" w:hAnsi="Times New Roman" w:cs="Times New Roman"/>
        </w:rPr>
      </w:pPr>
    </w:p>
    <w:p w14:paraId="2F362A6B" w14:textId="5305E397" w:rsidR="00DC489C" w:rsidRPr="00EF4BC9" w:rsidRDefault="00C9225B" w:rsidP="00B72E29">
      <w:pPr>
        <w:jc w:val="center"/>
        <w:rPr>
          <w:rFonts w:ascii="Times New Roman" w:hAnsi="Times New Roman" w:cs="Times New Roman"/>
        </w:rPr>
      </w:pPr>
      <w:r w:rsidRPr="00EF4BC9">
        <w:rPr>
          <w:rFonts w:ascii="Times New Roman" w:hAnsi="Times New Roman" w:cs="Times New Roman"/>
        </w:rPr>
        <w:t>Fig. 5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C489C" w:rsidRPr="00EF4BC9" w14:paraId="57AB73DF" w14:textId="77777777" w:rsidTr="00B72E29">
        <w:trPr>
          <w:jc w:val="center"/>
        </w:trPr>
        <w:tc>
          <w:tcPr>
            <w:tcW w:w="2074" w:type="dxa"/>
            <w:vMerge w:val="restart"/>
          </w:tcPr>
          <w:p w14:paraId="6F47161C" w14:textId="55E5FFE3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Patient Growth Ratios</w:t>
            </w:r>
            <w:r w:rsidR="00B72E29" w:rsidRPr="00EF4BC9">
              <w:rPr>
                <w:rFonts w:ascii="Times New Roman" w:hAnsi="Times New Roman" w:cs="Times New Roman"/>
                <w:sz w:val="28"/>
                <w:szCs w:val="24"/>
              </w:rPr>
              <w:t xml:space="preserve"> (P)</w:t>
            </w:r>
          </w:p>
        </w:tc>
        <w:tc>
          <w:tcPr>
            <w:tcW w:w="6222" w:type="dxa"/>
            <w:gridSpan w:val="3"/>
          </w:tcPr>
          <w:p w14:paraId="37E141F0" w14:textId="3D908390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Max CI</w:t>
            </w:r>
          </w:p>
        </w:tc>
      </w:tr>
      <w:tr w:rsidR="00DC489C" w:rsidRPr="00EF4BC9" w14:paraId="0AC85844" w14:textId="77777777" w:rsidTr="00B72E29">
        <w:trPr>
          <w:jc w:val="center"/>
        </w:trPr>
        <w:tc>
          <w:tcPr>
            <w:tcW w:w="2074" w:type="dxa"/>
            <w:vMerge/>
          </w:tcPr>
          <w:p w14:paraId="67890A20" w14:textId="77777777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</w:p>
        </w:tc>
        <w:tc>
          <w:tcPr>
            <w:tcW w:w="2074" w:type="dxa"/>
          </w:tcPr>
          <w:p w14:paraId="0F565ED8" w14:textId="04DEEBBE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AL3</w:t>
            </w:r>
          </w:p>
        </w:tc>
        <w:tc>
          <w:tcPr>
            <w:tcW w:w="2074" w:type="dxa"/>
          </w:tcPr>
          <w:p w14:paraId="7F81498D" w14:textId="3D556017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AL4</w:t>
            </w:r>
          </w:p>
        </w:tc>
        <w:tc>
          <w:tcPr>
            <w:tcW w:w="2074" w:type="dxa"/>
          </w:tcPr>
          <w:p w14:paraId="1DEF9232" w14:textId="732B7F1C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AL5</w:t>
            </w:r>
          </w:p>
        </w:tc>
      </w:tr>
      <w:tr w:rsidR="00DC489C" w:rsidRPr="00EF4BC9" w14:paraId="1A977219" w14:textId="77777777" w:rsidTr="00B72E29">
        <w:trPr>
          <w:jc w:val="center"/>
        </w:trPr>
        <w:tc>
          <w:tcPr>
            <w:tcW w:w="2074" w:type="dxa"/>
          </w:tcPr>
          <w:p w14:paraId="42EEE2D9" w14:textId="52DC9943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1</w:t>
            </w:r>
          </w:p>
        </w:tc>
        <w:tc>
          <w:tcPr>
            <w:tcW w:w="2074" w:type="dxa"/>
          </w:tcPr>
          <w:p w14:paraId="618176DF" w14:textId="6DE6AE8A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0.33</w:t>
            </w:r>
          </w:p>
        </w:tc>
        <w:tc>
          <w:tcPr>
            <w:tcW w:w="2074" w:type="dxa"/>
          </w:tcPr>
          <w:p w14:paraId="3EBA3343" w14:textId="60F246A9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0.17</w:t>
            </w:r>
          </w:p>
        </w:tc>
        <w:tc>
          <w:tcPr>
            <w:tcW w:w="2074" w:type="dxa"/>
          </w:tcPr>
          <w:p w14:paraId="084D5A8C" w14:textId="59E4EED2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0.08</w:t>
            </w:r>
          </w:p>
        </w:tc>
      </w:tr>
      <w:tr w:rsidR="00DC489C" w:rsidRPr="00EF4BC9" w14:paraId="7D5F3D72" w14:textId="77777777" w:rsidTr="00B72E29">
        <w:trPr>
          <w:jc w:val="center"/>
        </w:trPr>
        <w:tc>
          <w:tcPr>
            <w:tcW w:w="2074" w:type="dxa"/>
          </w:tcPr>
          <w:p w14:paraId="3F00D644" w14:textId="38BE0C4F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1.4</w:t>
            </w:r>
          </w:p>
        </w:tc>
        <w:tc>
          <w:tcPr>
            <w:tcW w:w="2074" w:type="dxa"/>
          </w:tcPr>
          <w:p w14:paraId="1E28B67D" w14:textId="6A925B3B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4.61</w:t>
            </w:r>
          </w:p>
        </w:tc>
        <w:tc>
          <w:tcPr>
            <w:tcW w:w="2074" w:type="dxa"/>
          </w:tcPr>
          <w:p w14:paraId="1AED8D57" w14:textId="49E108E5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2.3</w:t>
            </w:r>
          </w:p>
        </w:tc>
        <w:tc>
          <w:tcPr>
            <w:tcW w:w="2074" w:type="dxa"/>
          </w:tcPr>
          <w:p w14:paraId="2653F15D" w14:textId="1732B6B4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1.12</w:t>
            </w:r>
          </w:p>
        </w:tc>
      </w:tr>
      <w:tr w:rsidR="00DC489C" w:rsidRPr="00EF4BC9" w14:paraId="735D76F8" w14:textId="77777777" w:rsidTr="00B72E29">
        <w:trPr>
          <w:jc w:val="center"/>
        </w:trPr>
        <w:tc>
          <w:tcPr>
            <w:tcW w:w="2074" w:type="dxa"/>
          </w:tcPr>
          <w:p w14:paraId="49C53540" w14:textId="4E9BE951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1.6</w:t>
            </w:r>
          </w:p>
        </w:tc>
        <w:tc>
          <w:tcPr>
            <w:tcW w:w="2074" w:type="dxa"/>
          </w:tcPr>
          <w:p w14:paraId="2D98B563" w14:textId="562FF975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22.09</w:t>
            </w:r>
          </w:p>
        </w:tc>
        <w:tc>
          <w:tcPr>
            <w:tcW w:w="2074" w:type="dxa"/>
          </w:tcPr>
          <w:p w14:paraId="56736856" w14:textId="55181DAD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11.05</w:t>
            </w:r>
          </w:p>
        </w:tc>
        <w:tc>
          <w:tcPr>
            <w:tcW w:w="2074" w:type="dxa"/>
          </w:tcPr>
          <w:p w14:paraId="24768F20" w14:textId="7918AEB2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5.53</w:t>
            </w:r>
          </w:p>
        </w:tc>
      </w:tr>
      <w:tr w:rsidR="00DC489C" w:rsidRPr="00EF4BC9" w14:paraId="5798FC32" w14:textId="77777777" w:rsidTr="00B72E29">
        <w:trPr>
          <w:jc w:val="center"/>
        </w:trPr>
        <w:tc>
          <w:tcPr>
            <w:tcW w:w="2074" w:type="dxa"/>
          </w:tcPr>
          <w:p w14:paraId="63A9F8B6" w14:textId="7752DA4B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1.9</w:t>
            </w:r>
          </w:p>
        </w:tc>
        <w:tc>
          <w:tcPr>
            <w:tcW w:w="2074" w:type="dxa"/>
          </w:tcPr>
          <w:p w14:paraId="0AB73842" w14:textId="0CD40249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53.54</w:t>
            </w:r>
          </w:p>
        </w:tc>
        <w:tc>
          <w:tcPr>
            <w:tcW w:w="2074" w:type="dxa"/>
          </w:tcPr>
          <w:p w14:paraId="31F60329" w14:textId="097801FF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26.77</w:t>
            </w:r>
          </w:p>
        </w:tc>
        <w:tc>
          <w:tcPr>
            <w:tcW w:w="2074" w:type="dxa"/>
          </w:tcPr>
          <w:p w14:paraId="45E404CD" w14:textId="515EDF6C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13.38</w:t>
            </w:r>
          </w:p>
        </w:tc>
      </w:tr>
      <w:tr w:rsidR="00DC489C" w:rsidRPr="00EF4BC9" w14:paraId="080CA7DF" w14:textId="77777777" w:rsidTr="00B72E29">
        <w:trPr>
          <w:jc w:val="center"/>
        </w:trPr>
        <w:tc>
          <w:tcPr>
            <w:tcW w:w="2074" w:type="dxa"/>
          </w:tcPr>
          <w:p w14:paraId="72075A84" w14:textId="3FAE1E48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2.3</w:t>
            </w:r>
          </w:p>
        </w:tc>
        <w:tc>
          <w:tcPr>
            <w:tcW w:w="2074" w:type="dxa"/>
          </w:tcPr>
          <w:p w14:paraId="1F287A02" w14:textId="15CC8727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92.1</w:t>
            </w:r>
          </w:p>
        </w:tc>
        <w:tc>
          <w:tcPr>
            <w:tcW w:w="2074" w:type="dxa"/>
          </w:tcPr>
          <w:p w14:paraId="6EDD6289" w14:textId="62699239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46.05</w:t>
            </w:r>
          </w:p>
        </w:tc>
        <w:tc>
          <w:tcPr>
            <w:tcW w:w="2074" w:type="dxa"/>
          </w:tcPr>
          <w:p w14:paraId="3E1A0A5F" w14:textId="071B713F" w:rsidR="00DC489C" w:rsidRPr="00EF4BC9" w:rsidRDefault="00DC489C" w:rsidP="00B72E29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F4BC9">
              <w:rPr>
                <w:rFonts w:ascii="Times New Roman" w:hAnsi="Times New Roman" w:cs="Times New Roman"/>
                <w:sz w:val="28"/>
                <w:szCs w:val="24"/>
              </w:rPr>
              <w:t>23</w:t>
            </w:r>
          </w:p>
        </w:tc>
      </w:tr>
    </w:tbl>
    <w:p w14:paraId="3E5CD11B" w14:textId="23EF2236" w:rsidR="00DC489C" w:rsidRPr="00EF4BC9" w:rsidRDefault="00DC489C" w:rsidP="00B72E29">
      <w:pPr>
        <w:jc w:val="center"/>
        <w:rPr>
          <w:rFonts w:ascii="Times New Roman" w:hAnsi="Times New Roman" w:cs="Times New Roman"/>
        </w:rPr>
      </w:pPr>
    </w:p>
    <w:p w14:paraId="280044DD" w14:textId="72495AF7" w:rsidR="00C80775" w:rsidRPr="00EF4BC9" w:rsidRDefault="00C80775" w:rsidP="00B72E29">
      <w:pPr>
        <w:jc w:val="center"/>
        <w:rPr>
          <w:rFonts w:ascii="Times New Roman" w:hAnsi="Times New Roman" w:cs="Times New Roman"/>
        </w:rPr>
      </w:pPr>
      <w:r w:rsidRPr="00EF4BC9">
        <w:rPr>
          <w:rFonts w:ascii="Times New Roman" w:hAnsi="Times New Roman" w:cs="Times New Roman"/>
        </w:rPr>
        <w:t>Fig. 6A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22"/>
        <w:gridCol w:w="1747"/>
        <w:gridCol w:w="1747"/>
        <w:gridCol w:w="1747"/>
        <w:gridCol w:w="1433"/>
      </w:tblGrid>
      <w:tr w:rsidR="00C80775" w:rsidRPr="00EF4BC9" w14:paraId="6922468B" w14:textId="17093EA8" w:rsidTr="00B72E29">
        <w:trPr>
          <w:jc w:val="center"/>
        </w:trPr>
        <w:tc>
          <w:tcPr>
            <w:tcW w:w="1622" w:type="dxa"/>
          </w:tcPr>
          <w:p w14:paraId="2FE00B11" w14:textId="334F8F0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5</w:t>
            </w:r>
          </w:p>
        </w:tc>
        <w:tc>
          <w:tcPr>
            <w:tcW w:w="6674" w:type="dxa"/>
            <w:gridSpan w:val="4"/>
          </w:tcPr>
          <w:p w14:paraId="58B56D07" w14:textId="39DD2D58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Quality (Q)</w:t>
            </w:r>
          </w:p>
        </w:tc>
      </w:tr>
      <w:tr w:rsidR="00C80775" w:rsidRPr="00EF4BC9" w14:paraId="617AF2F9" w14:textId="432486A6" w:rsidTr="00B72E29">
        <w:trPr>
          <w:jc w:val="center"/>
        </w:trPr>
        <w:tc>
          <w:tcPr>
            <w:tcW w:w="1622" w:type="dxa"/>
          </w:tcPr>
          <w:p w14:paraId="62F924E0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747" w:type="dxa"/>
          </w:tcPr>
          <w:p w14:paraId="0B08922D" w14:textId="2BB5BE50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GR1</w:t>
            </w:r>
          </w:p>
        </w:tc>
        <w:tc>
          <w:tcPr>
            <w:tcW w:w="1747" w:type="dxa"/>
          </w:tcPr>
          <w:p w14:paraId="62DC71EE" w14:textId="24890F3E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GR2</w:t>
            </w:r>
          </w:p>
        </w:tc>
        <w:tc>
          <w:tcPr>
            <w:tcW w:w="1747" w:type="dxa"/>
          </w:tcPr>
          <w:p w14:paraId="3E0BB065" w14:textId="74D636E9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GR3</w:t>
            </w:r>
          </w:p>
        </w:tc>
        <w:tc>
          <w:tcPr>
            <w:tcW w:w="1433" w:type="dxa"/>
          </w:tcPr>
          <w:p w14:paraId="6B4E77BA" w14:textId="147BBA1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GR4</w:t>
            </w:r>
          </w:p>
        </w:tc>
      </w:tr>
      <w:tr w:rsidR="00C80775" w:rsidRPr="00EF4BC9" w14:paraId="00A748DE" w14:textId="3C540A37" w:rsidTr="00B72E29">
        <w:trPr>
          <w:jc w:val="center"/>
        </w:trPr>
        <w:tc>
          <w:tcPr>
            <w:tcW w:w="1622" w:type="dxa"/>
          </w:tcPr>
          <w:p w14:paraId="44C823F5" w14:textId="0451FD59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4D183E40" w14:textId="7E0ED8AA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36190BB2" w14:textId="43D70C69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79E27B76" w14:textId="2CB515C0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7F18AC54" w14:textId="3A10223E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79CBCB52" w14:textId="7098163D" w:rsidTr="00B72E29">
        <w:trPr>
          <w:jc w:val="center"/>
        </w:trPr>
        <w:tc>
          <w:tcPr>
            <w:tcW w:w="1622" w:type="dxa"/>
          </w:tcPr>
          <w:p w14:paraId="2CA32ED0" w14:textId="1A8A38B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7" w:type="dxa"/>
          </w:tcPr>
          <w:p w14:paraId="0B47A3F4" w14:textId="1B811289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56698412" w14:textId="36830870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28FC801E" w14:textId="5B4A3F4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159A0897" w14:textId="4A6A09DD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037FEFEE" w14:textId="51484805" w:rsidTr="00B72E29">
        <w:trPr>
          <w:jc w:val="center"/>
        </w:trPr>
        <w:tc>
          <w:tcPr>
            <w:tcW w:w="1622" w:type="dxa"/>
          </w:tcPr>
          <w:p w14:paraId="1A44137C" w14:textId="3D0D08A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7" w:type="dxa"/>
          </w:tcPr>
          <w:p w14:paraId="40AC37EA" w14:textId="47C02BA9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29E9EADE" w14:textId="6B06E53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73228</w:t>
            </w:r>
          </w:p>
        </w:tc>
        <w:tc>
          <w:tcPr>
            <w:tcW w:w="1747" w:type="dxa"/>
          </w:tcPr>
          <w:p w14:paraId="0DE41ED8" w14:textId="7E94C091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6785</w:t>
            </w:r>
          </w:p>
        </w:tc>
        <w:tc>
          <w:tcPr>
            <w:tcW w:w="1433" w:type="dxa"/>
          </w:tcPr>
          <w:p w14:paraId="5CFFC660" w14:textId="2BAC84F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7552</w:t>
            </w:r>
          </w:p>
        </w:tc>
      </w:tr>
      <w:tr w:rsidR="00C80775" w:rsidRPr="00EF4BC9" w14:paraId="4AA8410E" w14:textId="5B6A338E" w:rsidTr="00B72E29">
        <w:trPr>
          <w:jc w:val="center"/>
        </w:trPr>
        <w:tc>
          <w:tcPr>
            <w:tcW w:w="1622" w:type="dxa"/>
          </w:tcPr>
          <w:p w14:paraId="5E243E6C" w14:textId="346F53F1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7" w:type="dxa"/>
          </w:tcPr>
          <w:p w14:paraId="2F7BA195" w14:textId="08D738A9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88892</w:t>
            </w:r>
          </w:p>
        </w:tc>
        <w:tc>
          <w:tcPr>
            <w:tcW w:w="1747" w:type="dxa"/>
          </w:tcPr>
          <w:p w14:paraId="34F29DA2" w14:textId="3960AC41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20864</w:t>
            </w:r>
          </w:p>
        </w:tc>
        <w:tc>
          <w:tcPr>
            <w:tcW w:w="1747" w:type="dxa"/>
          </w:tcPr>
          <w:p w14:paraId="5A9614C9" w14:textId="0C441EF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171</w:t>
            </w:r>
          </w:p>
        </w:tc>
        <w:tc>
          <w:tcPr>
            <w:tcW w:w="1433" w:type="dxa"/>
          </w:tcPr>
          <w:p w14:paraId="1448B0E5" w14:textId="2C643A7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687</w:t>
            </w:r>
          </w:p>
        </w:tc>
      </w:tr>
      <w:tr w:rsidR="00C80775" w:rsidRPr="00EF4BC9" w14:paraId="17B47F84" w14:textId="43B700A8" w:rsidTr="00B72E29">
        <w:trPr>
          <w:jc w:val="center"/>
        </w:trPr>
        <w:tc>
          <w:tcPr>
            <w:tcW w:w="1622" w:type="dxa"/>
          </w:tcPr>
          <w:p w14:paraId="33D48E5A" w14:textId="0DE9F099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47" w:type="dxa"/>
          </w:tcPr>
          <w:p w14:paraId="7C65EB7B" w14:textId="72C429A1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6D07D740" w14:textId="7D1526D8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8087</w:t>
            </w:r>
          </w:p>
        </w:tc>
        <w:tc>
          <w:tcPr>
            <w:tcW w:w="1747" w:type="dxa"/>
          </w:tcPr>
          <w:p w14:paraId="60D99EF8" w14:textId="621C415E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7522</w:t>
            </w:r>
          </w:p>
        </w:tc>
        <w:tc>
          <w:tcPr>
            <w:tcW w:w="1433" w:type="dxa"/>
          </w:tcPr>
          <w:p w14:paraId="5EA10119" w14:textId="710494B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4449</w:t>
            </w:r>
          </w:p>
        </w:tc>
      </w:tr>
      <w:tr w:rsidR="00C80775" w:rsidRPr="00EF4BC9" w14:paraId="731D48C4" w14:textId="61B414A4" w:rsidTr="00B72E29">
        <w:trPr>
          <w:jc w:val="center"/>
        </w:trPr>
        <w:tc>
          <w:tcPr>
            <w:tcW w:w="1622" w:type="dxa"/>
          </w:tcPr>
          <w:p w14:paraId="028CA241" w14:textId="6E95A35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47" w:type="dxa"/>
          </w:tcPr>
          <w:p w14:paraId="68394D09" w14:textId="28E2452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794D3FAA" w14:textId="4F40641A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0889</w:t>
            </w:r>
          </w:p>
        </w:tc>
        <w:tc>
          <w:tcPr>
            <w:tcW w:w="1747" w:type="dxa"/>
          </w:tcPr>
          <w:p w14:paraId="23905518" w14:textId="4B936D12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7476</w:t>
            </w:r>
          </w:p>
        </w:tc>
        <w:tc>
          <w:tcPr>
            <w:tcW w:w="1433" w:type="dxa"/>
          </w:tcPr>
          <w:p w14:paraId="5488BB62" w14:textId="71CC2D78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4349</w:t>
            </w:r>
          </w:p>
        </w:tc>
      </w:tr>
      <w:tr w:rsidR="00C80775" w:rsidRPr="00EF4BC9" w14:paraId="602A1202" w14:textId="1C897658" w:rsidTr="00B72E29">
        <w:trPr>
          <w:jc w:val="center"/>
        </w:trPr>
        <w:tc>
          <w:tcPr>
            <w:tcW w:w="1622" w:type="dxa"/>
          </w:tcPr>
          <w:p w14:paraId="457D793E" w14:textId="34CA2F60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47" w:type="dxa"/>
          </w:tcPr>
          <w:p w14:paraId="79A12B0B" w14:textId="4810898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36FD37F0" w14:textId="58893E23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2B57BE3E" w14:textId="3A0B90E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9625</w:t>
            </w:r>
          </w:p>
        </w:tc>
        <w:tc>
          <w:tcPr>
            <w:tcW w:w="1433" w:type="dxa"/>
          </w:tcPr>
          <w:p w14:paraId="608DDC58" w14:textId="68C2CA3A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5109</w:t>
            </w:r>
          </w:p>
        </w:tc>
      </w:tr>
      <w:tr w:rsidR="00C80775" w:rsidRPr="00EF4BC9" w14:paraId="59E48882" w14:textId="3D4AF5A9" w:rsidTr="00B72E29">
        <w:trPr>
          <w:jc w:val="center"/>
        </w:trPr>
        <w:tc>
          <w:tcPr>
            <w:tcW w:w="1622" w:type="dxa"/>
          </w:tcPr>
          <w:p w14:paraId="4901CD7D" w14:textId="6F0F449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47" w:type="dxa"/>
          </w:tcPr>
          <w:p w14:paraId="65350A6D" w14:textId="69B4355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3EDDE585" w14:textId="54E3592D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61BAE4B3" w14:textId="44228C21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4916</w:t>
            </w:r>
          </w:p>
        </w:tc>
        <w:tc>
          <w:tcPr>
            <w:tcW w:w="1433" w:type="dxa"/>
          </w:tcPr>
          <w:p w14:paraId="7FBF1820" w14:textId="7C66ACFE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6293</w:t>
            </w:r>
          </w:p>
        </w:tc>
      </w:tr>
      <w:tr w:rsidR="00C80775" w:rsidRPr="00EF4BC9" w14:paraId="322CF2FC" w14:textId="610D8B9E" w:rsidTr="00B72E29">
        <w:trPr>
          <w:jc w:val="center"/>
        </w:trPr>
        <w:tc>
          <w:tcPr>
            <w:tcW w:w="1622" w:type="dxa"/>
          </w:tcPr>
          <w:p w14:paraId="2F55C921" w14:textId="607C60DB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47" w:type="dxa"/>
          </w:tcPr>
          <w:p w14:paraId="0911D208" w14:textId="79CA1520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0BB3249F" w14:textId="0E924DFB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7290A593" w14:textId="5907E0F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269</w:t>
            </w:r>
          </w:p>
        </w:tc>
        <w:tc>
          <w:tcPr>
            <w:tcW w:w="1433" w:type="dxa"/>
          </w:tcPr>
          <w:p w14:paraId="5FB22050" w14:textId="1E4DF0EC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19</w:t>
            </w:r>
          </w:p>
        </w:tc>
      </w:tr>
      <w:tr w:rsidR="00C80775" w:rsidRPr="00EF4BC9" w14:paraId="77AD92AA" w14:textId="4F8E76D3" w:rsidTr="00B72E29">
        <w:trPr>
          <w:jc w:val="center"/>
        </w:trPr>
        <w:tc>
          <w:tcPr>
            <w:tcW w:w="1622" w:type="dxa"/>
          </w:tcPr>
          <w:p w14:paraId="01728DAF" w14:textId="0344885D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47" w:type="dxa"/>
          </w:tcPr>
          <w:p w14:paraId="22B227C7" w14:textId="077DAE6B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27ACAF6C" w14:textId="33E125AA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26D29512" w14:textId="3390A043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27716DB9" w14:textId="4E60EC0D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1759</w:t>
            </w:r>
          </w:p>
        </w:tc>
      </w:tr>
      <w:tr w:rsidR="00C80775" w:rsidRPr="00EF4BC9" w14:paraId="1CA4AFD7" w14:textId="458B095B" w:rsidTr="00B72E29">
        <w:trPr>
          <w:jc w:val="center"/>
        </w:trPr>
        <w:tc>
          <w:tcPr>
            <w:tcW w:w="1622" w:type="dxa"/>
          </w:tcPr>
          <w:p w14:paraId="58E07203" w14:textId="4FD79A32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47" w:type="dxa"/>
          </w:tcPr>
          <w:p w14:paraId="3582D50D" w14:textId="3CAB354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77342624" w14:textId="2DCA6F3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26A82BCA" w14:textId="3E206D5C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01F2B5EA" w14:textId="7D103E3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20592</w:t>
            </w:r>
          </w:p>
        </w:tc>
      </w:tr>
      <w:tr w:rsidR="00C80775" w:rsidRPr="00EF4BC9" w14:paraId="42E427A1" w14:textId="57397AEB" w:rsidTr="00B72E29">
        <w:trPr>
          <w:jc w:val="center"/>
        </w:trPr>
        <w:tc>
          <w:tcPr>
            <w:tcW w:w="1622" w:type="dxa"/>
          </w:tcPr>
          <w:p w14:paraId="74FA7B35" w14:textId="7C3515A2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47" w:type="dxa"/>
          </w:tcPr>
          <w:p w14:paraId="4855919F" w14:textId="610D35E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15C053DC" w14:textId="37DC98E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0E5DE343" w14:textId="20DAA39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532D69F5" w14:textId="7EC250C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80908</w:t>
            </w:r>
          </w:p>
        </w:tc>
      </w:tr>
      <w:tr w:rsidR="00C80775" w:rsidRPr="00EF4BC9" w14:paraId="122A6DF7" w14:textId="1046ABA8" w:rsidTr="00B72E29">
        <w:trPr>
          <w:jc w:val="center"/>
        </w:trPr>
        <w:tc>
          <w:tcPr>
            <w:tcW w:w="1622" w:type="dxa"/>
          </w:tcPr>
          <w:p w14:paraId="45D11E5C" w14:textId="2E0BA71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47" w:type="dxa"/>
          </w:tcPr>
          <w:p w14:paraId="02868538" w14:textId="59AF8110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7DB167FE" w14:textId="372C646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19EF7363" w14:textId="48CFA27D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023402BC" w14:textId="609963DC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0E842F1F" w14:textId="20598A57" w:rsidTr="00B72E29">
        <w:trPr>
          <w:jc w:val="center"/>
        </w:trPr>
        <w:tc>
          <w:tcPr>
            <w:tcW w:w="1622" w:type="dxa"/>
          </w:tcPr>
          <w:p w14:paraId="00C95DC6" w14:textId="3C6046BE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47" w:type="dxa"/>
          </w:tcPr>
          <w:p w14:paraId="481F1B85" w14:textId="3CF73321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6C6F85B2" w14:textId="3D14A2E1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0D68F4CE" w14:textId="006D1E3A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261CED3F" w14:textId="752D38B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7BB7C675" w14:textId="3EC658DD" w:rsidTr="00B72E29">
        <w:trPr>
          <w:jc w:val="center"/>
        </w:trPr>
        <w:tc>
          <w:tcPr>
            <w:tcW w:w="1622" w:type="dxa"/>
          </w:tcPr>
          <w:p w14:paraId="00107927" w14:textId="1B6B0A5C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47" w:type="dxa"/>
          </w:tcPr>
          <w:p w14:paraId="13048C30" w14:textId="72715D8A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3082B7B3" w14:textId="5BB954F3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21CE203F" w14:textId="4406D9DA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5A4BDAFE" w14:textId="55E064D3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60AEFCE3" w14:textId="2B1D31C5" w:rsidTr="00B72E29">
        <w:trPr>
          <w:jc w:val="center"/>
        </w:trPr>
        <w:tc>
          <w:tcPr>
            <w:tcW w:w="1622" w:type="dxa"/>
          </w:tcPr>
          <w:p w14:paraId="544571D6" w14:textId="46C67332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47" w:type="dxa"/>
          </w:tcPr>
          <w:p w14:paraId="072CF7FC" w14:textId="021E6E33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63323ED5" w14:textId="6FFCC57E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19A16BBD" w14:textId="003041AE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1A0B10D6" w14:textId="063C395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16F6A3C0" w14:textId="3591930C" w:rsidTr="00B72E29">
        <w:trPr>
          <w:jc w:val="center"/>
        </w:trPr>
        <w:tc>
          <w:tcPr>
            <w:tcW w:w="1622" w:type="dxa"/>
          </w:tcPr>
          <w:p w14:paraId="34287864" w14:textId="547D3EF9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47" w:type="dxa"/>
          </w:tcPr>
          <w:p w14:paraId="0F9F6BB3" w14:textId="64763FC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71F35D8F" w14:textId="4F315D19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2059253F" w14:textId="565472B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2CC2FAC4" w14:textId="1828655D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243CB624" w14:textId="4F1B0F03" w:rsidTr="00B72E29">
        <w:trPr>
          <w:jc w:val="center"/>
        </w:trPr>
        <w:tc>
          <w:tcPr>
            <w:tcW w:w="1622" w:type="dxa"/>
          </w:tcPr>
          <w:p w14:paraId="0EF4C9A1" w14:textId="0F66472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47" w:type="dxa"/>
          </w:tcPr>
          <w:p w14:paraId="5FE7E6E6" w14:textId="2779269C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5E91F559" w14:textId="33CD585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207E3179" w14:textId="00C2EE9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5C1BCFD0" w14:textId="7328592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68489628" w14:textId="320043B8" w:rsidTr="00B72E29">
        <w:trPr>
          <w:jc w:val="center"/>
        </w:trPr>
        <w:tc>
          <w:tcPr>
            <w:tcW w:w="1622" w:type="dxa"/>
          </w:tcPr>
          <w:p w14:paraId="48244BFC" w14:textId="45ABBEF9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47" w:type="dxa"/>
          </w:tcPr>
          <w:p w14:paraId="3383D246" w14:textId="6DCB086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63268518" w14:textId="67C27CF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57CCD65D" w14:textId="5148F478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4F32A590" w14:textId="0827F19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5859B7FA" w14:textId="6506563C" w:rsidTr="00B72E29">
        <w:trPr>
          <w:jc w:val="center"/>
        </w:trPr>
        <w:tc>
          <w:tcPr>
            <w:tcW w:w="1622" w:type="dxa"/>
          </w:tcPr>
          <w:p w14:paraId="43B57DB5" w14:textId="6391868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47" w:type="dxa"/>
          </w:tcPr>
          <w:p w14:paraId="24A4684A" w14:textId="210F7B6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5241A910" w14:textId="2B40B92B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3BFF9DE9" w14:textId="76D78DF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3F271C3B" w14:textId="5AED6FD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</w:tbl>
    <w:p w14:paraId="5CA2F2CC" w14:textId="19668A30" w:rsidR="00C80775" w:rsidRPr="00EF4BC9" w:rsidRDefault="00C80775" w:rsidP="00B72E29">
      <w:pPr>
        <w:jc w:val="center"/>
        <w:rPr>
          <w:rFonts w:ascii="Times New Roman" w:hAnsi="Times New Roman" w:cs="Times New Roman"/>
        </w:rPr>
      </w:pPr>
    </w:p>
    <w:p w14:paraId="0DD01DFF" w14:textId="30D30752" w:rsidR="00C80775" w:rsidRPr="00EF4BC9" w:rsidRDefault="00C80775" w:rsidP="00B72E29">
      <w:pPr>
        <w:jc w:val="center"/>
        <w:rPr>
          <w:rFonts w:ascii="Times New Roman" w:hAnsi="Times New Roman" w:cs="Times New Roman"/>
        </w:rPr>
      </w:pPr>
      <w:r w:rsidRPr="00EF4BC9">
        <w:rPr>
          <w:rFonts w:ascii="Times New Roman" w:hAnsi="Times New Roman" w:cs="Times New Roman"/>
        </w:rPr>
        <w:t>Fig. 6B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22"/>
        <w:gridCol w:w="1747"/>
        <w:gridCol w:w="1747"/>
        <w:gridCol w:w="1747"/>
        <w:gridCol w:w="1433"/>
      </w:tblGrid>
      <w:tr w:rsidR="00C80775" w:rsidRPr="00EF4BC9" w14:paraId="52AF5947" w14:textId="77777777" w:rsidTr="00B72E29">
        <w:trPr>
          <w:jc w:val="center"/>
        </w:trPr>
        <w:tc>
          <w:tcPr>
            <w:tcW w:w="1622" w:type="dxa"/>
          </w:tcPr>
          <w:p w14:paraId="08403494" w14:textId="0D0E819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4</w:t>
            </w:r>
          </w:p>
        </w:tc>
        <w:tc>
          <w:tcPr>
            <w:tcW w:w="6674" w:type="dxa"/>
            <w:gridSpan w:val="4"/>
          </w:tcPr>
          <w:p w14:paraId="222DD0C8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Quality (Q)</w:t>
            </w:r>
          </w:p>
        </w:tc>
      </w:tr>
      <w:tr w:rsidR="00C80775" w:rsidRPr="00EF4BC9" w14:paraId="7BFD83B9" w14:textId="77777777" w:rsidTr="00B72E29">
        <w:trPr>
          <w:jc w:val="center"/>
        </w:trPr>
        <w:tc>
          <w:tcPr>
            <w:tcW w:w="1622" w:type="dxa"/>
          </w:tcPr>
          <w:p w14:paraId="2C00E3B8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747" w:type="dxa"/>
          </w:tcPr>
          <w:p w14:paraId="392CC50A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GR1</w:t>
            </w:r>
          </w:p>
        </w:tc>
        <w:tc>
          <w:tcPr>
            <w:tcW w:w="1747" w:type="dxa"/>
          </w:tcPr>
          <w:p w14:paraId="058FD725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GR2</w:t>
            </w:r>
          </w:p>
        </w:tc>
        <w:tc>
          <w:tcPr>
            <w:tcW w:w="1747" w:type="dxa"/>
          </w:tcPr>
          <w:p w14:paraId="7A3D56FE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GR3</w:t>
            </w:r>
          </w:p>
        </w:tc>
        <w:tc>
          <w:tcPr>
            <w:tcW w:w="1433" w:type="dxa"/>
          </w:tcPr>
          <w:p w14:paraId="1E3F4317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GR4</w:t>
            </w:r>
          </w:p>
        </w:tc>
      </w:tr>
      <w:tr w:rsidR="00C80775" w:rsidRPr="00EF4BC9" w14:paraId="1C6105FF" w14:textId="77777777" w:rsidTr="00B72E29">
        <w:trPr>
          <w:jc w:val="center"/>
        </w:trPr>
        <w:tc>
          <w:tcPr>
            <w:tcW w:w="1622" w:type="dxa"/>
          </w:tcPr>
          <w:p w14:paraId="47B33D27" w14:textId="479CEB3C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423DDF34" w14:textId="199D9249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5AA8A628" w14:textId="55855569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12FB2553" w14:textId="33BEAC3C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47D39DFE" w14:textId="6AC35978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49507D27" w14:textId="77777777" w:rsidTr="00B72E29">
        <w:trPr>
          <w:jc w:val="center"/>
        </w:trPr>
        <w:tc>
          <w:tcPr>
            <w:tcW w:w="1622" w:type="dxa"/>
          </w:tcPr>
          <w:p w14:paraId="512FD09E" w14:textId="7FE7493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7" w:type="dxa"/>
          </w:tcPr>
          <w:p w14:paraId="32631417" w14:textId="6A722DF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1E069644" w14:textId="08F7994A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7DBF755B" w14:textId="7898784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35062F47" w14:textId="32AD11AC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054B9FE9" w14:textId="77777777" w:rsidTr="00B72E29">
        <w:trPr>
          <w:jc w:val="center"/>
        </w:trPr>
        <w:tc>
          <w:tcPr>
            <w:tcW w:w="1622" w:type="dxa"/>
          </w:tcPr>
          <w:p w14:paraId="2FDE0A26" w14:textId="718A63B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747" w:type="dxa"/>
          </w:tcPr>
          <w:p w14:paraId="74382A7E" w14:textId="5128783B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99544</w:t>
            </w:r>
          </w:p>
        </w:tc>
        <w:tc>
          <w:tcPr>
            <w:tcW w:w="1747" w:type="dxa"/>
          </w:tcPr>
          <w:p w14:paraId="29C32A0C" w14:textId="4B6BF64D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6638</w:t>
            </w:r>
          </w:p>
        </w:tc>
        <w:tc>
          <w:tcPr>
            <w:tcW w:w="1747" w:type="dxa"/>
          </w:tcPr>
          <w:p w14:paraId="3F30D504" w14:textId="070B068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398</w:t>
            </w:r>
          </w:p>
        </w:tc>
        <w:tc>
          <w:tcPr>
            <w:tcW w:w="1433" w:type="dxa"/>
          </w:tcPr>
          <w:p w14:paraId="4F68DF4E" w14:textId="79DDC16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8608</w:t>
            </w:r>
          </w:p>
        </w:tc>
      </w:tr>
      <w:tr w:rsidR="00C80775" w:rsidRPr="00EF4BC9" w14:paraId="798D0840" w14:textId="77777777" w:rsidTr="00B72E29">
        <w:trPr>
          <w:jc w:val="center"/>
        </w:trPr>
        <w:tc>
          <w:tcPr>
            <w:tcW w:w="1622" w:type="dxa"/>
          </w:tcPr>
          <w:p w14:paraId="414268B0" w14:textId="09154E7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7" w:type="dxa"/>
          </w:tcPr>
          <w:p w14:paraId="2BB706E0" w14:textId="036217C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43407</w:t>
            </w:r>
          </w:p>
        </w:tc>
        <w:tc>
          <w:tcPr>
            <w:tcW w:w="1747" w:type="dxa"/>
          </w:tcPr>
          <w:p w14:paraId="278F782C" w14:textId="0573961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045</w:t>
            </w:r>
          </w:p>
        </w:tc>
        <w:tc>
          <w:tcPr>
            <w:tcW w:w="1747" w:type="dxa"/>
          </w:tcPr>
          <w:p w14:paraId="4601FDAF" w14:textId="4BE7594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5824</w:t>
            </w:r>
          </w:p>
        </w:tc>
        <w:tc>
          <w:tcPr>
            <w:tcW w:w="1433" w:type="dxa"/>
          </w:tcPr>
          <w:p w14:paraId="556E0A46" w14:textId="34B9118B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3443</w:t>
            </w:r>
          </w:p>
        </w:tc>
      </w:tr>
      <w:tr w:rsidR="00C80775" w:rsidRPr="00EF4BC9" w14:paraId="47703D9D" w14:textId="77777777" w:rsidTr="00B72E29">
        <w:trPr>
          <w:jc w:val="center"/>
        </w:trPr>
        <w:tc>
          <w:tcPr>
            <w:tcW w:w="1622" w:type="dxa"/>
          </w:tcPr>
          <w:p w14:paraId="328283E0" w14:textId="29DA7CE0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47" w:type="dxa"/>
          </w:tcPr>
          <w:p w14:paraId="5409EF55" w14:textId="0B503D2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1C2F6A3F" w14:textId="4FCFBAAE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9052</w:t>
            </w:r>
          </w:p>
        </w:tc>
        <w:tc>
          <w:tcPr>
            <w:tcW w:w="1747" w:type="dxa"/>
          </w:tcPr>
          <w:p w14:paraId="620BA89C" w14:textId="0A6A574E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3768</w:t>
            </w:r>
          </w:p>
        </w:tc>
        <w:tc>
          <w:tcPr>
            <w:tcW w:w="1433" w:type="dxa"/>
          </w:tcPr>
          <w:p w14:paraId="74504B93" w14:textId="2B9E35C9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2225</w:t>
            </w:r>
          </w:p>
        </w:tc>
      </w:tr>
      <w:tr w:rsidR="00C80775" w:rsidRPr="00EF4BC9" w14:paraId="285B0DC1" w14:textId="77777777" w:rsidTr="00B72E29">
        <w:trPr>
          <w:jc w:val="center"/>
        </w:trPr>
        <w:tc>
          <w:tcPr>
            <w:tcW w:w="1622" w:type="dxa"/>
          </w:tcPr>
          <w:p w14:paraId="37F88993" w14:textId="70E44AB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47" w:type="dxa"/>
          </w:tcPr>
          <w:p w14:paraId="54C2A890" w14:textId="0B3AC9EA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4AC98630" w14:textId="43AAF9DD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5383</w:t>
            </w:r>
          </w:p>
        </w:tc>
        <w:tc>
          <w:tcPr>
            <w:tcW w:w="1747" w:type="dxa"/>
          </w:tcPr>
          <w:p w14:paraId="302DAC2A" w14:textId="6F931733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3736</w:t>
            </w:r>
          </w:p>
        </w:tc>
        <w:tc>
          <w:tcPr>
            <w:tcW w:w="1433" w:type="dxa"/>
          </w:tcPr>
          <w:p w14:paraId="6332A118" w14:textId="5BFA2BF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2172</w:t>
            </w:r>
          </w:p>
        </w:tc>
      </w:tr>
      <w:tr w:rsidR="00C80775" w:rsidRPr="00EF4BC9" w14:paraId="2A4E3276" w14:textId="77777777" w:rsidTr="00B72E29">
        <w:trPr>
          <w:jc w:val="center"/>
        </w:trPr>
        <w:tc>
          <w:tcPr>
            <w:tcW w:w="1622" w:type="dxa"/>
          </w:tcPr>
          <w:p w14:paraId="482B7E81" w14:textId="53A85AF0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47" w:type="dxa"/>
          </w:tcPr>
          <w:p w14:paraId="47A0E917" w14:textId="59064582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031AE31D" w14:textId="474BC930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39877526" w14:textId="510C784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4816</w:t>
            </w:r>
          </w:p>
        </w:tc>
        <w:tc>
          <w:tcPr>
            <w:tcW w:w="1433" w:type="dxa"/>
          </w:tcPr>
          <w:p w14:paraId="1CA613B1" w14:textId="490BF9AB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2553</w:t>
            </w:r>
          </w:p>
        </w:tc>
      </w:tr>
      <w:tr w:rsidR="00C80775" w:rsidRPr="00EF4BC9" w14:paraId="5A9A1021" w14:textId="77777777" w:rsidTr="00B72E29">
        <w:trPr>
          <w:jc w:val="center"/>
        </w:trPr>
        <w:tc>
          <w:tcPr>
            <w:tcW w:w="1622" w:type="dxa"/>
          </w:tcPr>
          <w:p w14:paraId="14F2A572" w14:textId="27E9D332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47" w:type="dxa"/>
          </w:tcPr>
          <w:p w14:paraId="3BC1D251" w14:textId="56105263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15AE4758" w14:textId="5D5AE7D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59F3AD3F" w14:textId="66CDE8F9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7451</w:t>
            </w:r>
          </w:p>
        </w:tc>
        <w:tc>
          <w:tcPr>
            <w:tcW w:w="1433" w:type="dxa"/>
          </w:tcPr>
          <w:p w14:paraId="744A1F27" w14:textId="44244C6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3147</w:t>
            </w:r>
          </w:p>
        </w:tc>
      </w:tr>
      <w:tr w:rsidR="00C80775" w:rsidRPr="00EF4BC9" w14:paraId="51B59043" w14:textId="77777777" w:rsidTr="00B72E29">
        <w:trPr>
          <w:jc w:val="center"/>
        </w:trPr>
        <w:tc>
          <w:tcPr>
            <w:tcW w:w="1622" w:type="dxa"/>
          </w:tcPr>
          <w:p w14:paraId="6369B0A8" w14:textId="23CF94B1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47" w:type="dxa"/>
          </w:tcPr>
          <w:p w14:paraId="68AB01BC" w14:textId="1672BDB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036E67EF" w14:textId="3C4AA06A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3D95FF1C" w14:textId="0604E133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568</w:t>
            </w:r>
          </w:p>
        </w:tc>
        <w:tc>
          <w:tcPr>
            <w:tcW w:w="1433" w:type="dxa"/>
          </w:tcPr>
          <w:p w14:paraId="3E68B35B" w14:textId="29221CA8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4098</w:t>
            </w:r>
          </w:p>
        </w:tc>
      </w:tr>
      <w:tr w:rsidR="00C80775" w:rsidRPr="00EF4BC9" w14:paraId="32DC0D15" w14:textId="77777777" w:rsidTr="00B72E29">
        <w:trPr>
          <w:jc w:val="center"/>
        </w:trPr>
        <w:tc>
          <w:tcPr>
            <w:tcW w:w="1622" w:type="dxa"/>
          </w:tcPr>
          <w:p w14:paraId="3D6C2AE3" w14:textId="7B50A6F0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47" w:type="dxa"/>
          </w:tcPr>
          <w:p w14:paraId="79B62A6A" w14:textId="789AD19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5C86308C" w14:textId="5BBCB5AE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2301576F" w14:textId="25CF7C01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0583F85F" w14:textId="3DCC4960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5868</w:t>
            </w:r>
          </w:p>
        </w:tc>
      </w:tr>
      <w:tr w:rsidR="00C80775" w:rsidRPr="00EF4BC9" w14:paraId="5DC16A74" w14:textId="77777777" w:rsidTr="00B72E29">
        <w:trPr>
          <w:jc w:val="center"/>
        </w:trPr>
        <w:tc>
          <w:tcPr>
            <w:tcW w:w="1622" w:type="dxa"/>
          </w:tcPr>
          <w:p w14:paraId="3EEEBDCA" w14:textId="4CFA5E41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47" w:type="dxa"/>
          </w:tcPr>
          <w:p w14:paraId="67F3BC15" w14:textId="39F8774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0C835955" w14:textId="593869AB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2606D458" w14:textId="3802544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6F0CEBDD" w14:textId="380E679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0343</w:t>
            </w:r>
          </w:p>
        </w:tc>
      </w:tr>
      <w:tr w:rsidR="00C80775" w:rsidRPr="00EF4BC9" w14:paraId="6FB4DF04" w14:textId="77777777" w:rsidTr="00B72E29">
        <w:trPr>
          <w:jc w:val="center"/>
        </w:trPr>
        <w:tc>
          <w:tcPr>
            <w:tcW w:w="1622" w:type="dxa"/>
          </w:tcPr>
          <w:p w14:paraId="601DD701" w14:textId="67F7582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47" w:type="dxa"/>
          </w:tcPr>
          <w:p w14:paraId="73CE2CA8" w14:textId="4D2B2F20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47942D6E" w14:textId="1758CDA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1A9FAD4E" w14:textId="640E16C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7AC842BA" w14:textId="5CF553D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40796</w:t>
            </w:r>
          </w:p>
        </w:tc>
      </w:tr>
      <w:tr w:rsidR="00C80775" w:rsidRPr="00EF4BC9" w14:paraId="67FED1AB" w14:textId="77777777" w:rsidTr="00B72E29">
        <w:trPr>
          <w:jc w:val="center"/>
        </w:trPr>
        <w:tc>
          <w:tcPr>
            <w:tcW w:w="1622" w:type="dxa"/>
          </w:tcPr>
          <w:p w14:paraId="08DC89A1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47" w:type="dxa"/>
          </w:tcPr>
          <w:p w14:paraId="0F988BA1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6A31646C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03E66146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382E6C55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3D609A0D" w14:textId="77777777" w:rsidTr="00B72E29">
        <w:trPr>
          <w:jc w:val="center"/>
        </w:trPr>
        <w:tc>
          <w:tcPr>
            <w:tcW w:w="1622" w:type="dxa"/>
          </w:tcPr>
          <w:p w14:paraId="35BE7054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47" w:type="dxa"/>
          </w:tcPr>
          <w:p w14:paraId="65E80CDF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1242B65C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245A97C1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427C80A9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72708B90" w14:textId="77777777" w:rsidTr="00B72E29">
        <w:trPr>
          <w:jc w:val="center"/>
        </w:trPr>
        <w:tc>
          <w:tcPr>
            <w:tcW w:w="1622" w:type="dxa"/>
          </w:tcPr>
          <w:p w14:paraId="3E02C994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47" w:type="dxa"/>
          </w:tcPr>
          <w:p w14:paraId="0BFBF8FA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5C8B49DD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669D8238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43997D81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31795FAC" w14:textId="77777777" w:rsidTr="00B72E29">
        <w:trPr>
          <w:jc w:val="center"/>
        </w:trPr>
        <w:tc>
          <w:tcPr>
            <w:tcW w:w="1622" w:type="dxa"/>
          </w:tcPr>
          <w:p w14:paraId="62A6FB03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47" w:type="dxa"/>
          </w:tcPr>
          <w:p w14:paraId="3AF88AEA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6BF61144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5A014ADF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7EA23FE0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0CAE3F9C" w14:textId="77777777" w:rsidTr="00B72E29">
        <w:trPr>
          <w:jc w:val="center"/>
        </w:trPr>
        <w:tc>
          <w:tcPr>
            <w:tcW w:w="1622" w:type="dxa"/>
          </w:tcPr>
          <w:p w14:paraId="18582786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47" w:type="dxa"/>
          </w:tcPr>
          <w:p w14:paraId="08F0F196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1E70B9EC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65994F93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458EA720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6D161B01" w14:textId="77777777" w:rsidTr="00B72E29">
        <w:trPr>
          <w:jc w:val="center"/>
        </w:trPr>
        <w:tc>
          <w:tcPr>
            <w:tcW w:w="1622" w:type="dxa"/>
          </w:tcPr>
          <w:p w14:paraId="13CAF401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47" w:type="dxa"/>
          </w:tcPr>
          <w:p w14:paraId="6BFF83E8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4474484D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3C0696E7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63D7E918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71B4BFF7" w14:textId="77777777" w:rsidTr="00B72E29">
        <w:trPr>
          <w:jc w:val="center"/>
        </w:trPr>
        <w:tc>
          <w:tcPr>
            <w:tcW w:w="1622" w:type="dxa"/>
          </w:tcPr>
          <w:p w14:paraId="0416D4AD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47" w:type="dxa"/>
          </w:tcPr>
          <w:p w14:paraId="7AE9A61E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7096D2B8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651EC691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68B48DE7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22F521EB" w14:textId="77777777" w:rsidTr="00B72E29">
        <w:trPr>
          <w:jc w:val="center"/>
        </w:trPr>
        <w:tc>
          <w:tcPr>
            <w:tcW w:w="1622" w:type="dxa"/>
          </w:tcPr>
          <w:p w14:paraId="3E3559E5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47" w:type="dxa"/>
          </w:tcPr>
          <w:p w14:paraId="1FC68713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1E38B86D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0107DCE2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25B16ED2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</w:tbl>
    <w:p w14:paraId="2ACCA770" w14:textId="34EC0651" w:rsidR="00C80775" w:rsidRPr="00EF4BC9" w:rsidRDefault="00C80775" w:rsidP="00B72E29">
      <w:pPr>
        <w:jc w:val="center"/>
        <w:rPr>
          <w:rFonts w:ascii="Times New Roman" w:hAnsi="Times New Roman" w:cs="Times New Roman"/>
        </w:rPr>
      </w:pPr>
    </w:p>
    <w:p w14:paraId="5DBB1024" w14:textId="5736142C" w:rsidR="00C80775" w:rsidRPr="00EF4BC9" w:rsidRDefault="00C80775" w:rsidP="00B72E29">
      <w:pPr>
        <w:jc w:val="center"/>
        <w:rPr>
          <w:rFonts w:ascii="Times New Roman" w:hAnsi="Times New Roman" w:cs="Times New Roman"/>
        </w:rPr>
      </w:pPr>
      <w:r w:rsidRPr="00EF4BC9">
        <w:rPr>
          <w:rFonts w:ascii="Times New Roman" w:hAnsi="Times New Roman" w:cs="Times New Roman"/>
        </w:rPr>
        <w:t>Fig. 6C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22"/>
        <w:gridCol w:w="1747"/>
        <w:gridCol w:w="1747"/>
        <w:gridCol w:w="1747"/>
        <w:gridCol w:w="1433"/>
      </w:tblGrid>
      <w:tr w:rsidR="00C80775" w:rsidRPr="00EF4BC9" w14:paraId="2A99EF57" w14:textId="77777777" w:rsidTr="00B72E29">
        <w:trPr>
          <w:jc w:val="center"/>
        </w:trPr>
        <w:tc>
          <w:tcPr>
            <w:tcW w:w="1622" w:type="dxa"/>
          </w:tcPr>
          <w:p w14:paraId="27EE3DCC" w14:textId="71E398E0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3</w:t>
            </w:r>
          </w:p>
        </w:tc>
        <w:tc>
          <w:tcPr>
            <w:tcW w:w="6674" w:type="dxa"/>
            <w:gridSpan w:val="4"/>
          </w:tcPr>
          <w:p w14:paraId="79C58C07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Quality (Q)</w:t>
            </w:r>
          </w:p>
        </w:tc>
      </w:tr>
      <w:tr w:rsidR="00C80775" w:rsidRPr="00EF4BC9" w14:paraId="1F51E3E1" w14:textId="77777777" w:rsidTr="00B72E29">
        <w:trPr>
          <w:jc w:val="center"/>
        </w:trPr>
        <w:tc>
          <w:tcPr>
            <w:tcW w:w="1622" w:type="dxa"/>
          </w:tcPr>
          <w:p w14:paraId="6E7FADC0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747" w:type="dxa"/>
          </w:tcPr>
          <w:p w14:paraId="33399417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GR1</w:t>
            </w:r>
          </w:p>
        </w:tc>
        <w:tc>
          <w:tcPr>
            <w:tcW w:w="1747" w:type="dxa"/>
          </w:tcPr>
          <w:p w14:paraId="42F2FB37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GR2</w:t>
            </w:r>
          </w:p>
        </w:tc>
        <w:tc>
          <w:tcPr>
            <w:tcW w:w="1747" w:type="dxa"/>
          </w:tcPr>
          <w:p w14:paraId="7E9C440B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GR3</w:t>
            </w:r>
          </w:p>
        </w:tc>
        <w:tc>
          <w:tcPr>
            <w:tcW w:w="1433" w:type="dxa"/>
          </w:tcPr>
          <w:p w14:paraId="4BEB5CBF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GR4</w:t>
            </w:r>
          </w:p>
        </w:tc>
      </w:tr>
      <w:tr w:rsidR="00C80775" w:rsidRPr="00EF4BC9" w14:paraId="6CBE0821" w14:textId="77777777" w:rsidTr="00B72E29">
        <w:trPr>
          <w:jc w:val="center"/>
        </w:trPr>
        <w:tc>
          <w:tcPr>
            <w:tcW w:w="1622" w:type="dxa"/>
          </w:tcPr>
          <w:p w14:paraId="239FF612" w14:textId="3410CBA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4AAFE761" w14:textId="3F17B76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594C6215" w14:textId="2C401E30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625BA468" w14:textId="613445D3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70BF0F62" w14:textId="7C9044B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29DDB1A7" w14:textId="77777777" w:rsidTr="00B72E29">
        <w:trPr>
          <w:jc w:val="center"/>
        </w:trPr>
        <w:tc>
          <w:tcPr>
            <w:tcW w:w="1622" w:type="dxa"/>
          </w:tcPr>
          <w:p w14:paraId="514AB89F" w14:textId="7EB4AC3D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7" w:type="dxa"/>
          </w:tcPr>
          <w:p w14:paraId="3A99957C" w14:textId="6EE1BB1E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31089B34" w14:textId="42FE3F4C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3236D59C" w14:textId="5C503F9C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7CAD9297" w14:textId="15413B8C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47C83D35" w14:textId="77777777" w:rsidTr="00B72E29">
        <w:trPr>
          <w:jc w:val="center"/>
        </w:trPr>
        <w:tc>
          <w:tcPr>
            <w:tcW w:w="1622" w:type="dxa"/>
          </w:tcPr>
          <w:p w14:paraId="38F524D1" w14:textId="52D96A7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7" w:type="dxa"/>
          </w:tcPr>
          <w:p w14:paraId="2F9234E7" w14:textId="1FFEB19E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49772</w:t>
            </w:r>
          </w:p>
        </w:tc>
        <w:tc>
          <w:tcPr>
            <w:tcW w:w="1747" w:type="dxa"/>
          </w:tcPr>
          <w:p w14:paraId="170446A1" w14:textId="160BA7E0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8319</w:t>
            </w:r>
          </w:p>
        </w:tc>
        <w:tc>
          <w:tcPr>
            <w:tcW w:w="1747" w:type="dxa"/>
          </w:tcPr>
          <w:p w14:paraId="1A16579F" w14:textId="5CD8809B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699</w:t>
            </w:r>
          </w:p>
        </w:tc>
        <w:tc>
          <w:tcPr>
            <w:tcW w:w="1433" w:type="dxa"/>
          </w:tcPr>
          <w:p w14:paraId="662C2D06" w14:textId="106E32CA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9304</w:t>
            </w:r>
          </w:p>
        </w:tc>
      </w:tr>
      <w:tr w:rsidR="00C80775" w:rsidRPr="00EF4BC9" w14:paraId="76711455" w14:textId="77777777" w:rsidTr="00B72E29">
        <w:trPr>
          <w:jc w:val="center"/>
        </w:trPr>
        <w:tc>
          <w:tcPr>
            <w:tcW w:w="1622" w:type="dxa"/>
          </w:tcPr>
          <w:p w14:paraId="67E10806" w14:textId="68E9B08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7" w:type="dxa"/>
          </w:tcPr>
          <w:p w14:paraId="3EFDABFE" w14:textId="140F355D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21703</w:t>
            </w:r>
          </w:p>
        </w:tc>
        <w:tc>
          <w:tcPr>
            <w:tcW w:w="1747" w:type="dxa"/>
          </w:tcPr>
          <w:p w14:paraId="24BBF2A3" w14:textId="7077486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5225</w:t>
            </w:r>
          </w:p>
        </w:tc>
        <w:tc>
          <w:tcPr>
            <w:tcW w:w="1747" w:type="dxa"/>
          </w:tcPr>
          <w:p w14:paraId="59581601" w14:textId="716CE70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2912</w:t>
            </w:r>
          </w:p>
        </w:tc>
        <w:tc>
          <w:tcPr>
            <w:tcW w:w="1433" w:type="dxa"/>
          </w:tcPr>
          <w:p w14:paraId="23510672" w14:textId="5182DE71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1721</w:t>
            </w:r>
          </w:p>
        </w:tc>
      </w:tr>
      <w:tr w:rsidR="00C80775" w:rsidRPr="00EF4BC9" w14:paraId="76B088C8" w14:textId="77777777" w:rsidTr="00B72E29">
        <w:trPr>
          <w:jc w:val="center"/>
        </w:trPr>
        <w:tc>
          <w:tcPr>
            <w:tcW w:w="1622" w:type="dxa"/>
          </w:tcPr>
          <w:p w14:paraId="6B2607AC" w14:textId="2336D16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47" w:type="dxa"/>
          </w:tcPr>
          <w:p w14:paraId="2D0148FF" w14:textId="2619B9F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64057</w:t>
            </w:r>
          </w:p>
        </w:tc>
        <w:tc>
          <w:tcPr>
            <w:tcW w:w="1747" w:type="dxa"/>
          </w:tcPr>
          <w:p w14:paraId="255A2DB0" w14:textId="4CD8F622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4526</w:t>
            </w:r>
          </w:p>
        </w:tc>
        <w:tc>
          <w:tcPr>
            <w:tcW w:w="1747" w:type="dxa"/>
          </w:tcPr>
          <w:p w14:paraId="0F97849E" w14:textId="26AA8E6D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1884</w:t>
            </w:r>
          </w:p>
        </w:tc>
        <w:tc>
          <w:tcPr>
            <w:tcW w:w="1433" w:type="dxa"/>
          </w:tcPr>
          <w:p w14:paraId="42C76668" w14:textId="7EF053B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1112</w:t>
            </w:r>
          </w:p>
        </w:tc>
      </w:tr>
      <w:tr w:rsidR="00C80775" w:rsidRPr="00EF4BC9" w14:paraId="4DC23B19" w14:textId="77777777" w:rsidTr="00B72E29">
        <w:trPr>
          <w:jc w:val="center"/>
        </w:trPr>
        <w:tc>
          <w:tcPr>
            <w:tcW w:w="1622" w:type="dxa"/>
          </w:tcPr>
          <w:p w14:paraId="6D7C5B29" w14:textId="6F82975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47" w:type="dxa"/>
          </w:tcPr>
          <w:p w14:paraId="56C2337F" w14:textId="6C9C7D5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733E75DC" w14:textId="4CEE407E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7692</w:t>
            </w:r>
          </w:p>
        </w:tc>
        <w:tc>
          <w:tcPr>
            <w:tcW w:w="1747" w:type="dxa"/>
          </w:tcPr>
          <w:p w14:paraId="3E3C7A40" w14:textId="3A3E8ADE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1868</w:t>
            </w:r>
          </w:p>
        </w:tc>
        <w:tc>
          <w:tcPr>
            <w:tcW w:w="1433" w:type="dxa"/>
          </w:tcPr>
          <w:p w14:paraId="312AB082" w14:textId="30848AC1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1086</w:t>
            </w:r>
          </w:p>
        </w:tc>
      </w:tr>
      <w:tr w:rsidR="00C80775" w:rsidRPr="00EF4BC9" w14:paraId="17F6C25E" w14:textId="77777777" w:rsidTr="00B72E29">
        <w:trPr>
          <w:jc w:val="center"/>
        </w:trPr>
        <w:tc>
          <w:tcPr>
            <w:tcW w:w="1622" w:type="dxa"/>
          </w:tcPr>
          <w:p w14:paraId="2F62200D" w14:textId="14DEC9B2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47" w:type="dxa"/>
          </w:tcPr>
          <w:p w14:paraId="627450C3" w14:textId="24D4290C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234B31F7" w14:textId="3A80334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97913</w:t>
            </w:r>
          </w:p>
        </w:tc>
        <w:tc>
          <w:tcPr>
            <w:tcW w:w="1747" w:type="dxa"/>
          </w:tcPr>
          <w:p w14:paraId="16C8A481" w14:textId="0DFB2A03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2408</w:t>
            </w:r>
          </w:p>
        </w:tc>
        <w:tc>
          <w:tcPr>
            <w:tcW w:w="1433" w:type="dxa"/>
          </w:tcPr>
          <w:p w14:paraId="2A5B9F30" w14:textId="23867489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1276</w:t>
            </w:r>
          </w:p>
        </w:tc>
      </w:tr>
      <w:tr w:rsidR="00C80775" w:rsidRPr="00EF4BC9" w14:paraId="5E24E4D7" w14:textId="77777777" w:rsidTr="00B72E29">
        <w:trPr>
          <w:jc w:val="center"/>
        </w:trPr>
        <w:tc>
          <w:tcPr>
            <w:tcW w:w="1622" w:type="dxa"/>
          </w:tcPr>
          <w:p w14:paraId="708B4006" w14:textId="1C5BA051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47" w:type="dxa"/>
          </w:tcPr>
          <w:p w14:paraId="29242902" w14:textId="6C5A49F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6B45EAE5" w14:textId="1A7962CB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745143BB" w14:textId="69C17AAC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3725</w:t>
            </w:r>
          </w:p>
        </w:tc>
        <w:tc>
          <w:tcPr>
            <w:tcW w:w="1433" w:type="dxa"/>
          </w:tcPr>
          <w:p w14:paraId="6CA0568A" w14:textId="1D03E77C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1574</w:t>
            </w:r>
          </w:p>
        </w:tc>
      </w:tr>
      <w:tr w:rsidR="00C80775" w:rsidRPr="00EF4BC9" w14:paraId="50B679DE" w14:textId="77777777" w:rsidTr="00B72E29">
        <w:trPr>
          <w:jc w:val="center"/>
        </w:trPr>
        <w:tc>
          <w:tcPr>
            <w:tcW w:w="1622" w:type="dxa"/>
          </w:tcPr>
          <w:p w14:paraId="486BFDEC" w14:textId="2166D833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47" w:type="dxa"/>
          </w:tcPr>
          <w:p w14:paraId="71F91D33" w14:textId="4A89B08E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7CE21EE4" w14:textId="03E78613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09C80A4A" w14:textId="377EAA11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284</w:t>
            </w:r>
          </w:p>
        </w:tc>
        <w:tc>
          <w:tcPr>
            <w:tcW w:w="1433" w:type="dxa"/>
          </w:tcPr>
          <w:p w14:paraId="5A3F7D4B" w14:textId="22970BF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2049</w:t>
            </w:r>
          </w:p>
        </w:tc>
      </w:tr>
      <w:tr w:rsidR="00C80775" w:rsidRPr="00EF4BC9" w14:paraId="016B1D94" w14:textId="77777777" w:rsidTr="00B72E29">
        <w:trPr>
          <w:jc w:val="center"/>
        </w:trPr>
        <w:tc>
          <w:tcPr>
            <w:tcW w:w="1622" w:type="dxa"/>
          </w:tcPr>
          <w:p w14:paraId="036E0867" w14:textId="360BFCBF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47" w:type="dxa"/>
          </w:tcPr>
          <w:p w14:paraId="2F450739" w14:textId="6F0CC2AB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0632EB34" w14:textId="0D06009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6A75E708" w14:textId="4A204D3E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482D0023" w14:textId="389F8262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2934</w:t>
            </w:r>
          </w:p>
        </w:tc>
      </w:tr>
      <w:tr w:rsidR="00C80775" w:rsidRPr="00EF4BC9" w14:paraId="5639D58E" w14:textId="77777777" w:rsidTr="00B72E29">
        <w:trPr>
          <w:jc w:val="center"/>
        </w:trPr>
        <w:tc>
          <w:tcPr>
            <w:tcW w:w="1622" w:type="dxa"/>
          </w:tcPr>
          <w:p w14:paraId="055A6899" w14:textId="3FDF80E8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47" w:type="dxa"/>
          </w:tcPr>
          <w:p w14:paraId="786B610A" w14:textId="32971669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4A76AF75" w14:textId="61713221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4635E89B" w14:textId="7A106F56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1D2958A1" w14:textId="12096815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5172</w:t>
            </w:r>
          </w:p>
        </w:tc>
      </w:tr>
      <w:tr w:rsidR="00C80775" w:rsidRPr="00EF4BC9" w14:paraId="62E3B723" w14:textId="77777777" w:rsidTr="00B72E29">
        <w:trPr>
          <w:jc w:val="center"/>
        </w:trPr>
        <w:tc>
          <w:tcPr>
            <w:tcW w:w="1622" w:type="dxa"/>
          </w:tcPr>
          <w:p w14:paraId="03C283DA" w14:textId="7E332EF8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47" w:type="dxa"/>
          </w:tcPr>
          <w:p w14:paraId="5848FED0" w14:textId="1C685B53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03644962" w14:textId="71570574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395FE395" w14:textId="6C1B8683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2EAAA0B3" w14:textId="7A539DA0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20398</w:t>
            </w:r>
          </w:p>
        </w:tc>
      </w:tr>
      <w:tr w:rsidR="00C80775" w:rsidRPr="00EF4BC9" w14:paraId="30E790EA" w14:textId="77777777" w:rsidTr="00B72E29">
        <w:trPr>
          <w:jc w:val="center"/>
        </w:trPr>
        <w:tc>
          <w:tcPr>
            <w:tcW w:w="1622" w:type="dxa"/>
          </w:tcPr>
          <w:p w14:paraId="54F597D3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47" w:type="dxa"/>
          </w:tcPr>
          <w:p w14:paraId="6CCE58E2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4334D122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5C47E914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4DC59B67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327EF78E" w14:textId="77777777" w:rsidTr="00B72E29">
        <w:trPr>
          <w:jc w:val="center"/>
        </w:trPr>
        <w:tc>
          <w:tcPr>
            <w:tcW w:w="1622" w:type="dxa"/>
          </w:tcPr>
          <w:p w14:paraId="3EAF3A53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47" w:type="dxa"/>
          </w:tcPr>
          <w:p w14:paraId="635D4968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0CD61106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0B57B86C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3F4AC546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7351E67E" w14:textId="77777777" w:rsidTr="00B72E29">
        <w:trPr>
          <w:jc w:val="center"/>
        </w:trPr>
        <w:tc>
          <w:tcPr>
            <w:tcW w:w="1622" w:type="dxa"/>
          </w:tcPr>
          <w:p w14:paraId="4BEBD65B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47" w:type="dxa"/>
          </w:tcPr>
          <w:p w14:paraId="318B3DBF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45CC9650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54AF514E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64CEF9CC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0BD5FB69" w14:textId="77777777" w:rsidTr="00B72E29">
        <w:trPr>
          <w:jc w:val="center"/>
        </w:trPr>
        <w:tc>
          <w:tcPr>
            <w:tcW w:w="1622" w:type="dxa"/>
          </w:tcPr>
          <w:p w14:paraId="28045261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47" w:type="dxa"/>
          </w:tcPr>
          <w:p w14:paraId="48D92E93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4EDCA75A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020CFB65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4715010C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5605F484" w14:textId="77777777" w:rsidTr="00B72E29">
        <w:trPr>
          <w:jc w:val="center"/>
        </w:trPr>
        <w:tc>
          <w:tcPr>
            <w:tcW w:w="1622" w:type="dxa"/>
          </w:tcPr>
          <w:p w14:paraId="2B1AB1A7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47" w:type="dxa"/>
          </w:tcPr>
          <w:p w14:paraId="3A1E2A96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32548AF1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70632035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25D7773C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4DA88C12" w14:textId="77777777" w:rsidTr="00B72E29">
        <w:trPr>
          <w:jc w:val="center"/>
        </w:trPr>
        <w:tc>
          <w:tcPr>
            <w:tcW w:w="1622" w:type="dxa"/>
          </w:tcPr>
          <w:p w14:paraId="3D823CE0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47" w:type="dxa"/>
          </w:tcPr>
          <w:p w14:paraId="48663DCF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155DFF46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5216E86F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53DFD984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2847BE16" w14:textId="77777777" w:rsidTr="00B72E29">
        <w:trPr>
          <w:jc w:val="center"/>
        </w:trPr>
        <w:tc>
          <w:tcPr>
            <w:tcW w:w="1622" w:type="dxa"/>
          </w:tcPr>
          <w:p w14:paraId="561276B0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47" w:type="dxa"/>
          </w:tcPr>
          <w:p w14:paraId="1D602A36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0D401F27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6FF7E438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13FB3C5F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  <w:tr w:rsidR="00C80775" w:rsidRPr="00EF4BC9" w14:paraId="2047F848" w14:textId="77777777" w:rsidTr="00B72E29">
        <w:trPr>
          <w:jc w:val="center"/>
        </w:trPr>
        <w:tc>
          <w:tcPr>
            <w:tcW w:w="1622" w:type="dxa"/>
          </w:tcPr>
          <w:p w14:paraId="635426F6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1747" w:type="dxa"/>
          </w:tcPr>
          <w:p w14:paraId="2E678475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54515538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14:paraId="4F3F2194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43F81B9C" w14:textId="77777777" w:rsidR="00C80775" w:rsidRPr="00EF4BC9" w:rsidRDefault="00C80775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</w:tr>
    </w:tbl>
    <w:p w14:paraId="50B0C123" w14:textId="7E5B0ABE" w:rsidR="00C80775" w:rsidRPr="00EF4BC9" w:rsidRDefault="00C80775" w:rsidP="00B72E29">
      <w:pPr>
        <w:jc w:val="center"/>
        <w:rPr>
          <w:rFonts w:ascii="Times New Roman" w:hAnsi="Times New Roman" w:cs="Times New Roman"/>
        </w:rPr>
      </w:pPr>
    </w:p>
    <w:p w14:paraId="05B80FB1" w14:textId="35CD9CF0" w:rsidR="00406C6A" w:rsidRPr="00EF4BC9" w:rsidRDefault="00406C6A" w:rsidP="00B72E29">
      <w:pPr>
        <w:jc w:val="center"/>
        <w:rPr>
          <w:rFonts w:ascii="Times New Roman" w:hAnsi="Times New Roman" w:cs="Times New Roman"/>
        </w:rPr>
      </w:pPr>
      <w:r w:rsidRPr="00EF4BC9">
        <w:rPr>
          <w:rFonts w:ascii="Times New Roman" w:hAnsi="Times New Roman" w:cs="Times New Roman"/>
        </w:rPr>
        <w:t>Fig. 7A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48"/>
        <w:gridCol w:w="1726"/>
        <w:gridCol w:w="1726"/>
        <w:gridCol w:w="1726"/>
        <w:gridCol w:w="1470"/>
      </w:tblGrid>
      <w:tr w:rsidR="00406C6A" w:rsidRPr="00EF4BC9" w14:paraId="69364F44" w14:textId="12C158EA" w:rsidTr="00B72E29">
        <w:trPr>
          <w:jc w:val="center"/>
        </w:trPr>
        <w:tc>
          <w:tcPr>
            <w:tcW w:w="1648" w:type="dxa"/>
          </w:tcPr>
          <w:p w14:paraId="139E9C09" w14:textId="77777777" w:rsidR="00406C6A" w:rsidRPr="00EF4BC9" w:rsidRDefault="00406C6A" w:rsidP="00B72E29">
            <w:pPr>
              <w:jc w:val="center"/>
              <w:rPr>
                <w:rFonts w:ascii="Times New Roman" w:hAnsi="Times New Roman" w:cs="Times New Roman"/>
              </w:rPr>
            </w:pPr>
            <w:bookmarkStart w:id="0" w:name="_Hlk65745193"/>
            <w:r w:rsidRPr="00EF4BC9">
              <w:rPr>
                <w:rFonts w:ascii="Times New Roman" w:hAnsi="Times New Roman" w:cs="Times New Roman"/>
              </w:rPr>
              <w:t>P=1.4 (GR1)</w:t>
            </w:r>
          </w:p>
        </w:tc>
        <w:tc>
          <w:tcPr>
            <w:tcW w:w="6648" w:type="dxa"/>
            <w:gridSpan w:val="4"/>
          </w:tcPr>
          <w:p w14:paraId="1E7CB2BF" w14:textId="2944A00E" w:rsidR="00406C6A" w:rsidRPr="00EF4BC9" w:rsidRDefault="00406C6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Quality (Q)</w:t>
            </w:r>
          </w:p>
        </w:tc>
      </w:tr>
      <w:tr w:rsidR="00406C6A" w:rsidRPr="00EF4BC9" w14:paraId="080B3B7D" w14:textId="30E20388" w:rsidTr="00B72E29">
        <w:trPr>
          <w:jc w:val="center"/>
        </w:trPr>
        <w:tc>
          <w:tcPr>
            <w:tcW w:w="1648" w:type="dxa"/>
          </w:tcPr>
          <w:p w14:paraId="638BC316" w14:textId="77777777" w:rsidR="00406C6A" w:rsidRPr="00EF4BC9" w:rsidRDefault="00406C6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726" w:type="dxa"/>
          </w:tcPr>
          <w:p w14:paraId="03C8059A" w14:textId="77777777" w:rsidR="00406C6A" w:rsidRPr="00EF4BC9" w:rsidRDefault="00406C6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3</w:t>
            </w:r>
          </w:p>
        </w:tc>
        <w:tc>
          <w:tcPr>
            <w:tcW w:w="1726" w:type="dxa"/>
          </w:tcPr>
          <w:p w14:paraId="2B8B99EC" w14:textId="77777777" w:rsidR="00406C6A" w:rsidRPr="00EF4BC9" w:rsidRDefault="00406C6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4</w:t>
            </w:r>
          </w:p>
        </w:tc>
        <w:tc>
          <w:tcPr>
            <w:tcW w:w="1726" w:type="dxa"/>
          </w:tcPr>
          <w:p w14:paraId="259CB652" w14:textId="77777777" w:rsidR="00406C6A" w:rsidRPr="00EF4BC9" w:rsidRDefault="00406C6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5</w:t>
            </w:r>
          </w:p>
        </w:tc>
        <w:tc>
          <w:tcPr>
            <w:tcW w:w="1470" w:type="dxa"/>
          </w:tcPr>
          <w:p w14:paraId="69AE5072" w14:textId="77D84130" w:rsidR="00406C6A" w:rsidRPr="00EF4BC9" w:rsidRDefault="00406C6A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Patients</w:t>
            </w:r>
          </w:p>
        </w:tc>
      </w:tr>
      <w:tr w:rsidR="0079686B" w:rsidRPr="00EF4BC9" w14:paraId="5FA684BA" w14:textId="5F510FA9" w:rsidTr="00B72E29">
        <w:trPr>
          <w:jc w:val="center"/>
        </w:trPr>
        <w:tc>
          <w:tcPr>
            <w:tcW w:w="1648" w:type="dxa"/>
          </w:tcPr>
          <w:p w14:paraId="31F5D9C4" w14:textId="40F3F972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3FB00640" w14:textId="4CBF98AE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5EEC9B1E" w14:textId="5E0FA97F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3607ADE2" w14:textId="32DEAF40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43D2B5F6" w14:textId="5A8EE022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79686B" w:rsidRPr="00EF4BC9" w14:paraId="58B2865E" w14:textId="059B89F8" w:rsidTr="00B72E29">
        <w:trPr>
          <w:jc w:val="center"/>
        </w:trPr>
        <w:tc>
          <w:tcPr>
            <w:tcW w:w="1648" w:type="dxa"/>
          </w:tcPr>
          <w:p w14:paraId="123EB44E" w14:textId="01F5E537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6" w:type="dxa"/>
          </w:tcPr>
          <w:p w14:paraId="0A97DAEC" w14:textId="7C28F99B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7EB64741" w14:textId="5B789FD1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31D8794E" w14:textId="07F4CF49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3B089C47" w14:textId="54B33E30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79686B" w:rsidRPr="00EF4BC9" w14:paraId="13EFD4B0" w14:textId="54601793" w:rsidTr="00B72E29">
        <w:trPr>
          <w:jc w:val="center"/>
        </w:trPr>
        <w:tc>
          <w:tcPr>
            <w:tcW w:w="1648" w:type="dxa"/>
          </w:tcPr>
          <w:p w14:paraId="53D9A69A" w14:textId="219CF38B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6" w:type="dxa"/>
          </w:tcPr>
          <w:p w14:paraId="5FD955B5" w14:textId="011D375B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49772</w:t>
            </w:r>
          </w:p>
        </w:tc>
        <w:tc>
          <w:tcPr>
            <w:tcW w:w="1726" w:type="dxa"/>
          </w:tcPr>
          <w:p w14:paraId="2FB9F2F2" w14:textId="58FBAFAE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99544</w:t>
            </w:r>
          </w:p>
        </w:tc>
        <w:tc>
          <w:tcPr>
            <w:tcW w:w="1726" w:type="dxa"/>
          </w:tcPr>
          <w:p w14:paraId="0BAA00DD" w14:textId="0060CB2E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05753CB2" w14:textId="06B6321A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66</w:t>
            </w:r>
          </w:p>
        </w:tc>
      </w:tr>
      <w:tr w:rsidR="0079686B" w:rsidRPr="00EF4BC9" w14:paraId="0D8A8BE3" w14:textId="7DA6276A" w:rsidTr="00B72E29">
        <w:trPr>
          <w:jc w:val="center"/>
        </w:trPr>
        <w:tc>
          <w:tcPr>
            <w:tcW w:w="1648" w:type="dxa"/>
          </w:tcPr>
          <w:p w14:paraId="72BF1277" w14:textId="4421EAF7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14:paraId="273457B8" w14:textId="01E6906A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21703</w:t>
            </w:r>
          </w:p>
        </w:tc>
        <w:tc>
          <w:tcPr>
            <w:tcW w:w="1726" w:type="dxa"/>
          </w:tcPr>
          <w:p w14:paraId="1E15E452" w14:textId="56A581C4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43407</w:t>
            </w:r>
          </w:p>
        </w:tc>
        <w:tc>
          <w:tcPr>
            <w:tcW w:w="1726" w:type="dxa"/>
          </w:tcPr>
          <w:p w14:paraId="48E4D34A" w14:textId="37BBFA9E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88892</w:t>
            </w:r>
          </w:p>
        </w:tc>
        <w:tc>
          <w:tcPr>
            <w:tcW w:w="1470" w:type="dxa"/>
          </w:tcPr>
          <w:p w14:paraId="6A431AE5" w14:textId="7BAAB5D1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11</w:t>
            </w:r>
          </w:p>
        </w:tc>
      </w:tr>
      <w:tr w:rsidR="0079686B" w:rsidRPr="00EF4BC9" w14:paraId="17B6FC0F" w14:textId="2B6BBA1B" w:rsidTr="00B72E29">
        <w:trPr>
          <w:jc w:val="center"/>
        </w:trPr>
        <w:tc>
          <w:tcPr>
            <w:tcW w:w="1648" w:type="dxa"/>
          </w:tcPr>
          <w:p w14:paraId="17253A51" w14:textId="1E2011AF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14:paraId="0A3AE768" w14:textId="45DE2B12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64057</w:t>
            </w:r>
          </w:p>
        </w:tc>
        <w:tc>
          <w:tcPr>
            <w:tcW w:w="1726" w:type="dxa"/>
          </w:tcPr>
          <w:p w14:paraId="10CC3A2E" w14:textId="34BAD9C8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05E0AF6F" w14:textId="14170C92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5ECF5B66" w14:textId="3BBB56D2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34</w:t>
            </w:r>
          </w:p>
        </w:tc>
      </w:tr>
      <w:tr w:rsidR="0079686B" w:rsidRPr="00EF4BC9" w14:paraId="1BA731BF" w14:textId="53F23DBB" w:rsidTr="00B72E29">
        <w:trPr>
          <w:jc w:val="center"/>
        </w:trPr>
        <w:tc>
          <w:tcPr>
            <w:tcW w:w="1648" w:type="dxa"/>
          </w:tcPr>
          <w:p w14:paraId="61F090E8" w14:textId="0A183B9A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26" w:type="dxa"/>
          </w:tcPr>
          <w:p w14:paraId="64F3FCBB" w14:textId="1CA31A41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7F3373B6" w14:textId="13F0F303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73EB0EE4" w14:textId="3D060F9F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0F371B6F" w14:textId="6AC70C5C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84</w:t>
            </w:r>
          </w:p>
        </w:tc>
      </w:tr>
      <w:tr w:rsidR="0079686B" w:rsidRPr="00EF4BC9" w14:paraId="381563A6" w14:textId="50242566" w:rsidTr="00B72E29">
        <w:trPr>
          <w:jc w:val="center"/>
        </w:trPr>
        <w:tc>
          <w:tcPr>
            <w:tcW w:w="1648" w:type="dxa"/>
          </w:tcPr>
          <w:p w14:paraId="782C3C08" w14:textId="127CC89A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26" w:type="dxa"/>
          </w:tcPr>
          <w:p w14:paraId="54080254" w14:textId="258BCE46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524E416F" w14:textId="4BC6F3B7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1F310EE7" w14:textId="204759A3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15BB9D1D" w14:textId="2902FDAB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79686B" w:rsidRPr="00EF4BC9" w14:paraId="48C7C843" w14:textId="598719F4" w:rsidTr="00B72E29">
        <w:trPr>
          <w:jc w:val="center"/>
        </w:trPr>
        <w:tc>
          <w:tcPr>
            <w:tcW w:w="1648" w:type="dxa"/>
          </w:tcPr>
          <w:p w14:paraId="279CA5D5" w14:textId="2DE88DAA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26" w:type="dxa"/>
          </w:tcPr>
          <w:p w14:paraId="3F929DA4" w14:textId="12A50E36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76B67E6E" w14:textId="7A7A12B2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521D4AB4" w14:textId="121C8197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2EFB9D3A" w14:textId="56916814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79686B" w:rsidRPr="00EF4BC9" w14:paraId="65E672DC" w14:textId="05CB9004" w:rsidTr="00B72E29">
        <w:trPr>
          <w:jc w:val="center"/>
        </w:trPr>
        <w:tc>
          <w:tcPr>
            <w:tcW w:w="1648" w:type="dxa"/>
          </w:tcPr>
          <w:p w14:paraId="335A8942" w14:textId="2D5BF771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26" w:type="dxa"/>
          </w:tcPr>
          <w:p w14:paraId="3350776D" w14:textId="2A55099E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31027142" w14:textId="1B1C5C62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45BFB097" w14:textId="63CACE14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6D60AA0A" w14:textId="32ADE97C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79686B" w:rsidRPr="00EF4BC9" w14:paraId="7490D077" w14:textId="30683181" w:rsidTr="00B72E29">
        <w:trPr>
          <w:jc w:val="center"/>
        </w:trPr>
        <w:tc>
          <w:tcPr>
            <w:tcW w:w="1648" w:type="dxa"/>
          </w:tcPr>
          <w:p w14:paraId="54D1523D" w14:textId="461B6594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26" w:type="dxa"/>
          </w:tcPr>
          <w:p w14:paraId="7D4CD2B6" w14:textId="4BDDCE41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073C872F" w14:textId="50A390B1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381ABB50" w14:textId="539298C8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283FDCAF" w14:textId="2354219C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79686B" w:rsidRPr="00EF4BC9" w14:paraId="14A063EA" w14:textId="3501EF9B" w:rsidTr="00B72E29">
        <w:trPr>
          <w:jc w:val="center"/>
        </w:trPr>
        <w:tc>
          <w:tcPr>
            <w:tcW w:w="1648" w:type="dxa"/>
          </w:tcPr>
          <w:p w14:paraId="729A4E5A" w14:textId="07FFB03B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26" w:type="dxa"/>
          </w:tcPr>
          <w:p w14:paraId="24BCCCE8" w14:textId="03D0B00F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7A0D9DA5" w14:textId="0779F99A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7765BA13" w14:textId="7A25C28F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2651D278" w14:textId="4C2E9DDA" w:rsidR="0079686B" w:rsidRPr="00EF4BC9" w:rsidRDefault="0079686B" w:rsidP="0079686B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bookmarkEnd w:id="0"/>
    </w:tbl>
    <w:p w14:paraId="2C0A77DC" w14:textId="169A4644" w:rsidR="00406C6A" w:rsidRPr="00EF4BC9" w:rsidRDefault="00406C6A" w:rsidP="00B72E29">
      <w:pPr>
        <w:jc w:val="center"/>
        <w:rPr>
          <w:rFonts w:ascii="Times New Roman" w:hAnsi="Times New Roman" w:cs="Times New Roman"/>
        </w:rPr>
      </w:pPr>
    </w:p>
    <w:p w14:paraId="37865181" w14:textId="5AC2DA53" w:rsidR="00B72E29" w:rsidRPr="00EF4BC9" w:rsidRDefault="00B72E29" w:rsidP="00B72E29">
      <w:pPr>
        <w:jc w:val="center"/>
        <w:rPr>
          <w:rFonts w:ascii="Times New Roman" w:hAnsi="Times New Roman" w:cs="Times New Roman"/>
        </w:rPr>
      </w:pPr>
      <w:r w:rsidRPr="00EF4BC9">
        <w:rPr>
          <w:rFonts w:ascii="Times New Roman" w:hAnsi="Times New Roman" w:cs="Times New Roman"/>
        </w:rPr>
        <w:t>Fig. 7B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48"/>
        <w:gridCol w:w="1726"/>
        <w:gridCol w:w="1726"/>
        <w:gridCol w:w="1726"/>
        <w:gridCol w:w="1470"/>
      </w:tblGrid>
      <w:tr w:rsidR="00B72E29" w:rsidRPr="00EF4BC9" w14:paraId="24B5ED12" w14:textId="77777777" w:rsidTr="00B72E29">
        <w:trPr>
          <w:jc w:val="center"/>
        </w:trPr>
        <w:tc>
          <w:tcPr>
            <w:tcW w:w="1648" w:type="dxa"/>
          </w:tcPr>
          <w:p w14:paraId="29654D73" w14:textId="13F2BC7D" w:rsidR="00B72E29" w:rsidRPr="00EF4BC9" w:rsidRDefault="00B72E29" w:rsidP="00B72E29">
            <w:pPr>
              <w:jc w:val="center"/>
              <w:rPr>
                <w:rFonts w:ascii="Times New Roman" w:hAnsi="Times New Roman" w:cs="Times New Roman"/>
              </w:rPr>
            </w:pPr>
            <w:bookmarkStart w:id="1" w:name="_Hlk65745332"/>
            <w:r w:rsidRPr="00EF4BC9">
              <w:rPr>
                <w:rFonts w:ascii="Times New Roman" w:hAnsi="Times New Roman" w:cs="Times New Roman"/>
              </w:rPr>
              <w:t>P=1.6 (GR2)</w:t>
            </w:r>
          </w:p>
        </w:tc>
        <w:tc>
          <w:tcPr>
            <w:tcW w:w="6648" w:type="dxa"/>
            <w:gridSpan w:val="4"/>
          </w:tcPr>
          <w:p w14:paraId="2E58EE2C" w14:textId="77777777" w:rsidR="00B72E29" w:rsidRPr="00EF4BC9" w:rsidRDefault="00B72E29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Quality (Q)</w:t>
            </w:r>
          </w:p>
        </w:tc>
      </w:tr>
      <w:tr w:rsidR="00B72E29" w:rsidRPr="00EF4BC9" w14:paraId="4D89F6DE" w14:textId="77777777" w:rsidTr="00B72E29">
        <w:trPr>
          <w:jc w:val="center"/>
        </w:trPr>
        <w:tc>
          <w:tcPr>
            <w:tcW w:w="1648" w:type="dxa"/>
          </w:tcPr>
          <w:p w14:paraId="72549245" w14:textId="77777777" w:rsidR="00B72E29" w:rsidRPr="00EF4BC9" w:rsidRDefault="00B72E29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726" w:type="dxa"/>
          </w:tcPr>
          <w:p w14:paraId="317C4CE4" w14:textId="77777777" w:rsidR="00B72E29" w:rsidRPr="00EF4BC9" w:rsidRDefault="00B72E29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3</w:t>
            </w:r>
          </w:p>
        </w:tc>
        <w:tc>
          <w:tcPr>
            <w:tcW w:w="1726" w:type="dxa"/>
          </w:tcPr>
          <w:p w14:paraId="089E88FE" w14:textId="77777777" w:rsidR="00B72E29" w:rsidRPr="00EF4BC9" w:rsidRDefault="00B72E29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4</w:t>
            </w:r>
          </w:p>
        </w:tc>
        <w:tc>
          <w:tcPr>
            <w:tcW w:w="1726" w:type="dxa"/>
          </w:tcPr>
          <w:p w14:paraId="44FA3AA9" w14:textId="77777777" w:rsidR="00B72E29" w:rsidRPr="00EF4BC9" w:rsidRDefault="00B72E29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5</w:t>
            </w:r>
          </w:p>
        </w:tc>
        <w:tc>
          <w:tcPr>
            <w:tcW w:w="1470" w:type="dxa"/>
          </w:tcPr>
          <w:p w14:paraId="4EA93CAF" w14:textId="77777777" w:rsidR="00B72E29" w:rsidRPr="00EF4BC9" w:rsidRDefault="00B72E29" w:rsidP="00B72E2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Patients</w:t>
            </w:r>
          </w:p>
        </w:tc>
      </w:tr>
      <w:tr w:rsidR="00C70787" w:rsidRPr="00EF4BC9" w14:paraId="4A40E9F1" w14:textId="77777777" w:rsidTr="00B72E29">
        <w:trPr>
          <w:jc w:val="center"/>
        </w:trPr>
        <w:tc>
          <w:tcPr>
            <w:tcW w:w="1648" w:type="dxa"/>
          </w:tcPr>
          <w:p w14:paraId="40D06EB3" w14:textId="1F3B3055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1733B0E1" w14:textId="4683FF52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35157823" w14:textId="3E34191F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13AEACBC" w14:textId="7C076D9B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2F256FDB" w14:textId="0E58427A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C70787" w:rsidRPr="00EF4BC9" w14:paraId="6CBBED0A" w14:textId="77777777" w:rsidTr="00B72E29">
        <w:trPr>
          <w:jc w:val="center"/>
        </w:trPr>
        <w:tc>
          <w:tcPr>
            <w:tcW w:w="1648" w:type="dxa"/>
          </w:tcPr>
          <w:p w14:paraId="375BA409" w14:textId="286B838D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6" w:type="dxa"/>
          </w:tcPr>
          <w:p w14:paraId="51B0ACCF" w14:textId="55B9DBCF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01E25C3E" w14:textId="6A354A76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63F95E3C" w14:textId="74D90F02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70A107FA" w14:textId="3BA2A307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C70787" w:rsidRPr="00EF4BC9" w14:paraId="299A977C" w14:textId="77777777" w:rsidTr="00B72E29">
        <w:trPr>
          <w:jc w:val="center"/>
        </w:trPr>
        <w:tc>
          <w:tcPr>
            <w:tcW w:w="1648" w:type="dxa"/>
          </w:tcPr>
          <w:p w14:paraId="00819624" w14:textId="5A3CBFDC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6" w:type="dxa"/>
          </w:tcPr>
          <w:p w14:paraId="0669A026" w14:textId="7BBACC4F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8319</w:t>
            </w:r>
          </w:p>
        </w:tc>
        <w:tc>
          <w:tcPr>
            <w:tcW w:w="1726" w:type="dxa"/>
          </w:tcPr>
          <w:p w14:paraId="1D3186B5" w14:textId="662DEF01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6638</w:t>
            </w:r>
          </w:p>
        </w:tc>
        <w:tc>
          <w:tcPr>
            <w:tcW w:w="1726" w:type="dxa"/>
          </w:tcPr>
          <w:p w14:paraId="100995DF" w14:textId="53D246B9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73228</w:t>
            </w:r>
          </w:p>
        </w:tc>
        <w:tc>
          <w:tcPr>
            <w:tcW w:w="1470" w:type="dxa"/>
          </w:tcPr>
          <w:p w14:paraId="5AC74478" w14:textId="01100D62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49</w:t>
            </w:r>
          </w:p>
        </w:tc>
      </w:tr>
      <w:tr w:rsidR="00C70787" w:rsidRPr="00EF4BC9" w14:paraId="7025827F" w14:textId="77777777" w:rsidTr="00B72E29">
        <w:trPr>
          <w:jc w:val="center"/>
        </w:trPr>
        <w:tc>
          <w:tcPr>
            <w:tcW w:w="1648" w:type="dxa"/>
          </w:tcPr>
          <w:p w14:paraId="2AB230C9" w14:textId="54A3F448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14:paraId="11066677" w14:textId="01470E66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5225</w:t>
            </w:r>
          </w:p>
        </w:tc>
        <w:tc>
          <w:tcPr>
            <w:tcW w:w="1726" w:type="dxa"/>
          </w:tcPr>
          <w:p w14:paraId="3D9595BC" w14:textId="0349C34A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045</w:t>
            </w:r>
          </w:p>
        </w:tc>
        <w:tc>
          <w:tcPr>
            <w:tcW w:w="1726" w:type="dxa"/>
          </w:tcPr>
          <w:p w14:paraId="2E9E111C" w14:textId="042A0AAE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20864</w:t>
            </w:r>
          </w:p>
        </w:tc>
        <w:tc>
          <w:tcPr>
            <w:tcW w:w="1470" w:type="dxa"/>
          </w:tcPr>
          <w:p w14:paraId="0103216A" w14:textId="6469D9A6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09</w:t>
            </w:r>
          </w:p>
        </w:tc>
      </w:tr>
      <w:tr w:rsidR="00C70787" w:rsidRPr="00EF4BC9" w14:paraId="675063A1" w14:textId="77777777" w:rsidTr="00B72E29">
        <w:trPr>
          <w:jc w:val="center"/>
        </w:trPr>
        <w:tc>
          <w:tcPr>
            <w:tcW w:w="1648" w:type="dxa"/>
          </w:tcPr>
          <w:p w14:paraId="6A0C3BAB" w14:textId="6AE8629D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14:paraId="725A0C53" w14:textId="7E657EAC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4526</w:t>
            </w:r>
          </w:p>
        </w:tc>
        <w:tc>
          <w:tcPr>
            <w:tcW w:w="1726" w:type="dxa"/>
          </w:tcPr>
          <w:p w14:paraId="0397BA00" w14:textId="63ED34FF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9052</w:t>
            </w:r>
          </w:p>
        </w:tc>
        <w:tc>
          <w:tcPr>
            <w:tcW w:w="1726" w:type="dxa"/>
          </w:tcPr>
          <w:p w14:paraId="6EC75090" w14:textId="766DA749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8087</w:t>
            </w:r>
          </w:p>
        </w:tc>
        <w:tc>
          <w:tcPr>
            <w:tcW w:w="1470" w:type="dxa"/>
          </w:tcPr>
          <w:p w14:paraId="6F6A97D9" w14:textId="7579A730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71</w:t>
            </w:r>
          </w:p>
        </w:tc>
      </w:tr>
      <w:tr w:rsidR="00C70787" w:rsidRPr="00EF4BC9" w14:paraId="7DAB0384" w14:textId="77777777" w:rsidTr="00B72E29">
        <w:trPr>
          <w:jc w:val="center"/>
        </w:trPr>
        <w:tc>
          <w:tcPr>
            <w:tcW w:w="1648" w:type="dxa"/>
          </w:tcPr>
          <w:p w14:paraId="120B04D0" w14:textId="5A0A6F60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26" w:type="dxa"/>
          </w:tcPr>
          <w:p w14:paraId="4BC45390" w14:textId="352A9BE3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7692</w:t>
            </w:r>
          </w:p>
        </w:tc>
        <w:tc>
          <w:tcPr>
            <w:tcW w:w="1726" w:type="dxa"/>
          </w:tcPr>
          <w:p w14:paraId="45C69766" w14:textId="47690158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5383</w:t>
            </w:r>
          </w:p>
        </w:tc>
        <w:tc>
          <w:tcPr>
            <w:tcW w:w="1726" w:type="dxa"/>
          </w:tcPr>
          <w:p w14:paraId="6EAB06F5" w14:textId="2898B431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0889</w:t>
            </w:r>
          </w:p>
        </w:tc>
        <w:tc>
          <w:tcPr>
            <w:tcW w:w="1470" w:type="dxa"/>
          </w:tcPr>
          <w:p w14:paraId="3236DC37" w14:textId="14208D77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98</w:t>
            </w:r>
          </w:p>
        </w:tc>
      </w:tr>
      <w:tr w:rsidR="00C70787" w:rsidRPr="00EF4BC9" w14:paraId="363689A8" w14:textId="77777777" w:rsidTr="00B72E29">
        <w:trPr>
          <w:jc w:val="center"/>
        </w:trPr>
        <w:tc>
          <w:tcPr>
            <w:tcW w:w="1648" w:type="dxa"/>
          </w:tcPr>
          <w:p w14:paraId="24B2E17B" w14:textId="17F5DD93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26" w:type="dxa"/>
          </w:tcPr>
          <w:p w14:paraId="7D80EF57" w14:textId="5861B778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97913</w:t>
            </w:r>
          </w:p>
        </w:tc>
        <w:tc>
          <w:tcPr>
            <w:tcW w:w="1726" w:type="dxa"/>
          </w:tcPr>
          <w:p w14:paraId="566ADDA2" w14:textId="1C047584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5CC56199" w14:textId="5CCD9C7A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1B3E0AF1" w14:textId="09E58297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C70787" w:rsidRPr="00EF4BC9" w14:paraId="3DBA8272" w14:textId="77777777" w:rsidTr="00B72E29">
        <w:trPr>
          <w:jc w:val="center"/>
        </w:trPr>
        <w:tc>
          <w:tcPr>
            <w:tcW w:w="1648" w:type="dxa"/>
          </w:tcPr>
          <w:p w14:paraId="654BBE28" w14:textId="138CAEE7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26" w:type="dxa"/>
          </w:tcPr>
          <w:p w14:paraId="25CAF35A" w14:textId="09DDF820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75E68FF8" w14:textId="307D53EE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292E19DA" w14:textId="32121C45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68A2844E" w14:textId="671EA0DF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C70787" w:rsidRPr="00EF4BC9" w14:paraId="0A8DB373" w14:textId="77777777" w:rsidTr="00B72E29">
        <w:trPr>
          <w:jc w:val="center"/>
        </w:trPr>
        <w:tc>
          <w:tcPr>
            <w:tcW w:w="1648" w:type="dxa"/>
          </w:tcPr>
          <w:p w14:paraId="372B2EA6" w14:textId="4A9623B1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26" w:type="dxa"/>
          </w:tcPr>
          <w:p w14:paraId="0EA96AFA" w14:textId="5372C79B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1479B60A" w14:textId="0E03BCE9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1C496079" w14:textId="13C5F65A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4606B655" w14:textId="4F33CEDB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C70787" w:rsidRPr="00EF4BC9" w14:paraId="2DB66B97" w14:textId="77777777" w:rsidTr="00B72E29">
        <w:trPr>
          <w:jc w:val="center"/>
        </w:trPr>
        <w:tc>
          <w:tcPr>
            <w:tcW w:w="1648" w:type="dxa"/>
          </w:tcPr>
          <w:p w14:paraId="7929EAB6" w14:textId="13BCB1D6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26" w:type="dxa"/>
          </w:tcPr>
          <w:p w14:paraId="581E4133" w14:textId="7D567568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1BB82FC0" w14:textId="3BFE0765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040C93A6" w14:textId="7BFBAAEF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7188F1F0" w14:textId="6153E92F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C70787" w:rsidRPr="00EF4BC9" w14:paraId="4256C2F6" w14:textId="77777777" w:rsidTr="00B72E29">
        <w:trPr>
          <w:jc w:val="center"/>
        </w:trPr>
        <w:tc>
          <w:tcPr>
            <w:tcW w:w="1648" w:type="dxa"/>
          </w:tcPr>
          <w:p w14:paraId="4A4A4CCE" w14:textId="5E0C716B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26" w:type="dxa"/>
          </w:tcPr>
          <w:p w14:paraId="1F716995" w14:textId="159A5CD3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5CEC3E70" w14:textId="20AEF00E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6E242933" w14:textId="0676C265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7C4D738C" w14:textId="1CFA2739" w:rsidR="00C70787" w:rsidRPr="00EF4BC9" w:rsidRDefault="00C70787" w:rsidP="00C70787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bookmarkEnd w:id="1"/>
    </w:tbl>
    <w:p w14:paraId="003E782D" w14:textId="79588E63" w:rsidR="00B72E29" w:rsidRPr="00EF4BC9" w:rsidRDefault="00B72E29" w:rsidP="00B72E29">
      <w:pPr>
        <w:jc w:val="center"/>
        <w:rPr>
          <w:rFonts w:ascii="Times New Roman" w:hAnsi="Times New Roman" w:cs="Times New Roman"/>
        </w:rPr>
      </w:pPr>
    </w:p>
    <w:p w14:paraId="555B6DBD" w14:textId="36614BB3" w:rsidR="00575B8A" w:rsidRPr="00EF4BC9" w:rsidRDefault="00575B8A" w:rsidP="00B72E29">
      <w:pPr>
        <w:jc w:val="center"/>
        <w:rPr>
          <w:rFonts w:ascii="Times New Roman" w:hAnsi="Times New Roman" w:cs="Times New Roman"/>
        </w:rPr>
      </w:pPr>
      <w:r w:rsidRPr="00EF4BC9">
        <w:rPr>
          <w:rFonts w:ascii="Times New Roman" w:hAnsi="Times New Roman" w:cs="Times New Roman"/>
        </w:rPr>
        <w:t>Fig. 7C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48"/>
        <w:gridCol w:w="1726"/>
        <w:gridCol w:w="1726"/>
        <w:gridCol w:w="1726"/>
        <w:gridCol w:w="1470"/>
      </w:tblGrid>
      <w:tr w:rsidR="00575B8A" w:rsidRPr="00EF4BC9" w14:paraId="071A4548" w14:textId="77777777" w:rsidTr="00EF4BC9">
        <w:trPr>
          <w:jc w:val="center"/>
        </w:trPr>
        <w:tc>
          <w:tcPr>
            <w:tcW w:w="1648" w:type="dxa"/>
          </w:tcPr>
          <w:p w14:paraId="56054ACA" w14:textId="24457E38" w:rsidR="00575B8A" w:rsidRPr="00EF4BC9" w:rsidRDefault="00575B8A" w:rsidP="00EF4BC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P=1.9 (GR3)</w:t>
            </w:r>
          </w:p>
        </w:tc>
        <w:tc>
          <w:tcPr>
            <w:tcW w:w="6648" w:type="dxa"/>
            <w:gridSpan w:val="4"/>
          </w:tcPr>
          <w:p w14:paraId="2412FA55" w14:textId="77777777" w:rsidR="00575B8A" w:rsidRPr="00EF4BC9" w:rsidRDefault="00575B8A" w:rsidP="00EF4BC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Quality (Q)</w:t>
            </w:r>
          </w:p>
        </w:tc>
      </w:tr>
      <w:tr w:rsidR="00575B8A" w:rsidRPr="00EF4BC9" w14:paraId="70C378E5" w14:textId="77777777" w:rsidTr="00EF4BC9">
        <w:trPr>
          <w:jc w:val="center"/>
        </w:trPr>
        <w:tc>
          <w:tcPr>
            <w:tcW w:w="1648" w:type="dxa"/>
          </w:tcPr>
          <w:p w14:paraId="15E089B1" w14:textId="77777777" w:rsidR="00575B8A" w:rsidRPr="00EF4BC9" w:rsidRDefault="00575B8A" w:rsidP="00EF4BC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726" w:type="dxa"/>
          </w:tcPr>
          <w:p w14:paraId="620EF70F" w14:textId="77777777" w:rsidR="00575B8A" w:rsidRPr="00EF4BC9" w:rsidRDefault="00575B8A" w:rsidP="00EF4BC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3</w:t>
            </w:r>
          </w:p>
        </w:tc>
        <w:tc>
          <w:tcPr>
            <w:tcW w:w="1726" w:type="dxa"/>
          </w:tcPr>
          <w:p w14:paraId="7328D748" w14:textId="77777777" w:rsidR="00575B8A" w:rsidRPr="00EF4BC9" w:rsidRDefault="00575B8A" w:rsidP="00EF4BC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4</w:t>
            </w:r>
          </w:p>
        </w:tc>
        <w:tc>
          <w:tcPr>
            <w:tcW w:w="1726" w:type="dxa"/>
          </w:tcPr>
          <w:p w14:paraId="00D7E763" w14:textId="77777777" w:rsidR="00575B8A" w:rsidRPr="00EF4BC9" w:rsidRDefault="00575B8A" w:rsidP="00EF4BC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AL5</w:t>
            </w:r>
          </w:p>
        </w:tc>
        <w:tc>
          <w:tcPr>
            <w:tcW w:w="1470" w:type="dxa"/>
          </w:tcPr>
          <w:p w14:paraId="75D468C0" w14:textId="77777777" w:rsidR="00575B8A" w:rsidRPr="00EF4BC9" w:rsidRDefault="00575B8A" w:rsidP="00EF4BC9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Patients</w:t>
            </w:r>
          </w:p>
        </w:tc>
      </w:tr>
      <w:tr w:rsidR="00B046FF" w:rsidRPr="00EF4BC9" w14:paraId="3C673081" w14:textId="77777777" w:rsidTr="00EF4BC9">
        <w:trPr>
          <w:jc w:val="center"/>
        </w:trPr>
        <w:tc>
          <w:tcPr>
            <w:tcW w:w="1648" w:type="dxa"/>
          </w:tcPr>
          <w:p w14:paraId="1601EB32" w14:textId="762E8D9B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62A89655" w14:textId="34FE0994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789C2B6B" w14:textId="09C51F31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1A3AA155" w14:textId="3DD8206B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564BFE4A" w14:textId="6C476CD1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B046FF" w:rsidRPr="00EF4BC9" w14:paraId="60C0637E" w14:textId="77777777" w:rsidTr="00EF4BC9">
        <w:trPr>
          <w:jc w:val="center"/>
        </w:trPr>
        <w:tc>
          <w:tcPr>
            <w:tcW w:w="1648" w:type="dxa"/>
          </w:tcPr>
          <w:p w14:paraId="5DBC939D" w14:textId="402E39E4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6" w:type="dxa"/>
          </w:tcPr>
          <w:p w14:paraId="2677C434" w14:textId="02C514B1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5BAED462" w14:textId="63165054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5D16971B" w14:textId="31BD7B83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46AFC90A" w14:textId="5E1F3CA7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B046FF" w:rsidRPr="00EF4BC9" w14:paraId="22A9DC6A" w14:textId="77777777" w:rsidTr="00EF4BC9">
        <w:trPr>
          <w:jc w:val="center"/>
        </w:trPr>
        <w:tc>
          <w:tcPr>
            <w:tcW w:w="1648" w:type="dxa"/>
          </w:tcPr>
          <w:p w14:paraId="4FB5B0F7" w14:textId="1F589429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6" w:type="dxa"/>
          </w:tcPr>
          <w:p w14:paraId="0852C58E" w14:textId="2B3855A9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699</w:t>
            </w:r>
          </w:p>
        </w:tc>
        <w:tc>
          <w:tcPr>
            <w:tcW w:w="1726" w:type="dxa"/>
          </w:tcPr>
          <w:p w14:paraId="6A71998C" w14:textId="0F2E788E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398</w:t>
            </w:r>
          </w:p>
        </w:tc>
        <w:tc>
          <w:tcPr>
            <w:tcW w:w="1726" w:type="dxa"/>
          </w:tcPr>
          <w:p w14:paraId="231C7C35" w14:textId="4627A2AE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6785</w:t>
            </w:r>
          </w:p>
        </w:tc>
        <w:tc>
          <w:tcPr>
            <w:tcW w:w="1470" w:type="dxa"/>
          </w:tcPr>
          <w:p w14:paraId="16D5C9C2" w14:textId="51F49D63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52</w:t>
            </w:r>
          </w:p>
        </w:tc>
      </w:tr>
      <w:tr w:rsidR="00B046FF" w:rsidRPr="00EF4BC9" w14:paraId="583B67F4" w14:textId="77777777" w:rsidTr="00EF4BC9">
        <w:trPr>
          <w:jc w:val="center"/>
        </w:trPr>
        <w:tc>
          <w:tcPr>
            <w:tcW w:w="1648" w:type="dxa"/>
          </w:tcPr>
          <w:p w14:paraId="6979862D" w14:textId="07FFEBA7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14:paraId="761D6AF9" w14:textId="1D6A2248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2912</w:t>
            </w:r>
          </w:p>
        </w:tc>
        <w:tc>
          <w:tcPr>
            <w:tcW w:w="1726" w:type="dxa"/>
          </w:tcPr>
          <w:p w14:paraId="619DD19C" w14:textId="430E85C4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5824</w:t>
            </w:r>
          </w:p>
        </w:tc>
        <w:tc>
          <w:tcPr>
            <w:tcW w:w="1726" w:type="dxa"/>
          </w:tcPr>
          <w:p w14:paraId="7E7F30F3" w14:textId="54BDD8D6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171</w:t>
            </w:r>
          </w:p>
        </w:tc>
        <w:tc>
          <w:tcPr>
            <w:tcW w:w="1470" w:type="dxa"/>
          </w:tcPr>
          <w:p w14:paraId="7085CDF7" w14:textId="26A4EC0F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714</w:t>
            </w:r>
          </w:p>
        </w:tc>
      </w:tr>
      <w:tr w:rsidR="00B046FF" w:rsidRPr="00EF4BC9" w14:paraId="2B9C23A7" w14:textId="77777777" w:rsidTr="00EF4BC9">
        <w:trPr>
          <w:jc w:val="center"/>
        </w:trPr>
        <w:tc>
          <w:tcPr>
            <w:tcW w:w="1648" w:type="dxa"/>
          </w:tcPr>
          <w:p w14:paraId="7A0FD2C7" w14:textId="5F06D8E2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14:paraId="4C162603" w14:textId="40A5EE9F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1884</w:t>
            </w:r>
          </w:p>
        </w:tc>
        <w:tc>
          <w:tcPr>
            <w:tcW w:w="1726" w:type="dxa"/>
          </w:tcPr>
          <w:p w14:paraId="08BD158A" w14:textId="3EDD7436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3768</w:t>
            </w:r>
          </w:p>
        </w:tc>
        <w:tc>
          <w:tcPr>
            <w:tcW w:w="1726" w:type="dxa"/>
          </w:tcPr>
          <w:p w14:paraId="58EFF771" w14:textId="740C9AC9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7522</w:t>
            </w:r>
          </w:p>
        </w:tc>
        <w:tc>
          <w:tcPr>
            <w:tcW w:w="1470" w:type="dxa"/>
          </w:tcPr>
          <w:p w14:paraId="08F49F9E" w14:textId="574EB43B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438</w:t>
            </w:r>
          </w:p>
        </w:tc>
      </w:tr>
      <w:tr w:rsidR="00B046FF" w:rsidRPr="00EF4BC9" w14:paraId="7D5A48A7" w14:textId="77777777" w:rsidTr="00EF4BC9">
        <w:trPr>
          <w:jc w:val="center"/>
        </w:trPr>
        <w:tc>
          <w:tcPr>
            <w:tcW w:w="1648" w:type="dxa"/>
          </w:tcPr>
          <w:p w14:paraId="20107A70" w14:textId="52AA870A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26" w:type="dxa"/>
          </w:tcPr>
          <w:p w14:paraId="3335DA14" w14:textId="190011C7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1868</w:t>
            </w:r>
          </w:p>
        </w:tc>
        <w:tc>
          <w:tcPr>
            <w:tcW w:w="1726" w:type="dxa"/>
          </w:tcPr>
          <w:p w14:paraId="33FBFE5E" w14:textId="25038C1B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3736</w:t>
            </w:r>
          </w:p>
        </w:tc>
        <w:tc>
          <w:tcPr>
            <w:tcW w:w="1726" w:type="dxa"/>
          </w:tcPr>
          <w:p w14:paraId="655A3277" w14:textId="0EBD506B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7476</w:t>
            </w:r>
          </w:p>
        </w:tc>
        <w:tc>
          <w:tcPr>
            <w:tcW w:w="1470" w:type="dxa"/>
          </w:tcPr>
          <w:p w14:paraId="504EE2A9" w14:textId="2071D323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366</w:t>
            </w:r>
          </w:p>
        </w:tc>
      </w:tr>
      <w:tr w:rsidR="00B046FF" w:rsidRPr="00EF4BC9" w14:paraId="3EDBD769" w14:textId="77777777" w:rsidTr="00EF4BC9">
        <w:trPr>
          <w:jc w:val="center"/>
        </w:trPr>
        <w:tc>
          <w:tcPr>
            <w:tcW w:w="1648" w:type="dxa"/>
          </w:tcPr>
          <w:p w14:paraId="0BA23804" w14:textId="3272E507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726" w:type="dxa"/>
          </w:tcPr>
          <w:p w14:paraId="694BA2FB" w14:textId="46907EEF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2408</w:t>
            </w:r>
          </w:p>
        </w:tc>
        <w:tc>
          <w:tcPr>
            <w:tcW w:w="1726" w:type="dxa"/>
          </w:tcPr>
          <w:p w14:paraId="15B85380" w14:textId="4A4709EA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4816</w:t>
            </w:r>
          </w:p>
        </w:tc>
        <w:tc>
          <w:tcPr>
            <w:tcW w:w="1726" w:type="dxa"/>
          </w:tcPr>
          <w:p w14:paraId="5B680095" w14:textId="12D92837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9625</w:t>
            </w:r>
          </w:p>
        </w:tc>
        <w:tc>
          <w:tcPr>
            <w:tcW w:w="1470" w:type="dxa"/>
          </w:tcPr>
          <w:p w14:paraId="3FEB3EFA" w14:textId="093D8EE4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B046FF" w:rsidRPr="00EF4BC9" w14:paraId="6E50D04B" w14:textId="77777777" w:rsidTr="00EF4BC9">
        <w:trPr>
          <w:jc w:val="center"/>
        </w:trPr>
        <w:tc>
          <w:tcPr>
            <w:tcW w:w="1648" w:type="dxa"/>
          </w:tcPr>
          <w:p w14:paraId="12E3A1C7" w14:textId="6AEC39F6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26" w:type="dxa"/>
          </w:tcPr>
          <w:p w14:paraId="41C1FF79" w14:textId="41B8D283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3725</w:t>
            </w:r>
          </w:p>
        </w:tc>
        <w:tc>
          <w:tcPr>
            <w:tcW w:w="1726" w:type="dxa"/>
          </w:tcPr>
          <w:p w14:paraId="4A7296EE" w14:textId="0491F048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7451</w:t>
            </w:r>
          </w:p>
        </w:tc>
        <w:tc>
          <w:tcPr>
            <w:tcW w:w="1726" w:type="dxa"/>
          </w:tcPr>
          <w:p w14:paraId="2914F75D" w14:textId="545FCD41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4916</w:t>
            </w:r>
          </w:p>
        </w:tc>
        <w:tc>
          <w:tcPr>
            <w:tcW w:w="1470" w:type="dxa"/>
          </w:tcPr>
          <w:p w14:paraId="24626887" w14:textId="17D5A823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B046FF" w:rsidRPr="00EF4BC9" w14:paraId="22CAA30A" w14:textId="77777777" w:rsidTr="00EF4BC9">
        <w:trPr>
          <w:jc w:val="center"/>
        </w:trPr>
        <w:tc>
          <w:tcPr>
            <w:tcW w:w="1648" w:type="dxa"/>
          </w:tcPr>
          <w:p w14:paraId="2D53B180" w14:textId="463B5BD6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26" w:type="dxa"/>
          </w:tcPr>
          <w:p w14:paraId="7ECD56D6" w14:textId="03EE9779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08284</w:t>
            </w:r>
          </w:p>
        </w:tc>
        <w:tc>
          <w:tcPr>
            <w:tcW w:w="1726" w:type="dxa"/>
          </w:tcPr>
          <w:p w14:paraId="268939B1" w14:textId="6E81DB33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16568</w:t>
            </w:r>
          </w:p>
        </w:tc>
        <w:tc>
          <w:tcPr>
            <w:tcW w:w="1726" w:type="dxa"/>
          </w:tcPr>
          <w:p w14:paraId="79770F24" w14:textId="07D87360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0.33269</w:t>
            </w:r>
          </w:p>
        </w:tc>
        <w:tc>
          <w:tcPr>
            <w:tcW w:w="1470" w:type="dxa"/>
          </w:tcPr>
          <w:p w14:paraId="678CE218" w14:textId="674DCFF6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B046FF" w:rsidRPr="00EF4BC9" w14:paraId="5A6B208C" w14:textId="77777777" w:rsidTr="00EF4BC9">
        <w:trPr>
          <w:jc w:val="center"/>
        </w:trPr>
        <w:tc>
          <w:tcPr>
            <w:tcW w:w="1648" w:type="dxa"/>
          </w:tcPr>
          <w:p w14:paraId="52DD74D3" w14:textId="64E13376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26" w:type="dxa"/>
          </w:tcPr>
          <w:p w14:paraId="14D7935A" w14:textId="06B5AD14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2D3CAF39" w14:textId="3CB808EB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0C1AFB25" w14:textId="22715E88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02218154" w14:textId="5EB12879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B046FF" w:rsidRPr="00EF4BC9" w14:paraId="421E59F1" w14:textId="77777777" w:rsidTr="00EF4BC9">
        <w:trPr>
          <w:jc w:val="center"/>
        </w:trPr>
        <w:tc>
          <w:tcPr>
            <w:tcW w:w="1648" w:type="dxa"/>
          </w:tcPr>
          <w:p w14:paraId="5ACC7B11" w14:textId="1728EA05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26" w:type="dxa"/>
          </w:tcPr>
          <w:p w14:paraId="719A34B5" w14:textId="66BDDDA0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43E4F56C" w14:textId="2B47E893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41A7F8D7" w14:textId="4A3BEB5B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64022A51" w14:textId="0C5A233F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B046FF" w:rsidRPr="00EF4BC9" w14:paraId="6A76D4A2" w14:textId="77777777" w:rsidTr="00EF4BC9">
        <w:trPr>
          <w:jc w:val="center"/>
        </w:trPr>
        <w:tc>
          <w:tcPr>
            <w:tcW w:w="1648" w:type="dxa"/>
          </w:tcPr>
          <w:p w14:paraId="0B875C11" w14:textId="08057650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26" w:type="dxa"/>
          </w:tcPr>
          <w:p w14:paraId="62E3BB9C" w14:textId="5498A10B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55A13BCB" w14:textId="7E6715DC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257FB8B5" w14:textId="53BE8438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2FDDC90D" w14:textId="199E337E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B046FF" w:rsidRPr="00EF4BC9" w14:paraId="38874B82" w14:textId="77777777" w:rsidTr="00EF4BC9">
        <w:trPr>
          <w:jc w:val="center"/>
        </w:trPr>
        <w:tc>
          <w:tcPr>
            <w:tcW w:w="1648" w:type="dxa"/>
          </w:tcPr>
          <w:p w14:paraId="66B44FEF" w14:textId="7DA9FF80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26" w:type="dxa"/>
          </w:tcPr>
          <w:p w14:paraId="2E6B7F02" w14:textId="7DBBD0A6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6CF43AE1" w14:textId="294079F3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7083AAB1" w14:textId="29932CAE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06384A4E" w14:textId="1B231995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B046FF" w:rsidRPr="00EF4BC9" w14:paraId="3D407E9A" w14:textId="77777777" w:rsidTr="00EF4BC9">
        <w:trPr>
          <w:jc w:val="center"/>
        </w:trPr>
        <w:tc>
          <w:tcPr>
            <w:tcW w:w="1648" w:type="dxa"/>
          </w:tcPr>
          <w:p w14:paraId="28FAE54C" w14:textId="5D50E194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26" w:type="dxa"/>
          </w:tcPr>
          <w:p w14:paraId="3C3B6DA0" w14:textId="02EAC788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4EE964DF" w14:textId="03F55AF1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6ACF9F5E" w14:textId="76AE7B4F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3A21C99E" w14:textId="0816818E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  <w:tr w:rsidR="00B046FF" w:rsidRPr="00EF4BC9" w14:paraId="4C69721C" w14:textId="77777777" w:rsidTr="00EF4BC9">
        <w:trPr>
          <w:jc w:val="center"/>
        </w:trPr>
        <w:tc>
          <w:tcPr>
            <w:tcW w:w="1648" w:type="dxa"/>
          </w:tcPr>
          <w:p w14:paraId="15083A7C" w14:textId="65EC1A11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26" w:type="dxa"/>
          </w:tcPr>
          <w:p w14:paraId="77B856EC" w14:textId="2DB0D8D7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75EB9E8E" w14:textId="747B81B3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6B2EB37B" w14:textId="412BA8D0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79A8664C" w14:textId="3735B3A0" w:rsidR="00B046FF" w:rsidRPr="00EF4BC9" w:rsidRDefault="00B046FF" w:rsidP="00B046FF">
            <w:pPr>
              <w:jc w:val="center"/>
              <w:rPr>
                <w:rFonts w:ascii="Times New Roman" w:hAnsi="Times New Roman" w:cs="Times New Roman"/>
              </w:rPr>
            </w:pPr>
            <w:r w:rsidRPr="00EF4BC9">
              <w:rPr>
                <w:rFonts w:ascii="Times New Roman" w:hAnsi="Times New Roman" w:cs="Times New Roman"/>
              </w:rPr>
              <w:t>278</w:t>
            </w:r>
          </w:p>
        </w:tc>
      </w:tr>
    </w:tbl>
    <w:p w14:paraId="4DA1DF6E" w14:textId="77777777" w:rsidR="00575B8A" w:rsidRPr="00EF4BC9" w:rsidRDefault="00575B8A" w:rsidP="00B72E29">
      <w:pPr>
        <w:jc w:val="center"/>
        <w:rPr>
          <w:rFonts w:ascii="Times New Roman" w:hAnsi="Times New Roman" w:cs="Times New Roman"/>
        </w:rPr>
      </w:pPr>
    </w:p>
    <w:sectPr w:rsidR="00575B8A" w:rsidRPr="00EF4BC9" w:rsidSect="00B72E2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89C"/>
    <w:rsid w:val="003063E7"/>
    <w:rsid w:val="003E3E07"/>
    <w:rsid w:val="00406C6A"/>
    <w:rsid w:val="00575B8A"/>
    <w:rsid w:val="00647412"/>
    <w:rsid w:val="0079686B"/>
    <w:rsid w:val="00890246"/>
    <w:rsid w:val="00930BC7"/>
    <w:rsid w:val="00B046FF"/>
    <w:rsid w:val="00B72E29"/>
    <w:rsid w:val="00C70787"/>
    <w:rsid w:val="00C80775"/>
    <w:rsid w:val="00C9225B"/>
    <w:rsid w:val="00DC489C"/>
    <w:rsid w:val="00EC7C9C"/>
    <w:rsid w:val="00EF4BC9"/>
    <w:rsid w:val="00EF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67109"/>
  <w15:chartTrackingRefBased/>
  <w15:docId w15:val="{CF66F7BC-286A-4110-84AA-521BF197F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4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IN</dc:creator>
  <cp:keywords/>
  <dc:description/>
  <cp:lastModifiedBy>祐萱 林</cp:lastModifiedBy>
  <cp:revision>5</cp:revision>
  <dcterms:created xsi:type="dcterms:W3CDTF">2021-02-26T07:09:00Z</dcterms:created>
  <dcterms:modified xsi:type="dcterms:W3CDTF">2021-03-04T02:27:00Z</dcterms:modified>
</cp:coreProperties>
</file>